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85B81" w14:textId="3D1A5EB0" w:rsidR="00C50EBD" w:rsidRPr="00020C91" w:rsidRDefault="00C50EBD" w:rsidP="002E7C6A">
      <w:pPr>
        <w:rPr>
          <w:rFonts w:ascii="Times New Roman" w:eastAsia="黑体" w:hAnsi="Times New Roman" w:cs="Times New Roman"/>
          <w:sz w:val="24"/>
          <w:szCs w:val="24"/>
        </w:rPr>
      </w:pPr>
      <w:r w:rsidRPr="00020C91">
        <w:rPr>
          <w:rFonts w:ascii="Times New Roman" w:eastAsia="黑体" w:hAnsi="Times New Roman" w:cs="Times New Roman"/>
          <w:sz w:val="24"/>
          <w:szCs w:val="24"/>
        </w:rPr>
        <w:t>T</w:t>
      </w:r>
      <w:r w:rsidR="0017658D" w:rsidRPr="0017658D">
        <w:rPr>
          <w:rFonts w:ascii="Times New Roman" w:eastAsia="黑体" w:hAnsi="Times New Roman" w:cs="Times New Roman"/>
          <w:sz w:val="18"/>
          <w:szCs w:val="24"/>
        </w:rPr>
        <w:t>ABLE</w:t>
      </w:r>
      <w:r w:rsidRPr="00020C91">
        <w:rPr>
          <w:rFonts w:ascii="Times New Roman" w:eastAsia="黑体" w:hAnsi="Times New Roman" w:cs="Times New Roman"/>
          <w:sz w:val="24"/>
          <w:szCs w:val="24"/>
        </w:rPr>
        <w:t xml:space="preserve"> S1</w:t>
      </w:r>
      <w:r w:rsidR="0017658D">
        <w:rPr>
          <w:rFonts w:ascii="Times New Roman" w:eastAsia="黑体" w:hAnsi="Times New Roman" w:cs="Times New Roman"/>
          <w:sz w:val="24"/>
          <w:szCs w:val="24"/>
        </w:rPr>
        <w:t xml:space="preserve">: </w:t>
      </w:r>
      <w:r w:rsidRPr="00020C91">
        <w:rPr>
          <w:rFonts w:ascii="Times New Roman" w:eastAsia="黑体" w:hAnsi="Times New Roman" w:cs="Times New Roman"/>
          <w:sz w:val="24"/>
          <w:szCs w:val="24"/>
        </w:rPr>
        <w:t>The MRM acquisition parameters of bile acids and internal standards. The declustering potential (DP), collision energies (CE), collision cell exit potential (CXP) and entrance potential (EP) were showed.</w:t>
      </w:r>
    </w:p>
    <w:tbl>
      <w:tblPr>
        <w:tblpPr w:leftFromText="180" w:rightFromText="180" w:vertAnchor="page" w:horzAnchor="margin" w:tblpY="2516"/>
        <w:tblW w:w="808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559"/>
        <w:gridCol w:w="850"/>
        <w:gridCol w:w="1134"/>
        <w:gridCol w:w="851"/>
        <w:gridCol w:w="992"/>
      </w:tblGrid>
      <w:tr w:rsidR="002E7C6A" w:rsidRPr="004B3DA8" w14:paraId="2D1A421D" w14:textId="77777777" w:rsidTr="002E7C6A">
        <w:trPr>
          <w:trHeight w:val="280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1D29C812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ED282A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Parent ion</w:t>
            </w:r>
          </w:p>
          <w:p w14:paraId="332AB3FE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(m/z)</w:t>
            </w:r>
          </w:p>
          <w:p w14:paraId="0847DDDC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16F872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Daughter ion</w:t>
            </w:r>
          </w:p>
          <w:p w14:paraId="3445F7BE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(m/z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3E150D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P </w:t>
            </w:r>
          </w:p>
          <w:p w14:paraId="17BA9C8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(volts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144E0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EP (volts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02FC20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E</w:t>
            </w:r>
          </w:p>
          <w:p w14:paraId="708F227A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(volts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2A8DC5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XP</w:t>
            </w:r>
          </w:p>
          <w:p w14:paraId="018D8454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(volts)</w:t>
            </w:r>
          </w:p>
        </w:tc>
      </w:tr>
      <w:tr w:rsidR="002E7C6A" w:rsidRPr="004B3DA8" w14:paraId="2727D682" w14:textId="77777777" w:rsidTr="002E7C6A">
        <w:trPr>
          <w:trHeight w:val="280"/>
        </w:trPr>
        <w:tc>
          <w:tcPr>
            <w:tcW w:w="1418" w:type="dxa"/>
            <w:tcBorders>
              <w:top w:val="single" w:sz="4" w:space="0" w:color="auto"/>
            </w:tcBorders>
          </w:tcPr>
          <w:p w14:paraId="636723D5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_Hlk10200141"/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-αMC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D68ACC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514.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9758D2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3770A5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E92344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FA9975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DDE85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4</w:t>
            </w:r>
          </w:p>
        </w:tc>
      </w:tr>
      <w:tr w:rsidR="002E7C6A" w:rsidRPr="004B3DA8" w14:paraId="476CB291" w14:textId="77777777" w:rsidTr="002E7C6A">
        <w:trPr>
          <w:trHeight w:val="280"/>
        </w:trPr>
        <w:tc>
          <w:tcPr>
            <w:tcW w:w="1418" w:type="dxa"/>
          </w:tcPr>
          <w:p w14:paraId="3E5CFED6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C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A927C5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514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46763BE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6A4C2F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F990F4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3A8701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5A0B35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4</w:t>
            </w:r>
          </w:p>
        </w:tc>
      </w:tr>
      <w:tr w:rsidR="002E7C6A" w:rsidRPr="004B3DA8" w14:paraId="6C6040FF" w14:textId="77777777" w:rsidTr="002E7C6A">
        <w:trPr>
          <w:trHeight w:val="280"/>
        </w:trPr>
        <w:tc>
          <w:tcPr>
            <w:tcW w:w="1418" w:type="dxa"/>
          </w:tcPr>
          <w:p w14:paraId="300B3500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8FD100D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391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5D8E66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391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2CCA6E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5E9C9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AA9417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000F86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9</w:t>
            </w:r>
          </w:p>
        </w:tc>
      </w:tr>
      <w:tr w:rsidR="002E7C6A" w:rsidRPr="004B3DA8" w14:paraId="2AF16B8D" w14:textId="77777777" w:rsidTr="002E7C6A">
        <w:trPr>
          <w:trHeight w:val="280"/>
        </w:trPr>
        <w:tc>
          <w:tcPr>
            <w:tcW w:w="1418" w:type="dxa"/>
          </w:tcPr>
          <w:p w14:paraId="43AA751E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DC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5BCAC0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391.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57E1332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391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B3514A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423B7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F0AEF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75B018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9</w:t>
            </w:r>
          </w:p>
        </w:tc>
      </w:tr>
      <w:tr w:rsidR="002E7C6A" w:rsidRPr="004B3DA8" w14:paraId="77D1F3E0" w14:textId="77777777" w:rsidTr="002E7C6A">
        <w:trPr>
          <w:trHeight w:val="280"/>
        </w:trPr>
        <w:tc>
          <w:tcPr>
            <w:tcW w:w="1418" w:type="dxa"/>
          </w:tcPr>
          <w:p w14:paraId="0AB7CA1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DC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D12508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391.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8678BA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391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D242B9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56942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77EEAE5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0632A7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9</w:t>
            </w:r>
          </w:p>
        </w:tc>
      </w:tr>
      <w:tr w:rsidR="002E7C6A" w:rsidRPr="004B3DA8" w14:paraId="299BF93D" w14:textId="77777777" w:rsidTr="002E7C6A">
        <w:trPr>
          <w:trHeight w:val="280"/>
        </w:trPr>
        <w:tc>
          <w:tcPr>
            <w:tcW w:w="1418" w:type="dxa"/>
          </w:tcPr>
          <w:p w14:paraId="4C85D5F4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β-MC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6DDBF7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407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29C62E8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407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8B1F64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40399C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EF004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EB294C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9</w:t>
            </w:r>
          </w:p>
        </w:tc>
      </w:tr>
      <w:tr w:rsidR="002E7C6A" w:rsidRPr="004B3DA8" w14:paraId="65B2C1F1" w14:textId="77777777" w:rsidTr="002E7C6A">
        <w:trPr>
          <w:trHeight w:val="280"/>
        </w:trPr>
        <w:tc>
          <w:tcPr>
            <w:tcW w:w="1418" w:type="dxa"/>
          </w:tcPr>
          <w:p w14:paraId="5FB56E94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60004D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407.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3F87053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407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F9FEA2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AA8EEE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3A0087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32FA22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9</w:t>
            </w:r>
          </w:p>
        </w:tc>
      </w:tr>
      <w:tr w:rsidR="002E7C6A" w:rsidRPr="004B3DA8" w14:paraId="0227914F" w14:textId="77777777" w:rsidTr="002E7C6A">
        <w:trPr>
          <w:trHeight w:val="280"/>
        </w:trPr>
        <w:tc>
          <w:tcPr>
            <w:tcW w:w="1418" w:type="dxa"/>
          </w:tcPr>
          <w:p w14:paraId="15C7215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UDC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575BA1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448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962F27A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FCF4A3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1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41BB2D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B67C65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CF20BD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4</w:t>
            </w:r>
          </w:p>
        </w:tc>
      </w:tr>
      <w:tr w:rsidR="002E7C6A" w:rsidRPr="004B3DA8" w14:paraId="2A559D65" w14:textId="77777777" w:rsidTr="002E7C6A">
        <w:trPr>
          <w:trHeight w:val="280"/>
        </w:trPr>
        <w:tc>
          <w:tcPr>
            <w:tcW w:w="1418" w:type="dxa"/>
          </w:tcPr>
          <w:p w14:paraId="42FE4257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HDCA</w:t>
            </w:r>
          </w:p>
        </w:tc>
        <w:tc>
          <w:tcPr>
            <w:tcW w:w="1276" w:type="dxa"/>
            <w:shd w:val="clear" w:color="auto" w:fill="auto"/>
            <w:noWrap/>
          </w:tcPr>
          <w:p w14:paraId="2F43EEC0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448.2</w:t>
            </w:r>
          </w:p>
        </w:tc>
        <w:tc>
          <w:tcPr>
            <w:tcW w:w="1559" w:type="dxa"/>
            <w:shd w:val="clear" w:color="auto" w:fill="auto"/>
            <w:noWrap/>
          </w:tcPr>
          <w:p w14:paraId="5C2B0434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</w:tcPr>
          <w:p w14:paraId="794D3187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25</w:t>
            </w:r>
          </w:p>
        </w:tc>
        <w:tc>
          <w:tcPr>
            <w:tcW w:w="1134" w:type="dxa"/>
            <w:shd w:val="clear" w:color="auto" w:fill="auto"/>
            <w:noWrap/>
          </w:tcPr>
          <w:p w14:paraId="217204CD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</w:tcPr>
          <w:p w14:paraId="2E2EF095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65</w:t>
            </w:r>
          </w:p>
        </w:tc>
        <w:tc>
          <w:tcPr>
            <w:tcW w:w="992" w:type="dxa"/>
            <w:shd w:val="clear" w:color="auto" w:fill="auto"/>
            <w:noWrap/>
          </w:tcPr>
          <w:p w14:paraId="59D0623D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4</w:t>
            </w:r>
          </w:p>
        </w:tc>
      </w:tr>
      <w:tr w:rsidR="002E7C6A" w:rsidRPr="004B3DA8" w14:paraId="54CCD1CC" w14:textId="77777777" w:rsidTr="002E7C6A">
        <w:trPr>
          <w:trHeight w:val="280"/>
        </w:trPr>
        <w:tc>
          <w:tcPr>
            <w:tcW w:w="1418" w:type="dxa"/>
          </w:tcPr>
          <w:p w14:paraId="3184005D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CDCA</w:t>
            </w:r>
          </w:p>
        </w:tc>
        <w:tc>
          <w:tcPr>
            <w:tcW w:w="1276" w:type="dxa"/>
            <w:shd w:val="clear" w:color="auto" w:fill="auto"/>
            <w:noWrap/>
          </w:tcPr>
          <w:p w14:paraId="300EAD01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448.4</w:t>
            </w:r>
          </w:p>
        </w:tc>
        <w:tc>
          <w:tcPr>
            <w:tcW w:w="1559" w:type="dxa"/>
            <w:shd w:val="clear" w:color="auto" w:fill="auto"/>
            <w:noWrap/>
          </w:tcPr>
          <w:p w14:paraId="3E0FC233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</w:tcPr>
          <w:p w14:paraId="7D99F943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25</w:t>
            </w:r>
          </w:p>
        </w:tc>
        <w:tc>
          <w:tcPr>
            <w:tcW w:w="1134" w:type="dxa"/>
            <w:shd w:val="clear" w:color="auto" w:fill="auto"/>
            <w:noWrap/>
          </w:tcPr>
          <w:p w14:paraId="16FC7E45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</w:tcPr>
          <w:p w14:paraId="6F84EB84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65</w:t>
            </w:r>
          </w:p>
        </w:tc>
        <w:tc>
          <w:tcPr>
            <w:tcW w:w="992" w:type="dxa"/>
            <w:shd w:val="clear" w:color="auto" w:fill="auto"/>
            <w:noWrap/>
          </w:tcPr>
          <w:p w14:paraId="594C079C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4</w:t>
            </w:r>
          </w:p>
        </w:tc>
      </w:tr>
      <w:tr w:rsidR="002E7C6A" w:rsidRPr="004B3DA8" w14:paraId="2C87BAA8" w14:textId="77777777" w:rsidTr="002E7C6A">
        <w:trPr>
          <w:trHeight w:val="280"/>
        </w:trPr>
        <w:tc>
          <w:tcPr>
            <w:tcW w:w="1418" w:type="dxa"/>
          </w:tcPr>
          <w:p w14:paraId="50996F0D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DCA</w:t>
            </w:r>
          </w:p>
        </w:tc>
        <w:tc>
          <w:tcPr>
            <w:tcW w:w="1276" w:type="dxa"/>
            <w:shd w:val="clear" w:color="auto" w:fill="auto"/>
            <w:noWrap/>
          </w:tcPr>
          <w:p w14:paraId="29462DCD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448.4</w:t>
            </w:r>
          </w:p>
        </w:tc>
        <w:tc>
          <w:tcPr>
            <w:tcW w:w="1559" w:type="dxa"/>
            <w:shd w:val="clear" w:color="auto" w:fill="auto"/>
            <w:noWrap/>
          </w:tcPr>
          <w:p w14:paraId="0457D06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</w:tcPr>
          <w:p w14:paraId="37E33C2A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25</w:t>
            </w:r>
          </w:p>
        </w:tc>
        <w:tc>
          <w:tcPr>
            <w:tcW w:w="1134" w:type="dxa"/>
            <w:shd w:val="clear" w:color="auto" w:fill="auto"/>
            <w:noWrap/>
          </w:tcPr>
          <w:p w14:paraId="2387DFF1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</w:tcPr>
          <w:p w14:paraId="2EA6DB5F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65</w:t>
            </w:r>
          </w:p>
        </w:tc>
        <w:tc>
          <w:tcPr>
            <w:tcW w:w="992" w:type="dxa"/>
            <w:shd w:val="clear" w:color="auto" w:fill="auto"/>
            <w:noWrap/>
          </w:tcPr>
          <w:p w14:paraId="523A958A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4</w:t>
            </w:r>
          </w:p>
        </w:tc>
      </w:tr>
      <w:tr w:rsidR="002E7C6A" w:rsidRPr="004B3DA8" w14:paraId="098EFC09" w14:textId="77777777" w:rsidTr="002E7C6A">
        <w:trPr>
          <w:trHeight w:val="280"/>
        </w:trPr>
        <w:tc>
          <w:tcPr>
            <w:tcW w:w="1418" w:type="dxa"/>
          </w:tcPr>
          <w:p w14:paraId="6E108B9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C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BC8AB94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464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6B0065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FADBF0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D45755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274D37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CA2233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4</w:t>
            </w:r>
          </w:p>
        </w:tc>
      </w:tr>
      <w:tr w:rsidR="002E7C6A" w:rsidRPr="004B3DA8" w14:paraId="29E91C3C" w14:textId="77777777" w:rsidTr="002E7C6A">
        <w:trPr>
          <w:trHeight w:val="280"/>
        </w:trPr>
        <w:tc>
          <w:tcPr>
            <w:tcW w:w="1418" w:type="dxa"/>
          </w:tcPr>
          <w:p w14:paraId="4D67A256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HDC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CB9882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498.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CA66FD7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1D8949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288ADD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6415D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A736AC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4</w:t>
            </w:r>
          </w:p>
        </w:tc>
      </w:tr>
      <w:tr w:rsidR="002E7C6A" w:rsidRPr="004B3DA8" w14:paraId="7233E9C5" w14:textId="77777777" w:rsidTr="002E7C6A">
        <w:trPr>
          <w:trHeight w:val="280"/>
        </w:trPr>
        <w:tc>
          <w:tcPr>
            <w:tcW w:w="1418" w:type="dxa"/>
          </w:tcPr>
          <w:p w14:paraId="6EECE2A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DCA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0C09A4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498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7EBFB26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0EBAB8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1DFD7C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925351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1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931907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4</w:t>
            </w:r>
          </w:p>
        </w:tc>
      </w:tr>
      <w:tr w:rsidR="002E7C6A" w:rsidRPr="004B3DA8" w14:paraId="6F4914D0" w14:textId="77777777" w:rsidTr="002E7C6A">
        <w:trPr>
          <w:trHeight w:val="280"/>
        </w:trPr>
        <w:tc>
          <w:tcPr>
            <w:tcW w:w="1418" w:type="dxa"/>
          </w:tcPr>
          <w:p w14:paraId="4C9C2EAA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HDCA</w:t>
            </w:r>
          </w:p>
        </w:tc>
        <w:tc>
          <w:tcPr>
            <w:tcW w:w="1276" w:type="dxa"/>
            <w:shd w:val="clear" w:color="auto" w:fill="auto"/>
            <w:noWrap/>
          </w:tcPr>
          <w:p w14:paraId="1EB71297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401.2</w:t>
            </w:r>
          </w:p>
        </w:tc>
        <w:tc>
          <w:tcPr>
            <w:tcW w:w="1559" w:type="dxa"/>
            <w:shd w:val="clear" w:color="auto" w:fill="auto"/>
            <w:noWrap/>
          </w:tcPr>
          <w:p w14:paraId="7050F4B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401.2</w:t>
            </w:r>
          </w:p>
        </w:tc>
        <w:tc>
          <w:tcPr>
            <w:tcW w:w="850" w:type="dxa"/>
            <w:shd w:val="clear" w:color="auto" w:fill="auto"/>
            <w:noWrap/>
          </w:tcPr>
          <w:p w14:paraId="6CC9ADE1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15</w:t>
            </w:r>
          </w:p>
        </w:tc>
        <w:tc>
          <w:tcPr>
            <w:tcW w:w="1134" w:type="dxa"/>
            <w:shd w:val="clear" w:color="auto" w:fill="auto"/>
            <w:noWrap/>
          </w:tcPr>
          <w:p w14:paraId="10208C00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</w:tcPr>
          <w:p w14:paraId="4BA787D5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992" w:type="dxa"/>
            <w:shd w:val="clear" w:color="auto" w:fill="auto"/>
            <w:noWrap/>
          </w:tcPr>
          <w:p w14:paraId="7512DA2E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9</w:t>
            </w:r>
          </w:p>
        </w:tc>
      </w:tr>
      <w:bookmarkEnd w:id="0"/>
      <w:tr w:rsidR="002E7C6A" w:rsidRPr="004B3DA8" w14:paraId="7FACE853" w14:textId="77777777" w:rsidTr="002E7C6A">
        <w:trPr>
          <w:trHeight w:val="280"/>
        </w:trPr>
        <w:tc>
          <w:tcPr>
            <w:tcW w:w="1418" w:type="dxa"/>
          </w:tcPr>
          <w:p w14:paraId="61B06460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DCA-d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707979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452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9500242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73557F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A3D9D5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E87B0D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6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C55DD2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4</w:t>
            </w:r>
          </w:p>
        </w:tc>
      </w:tr>
      <w:tr w:rsidR="002E7C6A" w:rsidRPr="004B3DA8" w14:paraId="31F4DD77" w14:textId="77777777" w:rsidTr="002E7C6A">
        <w:trPr>
          <w:trHeight w:val="280"/>
        </w:trPr>
        <w:tc>
          <w:tcPr>
            <w:tcW w:w="1418" w:type="dxa"/>
          </w:tcPr>
          <w:p w14:paraId="2759AA58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DCA-d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5E8C4EA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395.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DD721C5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395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375777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231BFD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F595C0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7EA7B6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9</w:t>
            </w:r>
          </w:p>
        </w:tc>
      </w:tr>
      <w:tr w:rsidR="002E7C6A" w:rsidRPr="004B3DA8" w14:paraId="3F42E6DA" w14:textId="77777777" w:rsidTr="002E7C6A">
        <w:trPr>
          <w:trHeight w:val="280"/>
        </w:trPr>
        <w:tc>
          <w:tcPr>
            <w:tcW w:w="1418" w:type="dxa"/>
            <w:tcBorders>
              <w:bottom w:val="single" w:sz="12" w:space="0" w:color="auto"/>
            </w:tcBorders>
          </w:tcPr>
          <w:p w14:paraId="19E0EABC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DCA-d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499F33B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502.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114FC79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D265FDD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7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643853B6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5FF05BD2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11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22FF82A0" w14:textId="77777777" w:rsidR="002E7C6A" w:rsidRPr="004B3DA8" w:rsidRDefault="002E7C6A" w:rsidP="002E7C6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-4</w:t>
            </w:r>
          </w:p>
        </w:tc>
      </w:tr>
    </w:tbl>
    <w:p w14:paraId="3F90C197" w14:textId="3A053941" w:rsidR="003E42BF" w:rsidRPr="00C50EBD" w:rsidRDefault="003E42BF"/>
    <w:p w14:paraId="28087160" w14:textId="66F23807" w:rsidR="005E7699" w:rsidRDefault="005E7699"/>
    <w:p w14:paraId="755C61AC" w14:textId="741BEA5C" w:rsidR="005E7699" w:rsidRDefault="005E7699"/>
    <w:p w14:paraId="6DFAB465" w14:textId="45E772F6" w:rsidR="005E7699" w:rsidRDefault="005E7699"/>
    <w:p w14:paraId="5B323356" w14:textId="2FE860A1" w:rsidR="005E7699" w:rsidRDefault="005E7699"/>
    <w:p w14:paraId="00CFDA08" w14:textId="40EC1AB4" w:rsidR="005E7699" w:rsidRDefault="005E7699"/>
    <w:p w14:paraId="3CC95544" w14:textId="12D8E9E6" w:rsidR="005E7699" w:rsidRDefault="005E7699"/>
    <w:p w14:paraId="2691C804" w14:textId="41B3026B" w:rsidR="005E7699" w:rsidRDefault="005E7699"/>
    <w:p w14:paraId="0B7088DC" w14:textId="773F060F" w:rsidR="005E7699" w:rsidRDefault="005E7699"/>
    <w:p w14:paraId="47D858BF" w14:textId="51D1756C" w:rsidR="005E7699" w:rsidRDefault="005E7699"/>
    <w:p w14:paraId="6B92887F" w14:textId="6F8B6F4A" w:rsidR="005E7699" w:rsidRDefault="005E7699"/>
    <w:p w14:paraId="53394D29" w14:textId="585211A8" w:rsidR="005E7699" w:rsidRDefault="005E7699"/>
    <w:p w14:paraId="5F7C4C38" w14:textId="3E84F9A7" w:rsidR="005E7699" w:rsidRDefault="005E7699"/>
    <w:p w14:paraId="0E6A586F" w14:textId="20CF48DB" w:rsidR="005E7699" w:rsidRDefault="005E7699"/>
    <w:p w14:paraId="4B2ACBAE" w14:textId="43D4AF0C" w:rsidR="005E7699" w:rsidRDefault="005E7699"/>
    <w:p w14:paraId="514C3B39" w14:textId="7488C7B4" w:rsidR="005E7699" w:rsidRDefault="005E7699"/>
    <w:p w14:paraId="3E6247F7" w14:textId="5B6FA712" w:rsidR="005E7699" w:rsidRDefault="005E7699"/>
    <w:p w14:paraId="65693D4C" w14:textId="11616BB2" w:rsidR="005E7699" w:rsidRDefault="005E7699"/>
    <w:p w14:paraId="616D5265" w14:textId="77777777" w:rsidR="005E7699" w:rsidRDefault="005E7699"/>
    <w:p w14:paraId="42DAD2DB" w14:textId="77777777" w:rsidR="00636001" w:rsidRDefault="00636001" w:rsidP="00020C91">
      <w:pPr>
        <w:rPr>
          <w:rFonts w:ascii="Times New Roman" w:hAnsi="Times New Roman" w:cs="Times New Roman"/>
          <w:sz w:val="24"/>
          <w:szCs w:val="24"/>
        </w:rPr>
      </w:pPr>
    </w:p>
    <w:p w14:paraId="6B8F6FD7" w14:textId="77777777" w:rsidR="002E7C6A" w:rsidRDefault="002E7C6A" w:rsidP="00C50E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F3BA49" w14:textId="77777777" w:rsidR="0017658D" w:rsidRDefault="0017658D" w:rsidP="002E7C6A">
      <w:pPr>
        <w:rPr>
          <w:rFonts w:ascii="Times New Roman" w:hAnsi="Times New Roman" w:cs="Times New Roman"/>
          <w:sz w:val="24"/>
          <w:szCs w:val="24"/>
        </w:rPr>
      </w:pPr>
    </w:p>
    <w:p w14:paraId="6BF1AC58" w14:textId="43BE1845" w:rsidR="00020C91" w:rsidRPr="004B3DA8" w:rsidRDefault="00020C91" w:rsidP="002E7C6A">
      <w:pPr>
        <w:rPr>
          <w:rFonts w:ascii="Times New Roman" w:hAnsi="Times New Roman" w:cs="Times New Roman"/>
          <w:sz w:val="24"/>
          <w:szCs w:val="24"/>
        </w:rPr>
      </w:pPr>
      <w:r w:rsidRPr="004B3DA8">
        <w:rPr>
          <w:rFonts w:ascii="Times New Roman" w:hAnsi="Times New Roman" w:cs="Times New Roman"/>
          <w:sz w:val="24"/>
          <w:szCs w:val="24"/>
        </w:rPr>
        <w:t>T</w:t>
      </w:r>
      <w:r w:rsidR="0017658D" w:rsidRPr="0017658D">
        <w:rPr>
          <w:rFonts w:ascii="Times New Roman" w:hAnsi="Times New Roman" w:cs="Times New Roman"/>
          <w:sz w:val="18"/>
          <w:szCs w:val="24"/>
        </w:rPr>
        <w:t>ABLE</w:t>
      </w:r>
      <w:r w:rsidRPr="004B3DA8">
        <w:rPr>
          <w:rFonts w:ascii="Times New Roman" w:hAnsi="Times New Roman" w:cs="Times New Roman"/>
          <w:sz w:val="24"/>
          <w:szCs w:val="24"/>
        </w:rPr>
        <w:t xml:space="preserve"> S2</w:t>
      </w:r>
      <w:r w:rsidR="0017658D">
        <w:rPr>
          <w:rFonts w:ascii="Times New Roman" w:hAnsi="Times New Roman" w:cs="Times New Roman" w:hint="eastAsia"/>
          <w:sz w:val="24"/>
          <w:szCs w:val="24"/>
        </w:rPr>
        <w:t>:</w:t>
      </w:r>
      <w:r w:rsidR="0017658D">
        <w:rPr>
          <w:rFonts w:ascii="Times New Roman" w:hAnsi="Times New Roman" w:cs="Times New Roman"/>
          <w:sz w:val="24"/>
          <w:szCs w:val="24"/>
        </w:rPr>
        <w:t xml:space="preserve"> </w:t>
      </w:r>
      <w:r w:rsidRPr="004B3DA8">
        <w:rPr>
          <w:rFonts w:ascii="Times New Roman" w:hAnsi="Times New Roman" w:cs="Times New Roman"/>
          <w:sz w:val="24"/>
          <w:szCs w:val="24"/>
        </w:rPr>
        <w:t xml:space="preserve">Linearity data and limits of detection (LOD) </w:t>
      </w:r>
      <w:r>
        <w:rPr>
          <w:rFonts w:ascii="Times New Roman" w:hAnsi="Times New Roman" w:cs="Times New Roman"/>
          <w:sz w:val="24"/>
          <w:szCs w:val="24"/>
        </w:rPr>
        <w:t xml:space="preserve">of bile acids </w:t>
      </w:r>
      <w:r w:rsidRPr="004B3DA8">
        <w:rPr>
          <w:rFonts w:ascii="Times New Roman" w:hAnsi="Times New Roman" w:cs="Times New Roman"/>
          <w:sz w:val="24"/>
          <w:szCs w:val="24"/>
        </w:rPr>
        <w:t>in serum samples.</w:t>
      </w:r>
    </w:p>
    <w:p w14:paraId="42FDCA30" w14:textId="77777777" w:rsidR="003E42BF" w:rsidRPr="00020C91" w:rsidRDefault="003E42BF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5"/>
        <w:gridCol w:w="1705"/>
      </w:tblGrid>
      <w:tr w:rsidR="001275FB" w:rsidRPr="004B3DA8" w14:paraId="1579A68A" w14:textId="77777777" w:rsidTr="004A403B"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</w:tcPr>
          <w:p w14:paraId="3976B6D9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203821"/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Bile acid in serum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</w:tcPr>
          <w:p w14:paraId="1A5186DD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Calibration Range</w:t>
            </w: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</w:tcPr>
          <w:p w14:paraId="44AF9291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Correlation coefficient r</w:t>
            </w:r>
            <w:r w:rsidRPr="004B3D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</w:tcPr>
          <w:p w14:paraId="1E96AD0E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LOD</w:t>
            </w: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1275FB" w:rsidRPr="004B3DA8" w14:paraId="363114C1" w14:textId="77777777" w:rsidTr="004A403B">
        <w:tc>
          <w:tcPr>
            <w:tcW w:w="1704" w:type="dxa"/>
            <w:tcBorders>
              <w:top w:val="single" w:sz="4" w:space="0" w:color="auto"/>
            </w:tcBorders>
          </w:tcPr>
          <w:p w14:paraId="76F6B54D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-αMCA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71963B83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10-5000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B760A33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25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6A7218DF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275FB" w:rsidRPr="004B3DA8" w14:paraId="6FFF81FA" w14:textId="77777777" w:rsidTr="004A403B">
        <w:tc>
          <w:tcPr>
            <w:tcW w:w="1704" w:type="dxa"/>
          </w:tcPr>
          <w:p w14:paraId="13F5FF9D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CA</w:t>
            </w:r>
          </w:p>
        </w:tc>
        <w:tc>
          <w:tcPr>
            <w:tcW w:w="1704" w:type="dxa"/>
          </w:tcPr>
          <w:p w14:paraId="5F5BF928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10-500</w:t>
            </w:r>
          </w:p>
        </w:tc>
        <w:tc>
          <w:tcPr>
            <w:tcW w:w="1705" w:type="dxa"/>
          </w:tcPr>
          <w:p w14:paraId="66726C8A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84</w:t>
            </w:r>
          </w:p>
        </w:tc>
        <w:tc>
          <w:tcPr>
            <w:tcW w:w="1705" w:type="dxa"/>
          </w:tcPr>
          <w:p w14:paraId="4EBAD162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1275FB" w:rsidRPr="004B3DA8" w14:paraId="6729D736" w14:textId="77777777" w:rsidTr="004A403B">
        <w:tc>
          <w:tcPr>
            <w:tcW w:w="1704" w:type="dxa"/>
          </w:tcPr>
          <w:p w14:paraId="382A4ACF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1704" w:type="dxa"/>
          </w:tcPr>
          <w:p w14:paraId="4984ABC2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10-5000</w:t>
            </w:r>
          </w:p>
        </w:tc>
        <w:tc>
          <w:tcPr>
            <w:tcW w:w="1705" w:type="dxa"/>
          </w:tcPr>
          <w:p w14:paraId="01BE130A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00</w:t>
            </w:r>
          </w:p>
        </w:tc>
        <w:tc>
          <w:tcPr>
            <w:tcW w:w="1705" w:type="dxa"/>
          </w:tcPr>
          <w:p w14:paraId="73ED06C6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1275FB" w:rsidRPr="004B3DA8" w14:paraId="7256CAC7" w14:textId="77777777" w:rsidTr="004A403B">
        <w:tc>
          <w:tcPr>
            <w:tcW w:w="1704" w:type="dxa"/>
          </w:tcPr>
          <w:p w14:paraId="4B321825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DCA</w:t>
            </w:r>
          </w:p>
        </w:tc>
        <w:tc>
          <w:tcPr>
            <w:tcW w:w="1704" w:type="dxa"/>
          </w:tcPr>
          <w:p w14:paraId="5BD52200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10-5000</w:t>
            </w:r>
          </w:p>
        </w:tc>
        <w:tc>
          <w:tcPr>
            <w:tcW w:w="1705" w:type="dxa"/>
          </w:tcPr>
          <w:p w14:paraId="1A863CAF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28</w:t>
            </w:r>
          </w:p>
        </w:tc>
        <w:tc>
          <w:tcPr>
            <w:tcW w:w="1705" w:type="dxa"/>
          </w:tcPr>
          <w:p w14:paraId="2AD2C185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1275FB" w:rsidRPr="004B3DA8" w14:paraId="6B441C5F" w14:textId="77777777" w:rsidTr="004A403B">
        <w:tc>
          <w:tcPr>
            <w:tcW w:w="1704" w:type="dxa"/>
          </w:tcPr>
          <w:p w14:paraId="06AE2EBB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DCA</w:t>
            </w:r>
          </w:p>
        </w:tc>
        <w:tc>
          <w:tcPr>
            <w:tcW w:w="1704" w:type="dxa"/>
          </w:tcPr>
          <w:p w14:paraId="634367EA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10-5000</w:t>
            </w:r>
          </w:p>
        </w:tc>
        <w:tc>
          <w:tcPr>
            <w:tcW w:w="1705" w:type="dxa"/>
          </w:tcPr>
          <w:p w14:paraId="2BF66DC0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85</w:t>
            </w:r>
          </w:p>
        </w:tc>
        <w:tc>
          <w:tcPr>
            <w:tcW w:w="1705" w:type="dxa"/>
          </w:tcPr>
          <w:p w14:paraId="27DD2E40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1275FB" w:rsidRPr="004B3DA8" w14:paraId="32F7F9E1" w14:textId="77777777" w:rsidTr="004A403B">
        <w:tc>
          <w:tcPr>
            <w:tcW w:w="1704" w:type="dxa"/>
          </w:tcPr>
          <w:p w14:paraId="2F016186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β-MCA</w:t>
            </w:r>
          </w:p>
        </w:tc>
        <w:tc>
          <w:tcPr>
            <w:tcW w:w="1704" w:type="dxa"/>
          </w:tcPr>
          <w:p w14:paraId="630712A4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10-5000</w:t>
            </w:r>
          </w:p>
        </w:tc>
        <w:tc>
          <w:tcPr>
            <w:tcW w:w="1705" w:type="dxa"/>
          </w:tcPr>
          <w:p w14:paraId="216309ED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51</w:t>
            </w:r>
          </w:p>
        </w:tc>
        <w:tc>
          <w:tcPr>
            <w:tcW w:w="1705" w:type="dxa"/>
          </w:tcPr>
          <w:p w14:paraId="6F809599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1275FB" w:rsidRPr="004B3DA8" w14:paraId="429529F9" w14:textId="77777777" w:rsidTr="004A403B">
        <w:tc>
          <w:tcPr>
            <w:tcW w:w="1704" w:type="dxa"/>
          </w:tcPr>
          <w:p w14:paraId="6E3A0AC5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704" w:type="dxa"/>
          </w:tcPr>
          <w:p w14:paraId="43BC2632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10-5000</w:t>
            </w:r>
          </w:p>
        </w:tc>
        <w:tc>
          <w:tcPr>
            <w:tcW w:w="1705" w:type="dxa"/>
          </w:tcPr>
          <w:p w14:paraId="2412251B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09</w:t>
            </w:r>
          </w:p>
        </w:tc>
        <w:tc>
          <w:tcPr>
            <w:tcW w:w="1705" w:type="dxa"/>
          </w:tcPr>
          <w:p w14:paraId="67264796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1275FB" w:rsidRPr="004B3DA8" w14:paraId="7C31E94C" w14:textId="77777777" w:rsidTr="004A403B">
        <w:tc>
          <w:tcPr>
            <w:tcW w:w="1704" w:type="dxa"/>
          </w:tcPr>
          <w:p w14:paraId="6F77FF2F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UDCA</w:t>
            </w:r>
          </w:p>
        </w:tc>
        <w:tc>
          <w:tcPr>
            <w:tcW w:w="1704" w:type="dxa"/>
          </w:tcPr>
          <w:p w14:paraId="6985A416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10-500</w:t>
            </w:r>
          </w:p>
        </w:tc>
        <w:tc>
          <w:tcPr>
            <w:tcW w:w="1705" w:type="dxa"/>
          </w:tcPr>
          <w:p w14:paraId="46F4BD21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77</w:t>
            </w:r>
          </w:p>
        </w:tc>
        <w:tc>
          <w:tcPr>
            <w:tcW w:w="1705" w:type="dxa"/>
          </w:tcPr>
          <w:p w14:paraId="36086C5D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275FB" w:rsidRPr="004B3DA8" w14:paraId="1F8DDF7F" w14:textId="77777777" w:rsidTr="004A403B">
        <w:tc>
          <w:tcPr>
            <w:tcW w:w="1704" w:type="dxa"/>
          </w:tcPr>
          <w:p w14:paraId="21D00DAF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HDCA</w:t>
            </w:r>
          </w:p>
        </w:tc>
        <w:tc>
          <w:tcPr>
            <w:tcW w:w="1704" w:type="dxa"/>
          </w:tcPr>
          <w:p w14:paraId="45A9BCD4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-500</w:t>
            </w:r>
          </w:p>
        </w:tc>
        <w:tc>
          <w:tcPr>
            <w:tcW w:w="1705" w:type="dxa"/>
          </w:tcPr>
          <w:p w14:paraId="1BBDEB15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33</w:t>
            </w:r>
          </w:p>
        </w:tc>
        <w:tc>
          <w:tcPr>
            <w:tcW w:w="1705" w:type="dxa"/>
          </w:tcPr>
          <w:p w14:paraId="5FF044D7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1275FB" w:rsidRPr="004B3DA8" w14:paraId="1DAD0D24" w14:textId="77777777" w:rsidTr="004A403B">
        <w:tc>
          <w:tcPr>
            <w:tcW w:w="1704" w:type="dxa"/>
          </w:tcPr>
          <w:p w14:paraId="20C3DA7D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CDCA</w:t>
            </w:r>
          </w:p>
        </w:tc>
        <w:tc>
          <w:tcPr>
            <w:tcW w:w="1704" w:type="dxa"/>
          </w:tcPr>
          <w:p w14:paraId="14A1AE9A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10-500</w:t>
            </w:r>
          </w:p>
        </w:tc>
        <w:tc>
          <w:tcPr>
            <w:tcW w:w="1705" w:type="dxa"/>
          </w:tcPr>
          <w:p w14:paraId="19B3FE79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91</w:t>
            </w:r>
          </w:p>
        </w:tc>
        <w:tc>
          <w:tcPr>
            <w:tcW w:w="1705" w:type="dxa"/>
          </w:tcPr>
          <w:p w14:paraId="29362819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275FB" w:rsidRPr="004B3DA8" w14:paraId="1DC3C044" w14:textId="77777777" w:rsidTr="004A403B">
        <w:tc>
          <w:tcPr>
            <w:tcW w:w="1704" w:type="dxa"/>
          </w:tcPr>
          <w:p w14:paraId="12DDF18D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DCA</w:t>
            </w:r>
          </w:p>
        </w:tc>
        <w:tc>
          <w:tcPr>
            <w:tcW w:w="1704" w:type="dxa"/>
          </w:tcPr>
          <w:p w14:paraId="67886F09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10-500</w:t>
            </w:r>
          </w:p>
        </w:tc>
        <w:tc>
          <w:tcPr>
            <w:tcW w:w="1705" w:type="dxa"/>
          </w:tcPr>
          <w:p w14:paraId="78188AAD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84</w:t>
            </w:r>
          </w:p>
        </w:tc>
        <w:tc>
          <w:tcPr>
            <w:tcW w:w="1705" w:type="dxa"/>
          </w:tcPr>
          <w:p w14:paraId="608D09F4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1275FB" w:rsidRPr="004B3DA8" w14:paraId="68C192AD" w14:textId="77777777" w:rsidTr="004A403B">
        <w:tc>
          <w:tcPr>
            <w:tcW w:w="1704" w:type="dxa"/>
          </w:tcPr>
          <w:p w14:paraId="79B3B662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CA</w:t>
            </w:r>
          </w:p>
        </w:tc>
        <w:tc>
          <w:tcPr>
            <w:tcW w:w="1704" w:type="dxa"/>
          </w:tcPr>
          <w:p w14:paraId="7E68CAF4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5-5000</w:t>
            </w:r>
          </w:p>
        </w:tc>
        <w:tc>
          <w:tcPr>
            <w:tcW w:w="1705" w:type="dxa"/>
          </w:tcPr>
          <w:p w14:paraId="153EEE80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52</w:t>
            </w:r>
          </w:p>
        </w:tc>
        <w:tc>
          <w:tcPr>
            <w:tcW w:w="1705" w:type="dxa"/>
          </w:tcPr>
          <w:p w14:paraId="2A5061B8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275FB" w:rsidRPr="004B3DA8" w14:paraId="029253BE" w14:textId="77777777" w:rsidTr="004A403B">
        <w:tc>
          <w:tcPr>
            <w:tcW w:w="1704" w:type="dxa"/>
          </w:tcPr>
          <w:p w14:paraId="6524F7F2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HDCA</w:t>
            </w:r>
          </w:p>
        </w:tc>
        <w:tc>
          <w:tcPr>
            <w:tcW w:w="1704" w:type="dxa"/>
          </w:tcPr>
          <w:p w14:paraId="5648FDD7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10-500</w:t>
            </w:r>
          </w:p>
        </w:tc>
        <w:tc>
          <w:tcPr>
            <w:tcW w:w="1705" w:type="dxa"/>
          </w:tcPr>
          <w:p w14:paraId="493F15C5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65</w:t>
            </w:r>
          </w:p>
        </w:tc>
        <w:tc>
          <w:tcPr>
            <w:tcW w:w="1705" w:type="dxa"/>
          </w:tcPr>
          <w:p w14:paraId="1432F94A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1275FB" w:rsidRPr="004B3DA8" w14:paraId="3CE8402A" w14:textId="77777777" w:rsidTr="004A403B">
        <w:tc>
          <w:tcPr>
            <w:tcW w:w="1704" w:type="dxa"/>
            <w:tcBorders>
              <w:bottom w:val="single" w:sz="12" w:space="0" w:color="auto"/>
            </w:tcBorders>
          </w:tcPr>
          <w:p w14:paraId="42A35AEB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DCA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0FE3BA60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10-500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2E71A68E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90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590F5978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bookmarkEnd w:id="1"/>
    </w:tbl>
    <w:p w14:paraId="0A20775F" w14:textId="77777777" w:rsidR="00572192" w:rsidRDefault="00572192" w:rsidP="002E7C6A">
      <w:pPr>
        <w:rPr>
          <w:rFonts w:ascii="Times New Roman" w:hAnsi="Times New Roman" w:cs="Times New Roman"/>
          <w:sz w:val="24"/>
          <w:szCs w:val="24"/>
        </w:rPr>
      </w:pPr>
    </w:p>
    <w:p w14:paraId="3B5C4006" w14:textId="4398F7CB" w:rsidR="00347159" w:rsidRPr="00572192" w:rsidRDefault="00347159" w:rsidP="002E7C6A">
      <w:r w:rsidRPr="004B3DA8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572192" w:rsidRPr="00572192">
        <w:rPr>
          <w:rFonts w:ascii="Times New Roman" w:hAnsi="Times New Roman" w:cs="Times New Roman"/>
          <w:sz w:val="18"/>
          <w:szCs w:val="24"/>
        </w:rPr>
        <w:t>ABLE</w:t>
      </w:r>
      <w:r w:rsidRPr="004B3DA8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3</w:t>
      </w:r>
      <w:r w:rsidR="00572192">
        <w:rPr>
          <w:rFonts w:hint="eastAsia"/>
        </w:rPr>
        <w:t>:</w:t>
      </w:r>
      <w:r w:rsidR="00572192">
        <w:t xml:space="preserve"> </w:t>
      </w:r>
      <w:r w:rsidRPr="004B3DA8">
        <w:rPr>
          <w:rFonts w:ascii="Times New Roman" w:hAnsi="Times New Roman" w:cs="Times New Roman"/>
          <w:sz w:val="24"/>
          <w:szCs w:val="24"/>
        </w:rPr>
        <w:t xml:space="preserve">Linearity data and limits of detection (LOD) </w:t>
      </w:r>
      <w:r>
        <w:rPr>
          <w:rFonts w:ascii="Times New Roman" w:hAnsi="Times New Roman" w:cs="Times New Roman"/>
          <w:sz w:val="24"/>
          <w:szCs w:val="24"/>
        </w:rPr>
        <w:t xml:space="preserve">of bile acids </w:t>
      </w:r>
      <w:r w:rsidRPr="004B3DA8">
        <w:rPr>
          <w:rFonts w:ascii="Times New Roman" w:hAnsi="Times New Roman" w:cs="Times New Roman"/>
          <w:sz w:val="24"/>
          <w:szCs w:val="24"/>
        </w:rPr>
        <w:t>in liver samples.</w:t>
      </w:r>
    </w:p>
    <w:p w14:paraId="3FF219D6" w14:textId="71E9BE16" w:rsidR="001275FB" w:rsidRDefault="001275FB" w:rsidP="001275FB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5"/>
        <w:gridCol w:w="1705"/>
      </w:tblGrid>
      <w:tr w:rsidR="001275FB" w:rsidRPr="004B3DA8" w14:paraId="0DC9D879" w14:textId="77777777" w:rsidTr="004A403B"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</w:tcPr>
          <w:p w14:paraId="67489ABF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Bile acid in liver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</w:tcPr>
          <w:p w14:paraId="676584A0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Calibration Range</w:t>
            </w: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</w:tcPr>
          <w:p w14:paraId="3C9DD5E7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Correlation coefficient r</w:t>
            </w:r>
            <w:r w:rsidRPr="004B3DA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4" w:space="0" w:color="auto"/>
            </w:tcBorders>
          </w:tcPr>
          <w:p w14:paraId="0E23C85A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LOD</w:t>
            </w: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ng/mL</w:t>
            </w: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1275FB" w:rsidRPr="004B3DA8" w14:paraId="177A715E" w14:textId="77777777" w:rsidTr="004A403B">
        <w:tc>
          <w:tcPr>
            <w:tcW w:w="1704" w:type="dxa"/>
            <w:tcBorders>
              <w:top w:val="single" w:sz="4" w:space="0" w:color="auto"/>
            </w:tcBorders>
          </w:tcPr>
          <w:p w14:paraId="13826124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-αMCA</w:t>
            </w:r>
          </w:p>
        </w:tc>
        <w:tc>
          <w:tcPr>
            <w:tcW w:w="1704" w:type="dxa"/>
            <w:tcBorders>
              <w:top w:val="single" w:sz="4" w:space="0" w:color="auto"/>
            </w:tcBorders>
          </w:tcPr>
          <w:p w14:paraId="0BD56AFD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0-5000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15761546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67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6E1ADC18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1275FB" w:rsidRPr="004B3DA8" w14:paraId="14CDCBA6" w14:textId="77777777" w:rsidTr="004A403B">
        <w:tc>
          <w:tcPr>
            <w:tcW w:w="1704" w:type="dxa"/>
          </w:tcPr>
          <w:p w14:paraId="4F5BE54F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CA</w:t>
            </w:r>
          </w:p>
        </w:tc>
        <w:tc>
          <w:tcPr>
            <w:tcW w:w="1704" w:type="dxa"/>
          </w:tcPr>
          <w:p w14:paraId="1378F074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0-5000</w:t>
            </w:r>
          </w:p>
        </w:tc>
        <w:tc>
          <w:tcPr>
            <w:tcW w:w="1705" w:type="dxa"/>
          </w:tcPr>
          <w:p w14:paraId="21AD4312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56</w:t>
            </w:r>
          </w:p>
        </w:tc>
        <w:tc>
          <w:tcPr>
            <w:tcW w:w="1705" w:type="dxa"/>
          </w:tcPr>
          <w:p w14:paraId="0EF2D478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1275FB" w:rsidRPr="004B3DA8" w14:paraId="3A8DADFB" w14:textId="77777777" w:rsidTr="004A403B">
        <w:tc>
          <w:tcPr>
            <w:tcW w:w="1704" w:type="dxa"/>
          </w:tcPr>
          <w:p w14:paraId="360A60CB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1704" w:type="dxa"/>
          </w:tcPr>
          <w:p w14:paraId="47301C25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0-10000</w:t>
            </w:r>
          </w:p>
        </w:tc>
        <w:tc>
          <w:tcPr>
            <w:tcW w:w="1705" w:type="dxa"/>
          </w:tcPr>
          <w:p w14:paraId="1BB48D76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80</w:t>
            </w:r>
          </w:p>
        </w:tc>
        <w:tc>
          <w:tcPr>
            <w:tcW w:w="1705" w:type="dxa"/>
          </w:tcPr>
          <w:p w14:paraId="78A3AF6C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1275FB" w:rsidRPr="004B3DA8" w14:paraId="1DB78BF9" w14:textId="77777777" w:rsidTr="004A403B">
        <w:tc>
          <w:tcPr>
            <w:tcW w:w="1704" w:type="dxa"/>
          </w:tcPr>
          <w:p w14:paraId="685857D0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DCA</w:t>
            </w:r>
          </w:p>
        </w:tc>
        <w:tc>
          <w:tcPr>
            <w:tcW w:w="1704" w:type="dxa"/>
          </w:tcPr>
          <w:p w14:paraId="202DBA67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0-10000</w:t>
            </w:r>
          </w:p>
        </w:tc>
        <w:tc>
          <w:tcPr>
            <w:tcW w:w="1705" w:type="dxa"/>
          </w:tcPr>
          <w:p w14:paraId="1554D437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81</w:t>
            </w:r>
          </w:p>
        </w:tc>
        <w:tc>
          <w:tcPr>
            <w:tcW w:w="1705" w:type="dxa"/>
          </w:tcPr>
          <w:p w14:paraId="725E10CD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1275FB" w:rsidRPr="004B3DA8" w14:paraId="7371C049" w14:textId="77777777" w:rsidTr="004A403B">
        <w:tc>
          <w:tcPr>
            <w:tcW w:w="1704" w:type="dxa"/>
          </w:tcPr>
          <w:p w14:paraId="2581A0E8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DCA</w:t>
            </w:r>
          </w:p>
        </w:tc>
        <w:tc>
          <w:tcPr>
            <w:tcW w:w="1704" w:type="dxa"/>
          </w:tcPr>
          <w:p w14:paraId="7906A8C3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0-10000</w:t>
            </w:r>
          </w:p>
        </w:tc>
        <w:tc>
          <w:tcPr>
            <w:tcW w:w="1705" w:type="dxa"/>
          </w:tcPr>
          <w:p w14:paraId="0F8541CB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32</w:t>
            </w:r>
          </w:p>
        </w:tc>
        <w:tc>
          <w:tcPr>
            <w:tcW w:w="1705" w:type="dxa"/>
          </w:tcPr>
          <w:p w14:paraId="0639D374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1275FB" w:rsidRPr="004B3DA8" w14:paraId="62B523EF" w14:textId="77777777" w:rsidTr="004A403B">
        <w:tc>
          <w:tcPr>
            <w:tcW w:w="1704" w:type="dxa"/>
          </w:tcPr>
          <w:p w14:paraId="6DEAA4BB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β-MCA</w:t>
            </w:r>
          </w:p>
        </w:tc>
        <w:tc>
          <w:tcPr>
            <w:tcW w:w="1704" w:type="dxa"/>
          </w:tcPr>
          <w:p w14:paraId="5DBE8FA5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0-10000</w:t>
            </w:r>
          </w:p>
        </w:tc>
        <w:tc>
          <w:tcPr>
            <w:tcW w:w="1705" w:type="dxa"/>
          </w:tcPr>
          <w:p w14:paraId="72999491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20</w:t>
            </w:r>
          </w:p>
        </w:tc>
        <w:tc>
          <w:tcPr>
            <w:tcW w:w="1705" w:type="dxa"/>
          </w:tcPr>
          <w:p w14:paraId="08E56089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1275FB" w:rsidRPr="004B3DA8" w14:paraId="1130C37B" w14:textId="77777777" w:rsidTr="004A403B">
        <w:tc>
          <w:tcPr>
            <w:tcW w:w="1704" w:type="dxa"/>
          </w:tcPr>
          <w:p w14:paraId="5A30828E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704" w:type="dxa"/>
          </w:tcPr>
          <w:p w14:paraId="120D6FA9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0-10000</w:t>
            </w:r>
          </w:p>
        </w:tc>
        <w:tc>
          <w:tcPr>
            <w:tcW w:w="1705" w:type="dxa"/>
          </w:tcPr>
          <w:p w14:paraId="2881535A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22</w:t>
            </w:r>
          </w:p>
        </w:tc>
        <w:tc>
          <w:tcPr>
            <w:tcW w:w="1705" w:type="dxa"/>
          </w:tcPr>
          <w:p w14:paraId="04677CF0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1275FB" w:rsidRPr="004B3DA8" w14:paraId="3B74998A" w14:textId="77777777" w:rsidTr="004A403B">
        <w:tc>
          <w:tcPr>
            <w:tcW w:w="1704" w:type="dxa"/>
          </w:tcPr>
          <w:p w14:paraId="16C7F351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UDCA</w:t>
            </w:r>
          </w:p>
        </w:tc>
        <w:tc>
          <w:tcPr>
            <w:tcW w:w="1704" w:type="dxa"/>
          </w:tcPr>
          <w:p w14:paraId="0FCE35A8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0-10000</w:t>
            </w:r>
          </w:p>
        </w:tc>
        <w:tc>
          <w:tcPr>
            <w:tcW w:w="1705" w:type="dxa"/>
          </w:tcPr>
          <w:p w14:paraId="74ED2F97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48</w:t>
            </w:r>
          </w:p>
        </w:tc>
        <w:tc>
          <w:tcPr>
            <w:tcW w:w="1705" w:type="dxa"/>
          </w:tcPr>
          <w:p w14:paraId="4A47B196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1275FB" w:rsidRPr="004B3DA8" w14:paraId="657D06B9" w14:textId="77777777" w:rsidTr="004A403B">
        <w:tc>
          <w:tcPr>
            <w:tcW w:w="1704" w:type="dxa"/>
          </w:tcPr>
          <w:p w14:paraId="03331901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HDCA</w:t>
            </w:r>
          </w:p>
        </w:tc>
        <w:tc>
          <w:tcPr>
            <w:tcW w:w="1704" w:type="dxa"/>
          </w:tcPr>
          <w:p w14:paraId="5A52F4FB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0-10000</w:t>
            </w:r>
          </w:p>
        </w:tc>
        <w:tc>
          <w:tcPr>
            <w:tcW w:w="1705" w:type="dxa"/>
          </w:tcPr>
          <w:p w14:paraId="3B8D352D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33</w:t>
            </w:r>
          </w:p>
        </w:tc>
        <w:tc>
          <w:tcPr>
            <w:tcW w:w="1705" w:type="dxa"/>
          </w:tcPr>
          <w:p w14:paraId="333DD0B9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1275FB" w:rsidRPr="004B3DA8" w14:paraId="2F212C39" w14:textId="77777777" w:rsidTr="004A403B">
        <w:tc>
          <w:tcPr>
            <w:tcW w:w="1704" w:type="dxa"/>
          </w:tcPr>
          <w:p w14:paraId="0877C5EC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CDCA</w:t>
            </w:r>
          </w:p>
        </w:tc>
        <w:tc>
          <w:tcPr>
            <w:tcW w:w="1704" w:type="dxa"/>
          </w:tcPr>
          <w:p w14:paraId="75F0929F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0-10000</w:t>
            </w:r>
          </w:p>
        </w:tc>
        <w:tc>
          <w:tcPr>
            <w:tcW w:w="1705" w:type="dxa"/>
          </w:tcPr>
          <w:p w14:paraId="2935DE31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32</w:t>
            </w:r>
          </w:p>
        </w:tc>
        <w:tc>
          <w:tcPr>
            <w:tcW w:w="1705" w:type="dxa"/>
          </w:tcPr>
          <w:p w14:paraId="1299BE2B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1275FB" w:rsidRPr="004B3DA8" w14:paraId="3CB6029E" w14:textId="77777777" w:rsidTr="004A403B">
        <w:tc>
          <w:tcPr>
            <w:tcW w:w="1704" w:type="dxa"/>
          </w:tcPr>
          <w:p w14:paraId="26AA4DD1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DCA</w:t>
            </w:r>
          </w:p>
        </w:tc>
        <w:tc>
          <w:tcPr>
            <w:tcW w:w="1704" w:type="dxa"/>
          </w:tcPr>
          <w:p w14:paraId="6E780CDC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0-10000</w:t>
            </w:r>
          </w:p>
        </w:tc>
        <w:tc>
          <w:tcPr>
            <w:tcW w:w="1705" w:type="dxa"/>
          </w:tcPr>
          <w:p w14:paraId="0E924E22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61</w:t>
            </w:r>
          </w:p>
        </w:tc>
        <w:tc>
          <w:tcPr>
            <w:tcW w:w="1705" w:type="dxa"/>
          </w:tcPr>
          <w:p w14:paraId="1DCC2BB8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1275FB" w:rsidRPr="004B3DA8" w14:paraId="6A15AA56" w14:textId="77777777" w:rsidTr="004A403B">
        <w:tc>
          <w:tcPr>
            <w:tcW w:w="1704" w:type="dxa"/>
          </w:tcPr>
          <w:p w14:paraId="2D8F39E5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CA</w:t>
            </w:r>
          </w:p>
        </w:tc>
        <w:tc>
          <w:tcPr>
            <w:tcW w:w="1704" w:type="dxa"/>
          </w:tcPr>
          <w:p w14:paraId="6AACDF81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0-10000</w:t>
            </w:r>
          </w:p>
        </w:tc>
        <w:tc>
          <w:tcPr>
            <w:tcW w:w="1705" w:type="dxa"/>
          </w:tcPr>
          <w:p w14:paraId="0507457D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13</w:t>
            </w:r>
          </w:p>
        </w:tc>
        <w:tc>
          <w:tcPr>
            <w:tcW w:w="1705" w:type="dxa"/>
          </w:tcPr>
          <w:p w14:paraId="030175ED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1275FB" w:rsidRPr="004B3DA8" w14:paraId="068C4F20" w14:textId="77777777" w:rsidTr="004A403B">
        <w:tc>
          <w:tcPr>
            <w:tcW w:w="1704" w:type="dxa"/>
          </w:tcPr>
          <w:p w14:paraId="5C3489A6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HDCA</w:t>
            </w:r>
          </w:p>
        </w:tc>
        <w:tc>
          <w:tcPr>
            <w:tcW w:w="1704" w:type="dxa"/>
          </w:tcPr>
          <w:p w14:paraId="66917F11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0-5000</w:t>
            </w:r>
          </w:p>
        </w:tc>
        <w:tc>
          <w:tcPr>
            <w:tcW w:w="1705" w:type="dxa"/>
          </w:tcPr>
          <w:p w14:paraId="76C4A03D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67</w:t>
            </w:r>
          </w:p>
        </w:tc>
        <w:tc>
          <w:tcPr>
            <w:tcW w:w="1705" w:type="dxa"/>
          </w:tcPr>
          <w:p w14:paraId="70444808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1275FB" w:rsidRPr="004B3DA8" w14:paraId="4FF3E444" w14:textId="77777777" w:rsidTr="004A403B">
        <w:tc>
          <w:tcPr>
            <w:tcW w:w="1704" w:type="dxa"/>
          </w:tcPr>
          <w:p w14:paraId="4FC4279C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DCA</w:t>
            </w:r>
          </w:p>
        </w:tc>
        <w:tc>
          <w:tcPr>
            <w:tcW w:w="1704" w:type="dxa"/>
          </w:tcPr>
          <w:p w14:paraId="33307339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0-5000</w:t>
            </w:r>
          </w:p>
        </w:tc>
        <w:tc>
          <w:tcPr>
            <w:tcW w:w="1705" w:type="dxa"/>
          </w:tcPr>
          <w:p w14:paraId="64C12C98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40</w:t>
            </w:r>
          </w:p>
        </w:tc>
        <w:tc>
          <w:tcPr>
            <w:tcW w:w="1705" w:type="dxa"/>
          </w:tcPr>
          <w:p w14:paraId="61D8A9B8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1275FB" w:rsidRPr="004B3DA8" w14:paraId="071468D1" w14:textId="77777777" w:rsidTr="004A403B">
        <w:tc>
          <w:tcPr>
            <w:tcW w:w="1704" w:type="dxa"/>
            <w:tcBorders>
              <w:bottom w:val="single" w:sz="12" w:space="0" w:color="auto"/>
            </w:tcBorders>
          </w:tcPr>
          <w:p w14:paraId="5A88D82C" w14:textId="77777777" w:rsidR="001275FB" w:rsidRPr="004B3DA8" w:rsidRDefault="001275FB" w:rsidP="001275FB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HDCA</w:t>
            </w:r>
          </w:p>
        </w:tc>
        <w:tc>
          <w:tcPr>
            <w:tcW w:w="1704" w:type="dxa"/>
            <w:tcBorders>
              <w:bottom w:val="single" w:sz="12" w:space="0" w:color="auto"/>
            </w:tcBorders>
          </w:tcPr>
          <w:p w14:paraId="4ED9F729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20-10000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1AEBBE4F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0.9962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60F08B14" w14:textId="77777777" w:rsidR="001275FB" w:rsidRPr="004B3DA8" w:rsidRDefault="001275FB" w:rsidP="00127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</w:tbl>
    <w:p w14:paraId="1CE48CED" w14:textId="6B5E8724" w:rsidR="005E7699" w:rsidRDefault="005E7699" w:rsidP="001275FB"/>
    <w:p w14:paraId="247358AE" w14:textId="77777777" w:rsidR="00AD59D1" w:rsidRDefault="00AD59D1" w:rsidP="001275FB"/>
    <w:p w14:paraId="3A58BF02" w14:textId="516CEEAE" w:rsidR="005E7699" w:rsidRPr="00601F4B" w:rsidRDefault="005E7699" w:rsidP="002E7C6A">
      <w:pPr>
        <w:rPr>
          <w:rFonts w:ascii="Times New Roman" w:hAnsi="Times New Roman" w:cs="Times New Roman"/>
          <w:sz w:val="24"/>
          <w:szCs w:val="24"/>
        </w:rPr>
      </w:pPr>
      <w:r w:rsidRPr="008D2376">
        <w:rPr>
          <w:rFonts w:ascii="Times New Roman" w:hAnsi="Times New Roman" w:cs="Times New Roman"/>
          <w:sz w:val="24"/>
          <w:szCs w:val="24"/>
        </w:rPr>
        <w:t>T</w:t>
      </w:r>
      <w:r w:rsidR="00601F4B" w:rsidRPr="00601F4B">
        <w:rPr>
          <w:rFonts w:ascii="Times New Roman" w:hAnsi="Times New Roman" w:cs="Times New Roman"/>
          <w:sz w:val="18"/>
          <w:szCs w:val="24"/>
        </w:rPr>
        <w:t>ABLE</w:t>
      </w:r>
      <w:r w:rsidRPr="008D2376">
        <w:rPr>
          <w:rFonts w:ascii="Times New Roman" w:hAnsi="Times New Roman" w:cs="Times New Roman"/>
          <w:sz w:val="24"/>
          <w:szCs w:val="24"/>
        </w:rPr>
        <w:t xml:space="preserve"> S</w:t>
      </w:r>
      <w:r w:rsidR="00EB104E">
        <w:rPr>
          <w:rFonts w:ascii="Times New Roman" w:hAnsi="Times New Roman" w:cs="Times New Roman"/>
          <w:sz w:val="24"/>
          <w:szCs w:val="24"/>
        </w:rPr>
        <w:t>4</w:t>
      </w:r>
      <w:r w:rsidR="00601F4B">
        <w:rPr>
          <w:rFonts w:ascii="Times New Roman" w:hAnsi="Times New Roman" w:cs="Times New Roman" w:hint="eastAsia"/>
          <w:sz w:val="24"/>
          <w:szCs w:val="24"/>
        </w:rPr>
        <w:t>:</w:t>
      </w:r>
      <w:r w:rsidR="00601F4B">
        <w:rPr>
          <w:rFonts w:ascii="Times New Roman" w:hAnsi="Times New Roman" w:cs="Times New Roman"/>
          <w:sz w:val="24"/>
          <w:szCs w:val="24"/>
        </w:rPr>
        <w:t xml:space="preserve"> </w:t>
      </w:r>
      <w:r w:rsidRPr="008D2376">
        <w:rPr>
          <w:rFonts w:ascii="Times New Roman" w:hAnsi="Times New Roman" w:cs="Times New Roman"/>
          <w:sz w:val="24"/>
          <w:szCs w:val="24"/>
        </w:rPr>
        <w:t>Precision, accuracy, and recovery data of bile acids in rat serum samples</w:t>
      </w:r>
      <w:r w:rsidR="00BB55DD">
        <w:rPr>
          <w:rFonts w:ascii="Times New Roman" w:hAnsi="Times New Roman" w:cs="Times New Roman"/>
          <w:sz w:val="24"/>
          <w:szCs w:val="24"/>
        </w:rPr>
        <w:t>.</w:t>
      </w:r>
      <w:r w:rsidRPr="008D237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AD8F00" w14:textId="77777777" w:rsidR="005E7699" w:rsidRPr="009F4A18" w:rsidRDefault="005E7699" w:rsidP="001275FB"/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576"/>
        <w:gridCol w:w="1172"/>
        <w:gridCol w:w="1172"/>
        <w:gridCol w:w="1173"/>
        <w:gridCol w:w="1173"/>
        <w:gridCol w:w="1173"/>
      </w:tblGrid>
      <w:tr w:rsidR="00796D50" w:rsidRPr="004B3DA8" w14:paraId="044E7C83" w14:textId="77777777" w:rsidTr="004A403B">
        <w:tc>
          <w:tcPr>
            <w:tcW w:w="1182" w:type="dxa"/>
            <w:tcBorders>
              <w:top w:val="single" w:sz="12" w:space="0" w:color="auto"/>
            </w:tcBorders>
          </w:tcPr>
          <w:p w14:paraId="42E819BF" w14:textId="77777777" w:rsidR="00796D50" w:rsidRPr="004B3DA8" w:rsidRDefault="00796D50" w:rsidP="00796D5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10213098"/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Serum</w:t>
            </w:r>
          </w:p>
        </w:tc>
        <w:tc>
          <w:tcPr>
            <w:tcW w:w="1477" w:type="dxa"/>
            <w:tcBorders>
              <w:top w:val="single" w:sz="12" w:space="0" w:color="auto"/>
            </w:tcBorders>
          </w:tcPr>
          <w:p w14:paraId="5D308562" w14:textId="77777777" w:rsidR="00796D50" w:rsidRPr="004B3DA8" w:rsidRDefault="00796D50" w:rsidP="00796D5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oncentration (ng/ml)</w:t>
            </w:r>
          </w:p>
        </w:tc>
        <w:tc>
          <w:tcPr>
            <w:tcW w:w="234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979E801" w14:textId="77777777" w:rsidR="00796D50" w:rsidRPr="004B3DA8" w:rsidRDefault="00796D50" w:rsidP="00796D5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Intra-day (n=6)</w:t>
            </w:r>
          </w:p>
        </w:tc>
        <w:tc>
          <w:tcPr>
            <w:tcW w:w="234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4C63B51" w14:textId="77777777" w:rsidR="00796D50" w:rsidRPr="004B3DA8" w:rsidRDefault="00796D50" w:rsidP="00796D5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Inter-day (n=6)</w:t>
            </w:r>
          </w:p>
        </w:tc>
        <w:tc>
          <w:tcPr>
            <w:tcW w:w="1173" w:type="dxa"/>
            <w:tcBorders>
              <w:top w:val="single" w:sz="12" w:space="0" w:color="auto"/>
            </w:tcBorders>
          </w:tcPr>
          <w:p w14:paraId="03DE5ACF" w14:textId="77777777" w:rsidR="00796D50" w:rsidRPr="004B3DA8" w:rsidRDefault="00796D50" w:rsidP="00796D5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Recovery (n=6, %)</w:t>
            </w:r>
          </w:p>
        </w:tc>
      </w:tr>
      <w:tr w:rsidR="00796D50" w:rsidRPr="004B3DA8" w14:paraId="7CE0771B" w14:textId="77777777" w:rsidTr="004A403B">
        <w:tc>
          <w:tcPr>
            <w:tcW w:w="1182" w:type="dxa"/>
            <w:tcBorders>
              <w:bottom w:val="single" w:sz="4" w:space="0" w:color="auto"/>
            </w:tcBorders>
          </w:tcPr>
          <w:p w14:paraId="520B61BD" w14:textId="77777777" w:rsidR="00796D50" w:rsidRPr="004B3DA8" w:rsidRDefault="00796D50" w:rsidP="00796D5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77" w:type="dxa"/>
            <w:tcBorders>
              <w:bottom w:val="single" w:sz="4" w:space="0" w:color="auto"/>
            </w:tcBorders>
          </w:tcPr>
          <w:p w14:paraId="19B179B0" w14:textId="77777777" w:rsidR="00796D50" w:rsidRPr="004B3DA8" w:rsidRDefault="00796D50" w:rsidP="00796D5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4896093D" w14:textId="77777777" w:rsidR="00796D50" w:rsidRPr="004B3DA8" w:rsidRDefault="00796D50" w:rsidP="00796D5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V (%)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14:paraId="3EED3AC2" w14:textId="77777777" w:rsidR="00796D50" w:rsidRPr="004B3DA8" w:rsidRDefault="00796D50" w:rsidP="00796D5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Accuracy (%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2DF3F6E6" w14:textId="77777777" w:rsidR="00796D50" w:rsidRPr="004B3DA8" w:rsidRDefault="00796D50" w:rsidP="00796D5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V (%)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0353A7E8" w14:textId="77777777" w:rsidR="00796D50" w:rsidRPr="004B3DA8" w:rsidRDefault="00796D50" w:rsidP="00796D5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Accuracy (%)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3B5D144C" w14:textId="77777777" w:rsidR="00796D50" w:rsidRPr="004B3DA8" w:rsidRDefault="00796D50" w:rsidP="00796D5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96D50" w:rsidRPr="004B3DA8" w14:paraId="2F405511" w14:textId="77777777" w:rsidTr="004A403B">
        <w:tc>
          <w:tcPr>
            <w:tcW w:w="1182" w:type="dxa"/>
            <w:tcBorders>
              <w:top w:val="single" w:sz="4" w:space="0" w:color="auto"/>
            </w:tcBorders>
          </w:tcPr>
          <w:p w14:paraId="4A46534D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-a-MCA</w:t>
            </w:r>
          </w:p>
        </w:tc>
        <w:tc>
          <w:tcPr>
            <w:tcW w:w="1477" w:type="dxa"/>
            <w:tcBorders>
              <w:top w:val="single" w:sz="4" w:space="0" w:color="auto"/>
            </w:tcBorders>
          </w:tcPr>
          <w:p w14:paraId="06F67AA2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38CB3B2B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14:paraId="67A9C1CD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7.6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67CC5DD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3.1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2BBF9ACF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0A2C3D9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796D50" w:rsidRPr="004B3DA8" w14:paraId="45B2DC8D" w14:textId="77777777" w:rsidTr="004A403B">
        <w:tc>
          <w:tcPr>
            <w:tcW w:w="1182" w:type="dxa"/>
          </w:tcPr>
          <w:p w14:paraId="520C431E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3B77BCDA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2" w:type="dxa"/>
          </w:tcPr>
          <w:p w14:paraId="7B94C0B2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6.3</w:t>
            </w:r>
          </w:p>
        </w:tc>
        <w:tc>
          <w:tcPr>
            <w:tcW w:w="1172" w:type="dxa"/>
          </w:tcPr>
          <w:p w14:paraId="14B17423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1173" w:type="dxa"/>
          </w:tcPr>
          <w:p w14:paraId="76C125C6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5.1</w:t>
            </w:r>
          </w:p>
        </w:tc>
        <w:tc>
          <w:tcPr>
            <w:tcW w:w="1173" w:type="dxa"/>
          </w:tcPr>
          <w:p w14:paraId="6AD30C92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8.8</w:t>
            </w:r>
          </w:p>
        </w:tc>
        <w:tc>
          <w:tcPr>
            <w:tcW w:w="1173" w:type="dxa"/>
          </w:tcPr>
          <w:p w14:paraId="3D962FC1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8.8</w:t>
            </w:r>
          </w:p>
        </w:tc>
      </w:tr>
      <w:tr w:rsidR="00796D50" w:rsidRPr="004B3DA8" w14:paraId="7D386F14" w14:textId="77777777" w:rsidTr="004A403B">
        <w:tc>
          <w:tcPr>
            <w:tcW w:w="1182" w:type="dxa"/>
          </w:tcPr>
          <w:p w14:paraId="79C3D41A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68ACE334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72" w:type="dxa"/>
          </w:tcPr>
          <w:p w14:paraId="4B95222C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172" w:type="dxa"/>
          </w:tcPr>
          <w:p w14:paraId="334CDB7C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2</w:t>
            </w:r>
          </w:p>
        </w:tc>
        <w:tc>
          <w:tcPr>
            <w:tcW w:w="1173" w:type="dxa"/>
          </w:tcPr>
          <w:p w14:paraId="268CF44C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.7</w:t>
            </w:r>
          </w:p>
        </w:tc>
        <w:tc>
          <w:tcPr>
            <w:tcW w:w="1173" w:type="dxa"/>
          </w:tcPr>
          <w:p w14:paraId="0884CFB2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  <w:tc>
          <w:tcPr>
            <w:tcW w:w="1173" w:type="dxa"/>
          </w:tcPr>
          <w:p w14:paraId="6A208919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1</w:t>
            </w:r>
          </w:p>
        </w:tc>
      </w:tr>
      <w:tr w:rsidR="00796D50" w:rsidRPr="004B3DA8" w14:paraId="075D889D" w14:textId="77777777" w:rsidTr="004A403B">
        <w:tc>
          <w:tcPr>
            <w:tcW w:w="1182" w:type="dxa"/>
          </w:tcPr>
          <w:p w14:paraId="790A3ACA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CA</w:t>
            </w:r>
          </w:p>
        </w:tc>
        <w:tc>
          <w:tcPr>
            <w:tcW w:w="1477" w:type="dxa"/>
          </w:tcPr>
          <w:p w14:paraId="187E4036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2" w:type="dxa"/>
          </w:tcPr>
          <w:p w14:paraId="3E720F9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172" w:type="dxa"/>
          </w:tcPr>
          <w:p w14:paraId="38CCE1A2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3.5</w:t>
            </w:r>
          </w:p>
        </w:tc>
        <w:tc>
          <w:tcPr>
            <w:tcW w:w="1173" w:type="dxa"/>
          </w:tcPr>
          <w:p w14:paraId="26F8CC29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1173" w:type="dxa"/>
          </w:tcPr>
          <w:p w14:paraId="31BCFF3C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  <w:tc>
          <w:tcPr>
            <w:tcW w:w="1173" w:type="dxa"/>
          </w:tcPr>
          <w:p w14:paraId="3A987F6F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4</w:t>
            </w:r>
          </w:p>
        </w:tc>
      </w:tr>
      <w:tr w:rsidR="00796D50" w:rsidRPr="004B3DA8" w14:paraId="42DD8695" w14:textId="77777777" w:rsidTr="004A403B">
        <w:tc>
          <w:tcPr>
            <w:tcW w:w="1182" w:type="dxa"/>
          </w:tcPr>
          <w:p w14:paraId="2A4EA6DC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266405C3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2" w:type="dxa"/>
          </w:tcPr>
          <w:p w14:paraId="663DDA63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72" w:type="dxa"/>
          </w:tcPr>
          <w:p w14:paraId="6DEFEBEB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1173" w:type="dxa"/>
          </w:tcPr>
          <w:p w14:paraId="283A7C0D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73" w:type="dxa"/>
          </w:tcPr>
          <w:p w14:paraId="66B5C4EE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7.6</w:t>
            </w:r>
          </w:p>
        </w:tc>
        <w:tc>
          <w:tcPr>
            <w:tcW w:w="1173" w:type="dxa"/>
          </w:tcPr>
          <w:p w14:paraId="6650BFDE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7.6</w:t>
            </w:r>
          </w:p>
        </w:tc>
      </w:tr>
      <w:tr w:rsidR="00796D50" w:rsidRPr="004B3DA8" w14:paraId="00BCB64B" w14:textId="77777777" w:rsidTr="004A403B">
        <w:tc>
          <w:tcPr>
            <w:tcW w:w="1182" w:type="dxa"/>
          </w:tcPr>
          <w:p w14:paraId="4780E14A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364FA196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72" w:type="dxa"/>
          </w:tcPr>
          <w:p w14:paraId="27F6B8D5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2" w:type="dxa"/>
          </w:tcPr>
          <w:p w14:paraId="3F1D85D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6.5</w:t>
            </w:r>
          </w:p>
        </w:tc>
        <w:tc>
          <w:tcPr>
            <w:tcW w:w="1173" w:type="dxa"/>
          </w:tcPr>
          <w:p w14:paraId="6AA4675D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73" w:type="dxa"/>
          </w:tcPr>
          <w:p w14:paraId="401E47F5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8.3</w:t>
            </w:r>
          </w:p>
        </w:tc>
        <w:tc>
          <w:tcPr>
            <w:tcW w:w="1173" w:type="dxa"/>
          </w:tcPr>
          <w:p w14:paraId="64BB4E6E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8.3</w:t>
            </w:r>
          </w:p>
        </w:tc>
      </w:tr>
      <w:tr w:rsidR="00796D50" w:rsidRPr="004B3DA8" w14:paraId="3ADE308C" w14:textId="77777777" w:rsidTr="004A403B">
        <w:tc>
          <w:tcPr>
            <w:tcW w:w="1182" w:type="dxa"/>
          </w:tcPr>
          <w:p w14:paraId="62AA1709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1477" w:type="dxa"/>
          </w:tcPr>
          <w:p w14:paraId="3242B28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2" w:type="dxa"/>
          </w:tcPr>
          <w:p w14:paraId="43C7A675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172" w:type="dxa"/>
          </w:tcPr>
          <w:p w14:paraId="5D499FEF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82.9</w:t>
            </w:r>
          </w:p>
        </w:tc>
        <w:tc>
          <w:tcPr>
            <w:tcW w:w="1173" w:type="dxa"/>
          </w:tcPr>
          <w:p w14:paraId="6C896DF6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173" w:type="dxa"/>
          </w:tcPr>
          <w:p w14:paraId="6F4C63E9" w14:textId="77777777" w:rsidR="00796D50" w:rsidRPr="004B3DA8" w:rsidRDefault="00796D50" w:rsidP="00796D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1173" w:type="dxa"/>
          </w:tcPr>
          <w:p w14:paraId="60A1D110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8.2</w:t>
            </w:r>
          </w:p>
        </w:tc>
      </w:tr>
      <w:tr w:rsidR="00796D50" w:rsidRPr="004B3DA8" w14:paraId="520C1BBC" w14:textId="77777777" w:rsidTr="004A403B">
        <w:tc>
          <w:tcPr>
            <w:tcW w:w="1182" w:type="dxa"/>
          </w:tcPr>
          <w:p w14:paraId="78F94D9D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0F236950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2" w:type="dxa"/>
          </w:tcPr>
          <w:p w14:paraId="5C8BDD7B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72" w:type="dxa"/>
          </w:tcPr>
          <w:p w14:paraId="7CBC9318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73" w:type="dxa"/>
          </w:tcPr>
          <w:p w14:paraId="6963F0A2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73" w:type="dxa"/>
          </w:tcPr>
          <w:p w14:paraId="3A136CDD" w14:textId="77777777" w:rsidR="00796D50" w:rsidRPr="004B3DA8" w:rsidRDefault="00796D50" w:rsidP="00796D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89.3</w:t>
            </w:r>
          </w:p>
        </w:tc>
        <w:tc>
          <w:tcPr>
            <w:tcW w:w="1173" w:type="dxa"/>
          </w:tcPr>
          <w:p w14:paraId="16443759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9.3</w:t>
            </w:r>
          </w:p>
        </w:tc>
      </w:tr>
      <w:tr w:rsidR="00796D50" w:rsidRPr="004B3DA8" w14:paraId="0AF670F3" w14:textId="77777777" w:rsidTr="004A403B">
        <w:tc>
          <w:tcPr>
            <w:tcW w:w="1182" w:type="dxa"/>
          </w:tcPr>
          <w:p w14:paraId="3590E34C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126CB8F2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72" w:type="dxa"/>
          </w:tcPr>
          <w:p w14:paraId="6FFFE9B0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72" w:type="dxa"/>
          </w:tcPr>
          <w:p w14:paraId="47B4F39B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3.6</w:t>
            </w:r>
          </w:p>
        </w:tc>
        <w:tc>
          <w:tcPr>
            <w:tcW w:w="1173" w:type="dxa"/>
          </w:tcPr>
          <w:p w14:paraId="03F26617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173" w:type="dxa"/>
          </w:tcPr>
          <w:p w14:paraId="05433F99" w14:textId="77777777" w:rsidR="00796D50" w:rsidRPr="004B3DA8" w:rsidRDefault="00796D50" w:rsidP="00796D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5.7</w:t>
            </w:r>
          </w:p>
        </w:tc>
        <w:tc>
          <w:tcPr>
            <w:tcW w:w="1173" w:type="dxa"/>
          </w:tcPr>
          <w:p w14:paraId="7FEB8FBE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5.7</w:t>
            </w:r>
          </w:p>
        </w:tc>
      </w:tr>
      <w:tr w:rsidR="00796D50" w:rsidRPr="004B3DA8" w14:paraId="67C215E6" w14:textId="77777777" w:rsidTr="004A403B">
        <w:tc>
          <w:tcPr>
            <w:tcW w:w="1182" w:type="dxa"/>
          </w:tcPr>
          <w:p w14:paraId="2B57D6BF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DCA</w:t>
            </w:r>
          </w:p>
        </w:tc>
        <w:tc>
          <w:tcPr>
            <w:tcW w:w="1477" w:type="dxa"/>
          </w:tcPr>
          <w:p w14:paraId="63D62744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2" w:type="dxa"/>
          </w:tcPr>
          <w:p w14:paraId="29AD394A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72" w:type="dxa"/>
          </w:tcPr>
          <w:p w14:paraId="757BA0B3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173" w:type="dxa"/>
          </w:tcPr>
          <w:p w14:paraId="22D0E48C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173" w:type="dxa"/>
          </w:tcPr>
          <w:p w14:paraId="42DC8987" w14:textId="77777777" w:rsidR="00796D50" w:rsidRPr="004B3DA8" w:rsidRDefault="00796D50" w:rsidP="00796D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4.4</w:t>
            </w:r>
          </w:p>
        </w:tc>
        <w:tc>
          <w:tcPr>
            <w:tcW w:w="1173" w:type="dxa"/>
          </w:tcPr>
          <w:p w14:paraId="2194E280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4.4</w:t>
            </w:r>
          </w:p>
        </w:tc>
      </w:tr>
      <w:tr w:rsidR="00796D50" w:rsidRPr="004B3DA8" w14:paraId="3662514F" w14:textId="77777777" w:rsidTr="004A403B">
        <w:tc>
          <w:tcPr>
            <w:tcW w:w="1182" w:type="dxa"/>
          </w:tcPr>
          <w:p w14:paraId="1BCF0ABF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70DC1454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2" w:type="dxa"/>
          </w:tcPr>
          <w:p w14:paraId="4604DDA4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2" w:type="dxa"/>
          </w:tcPr>
          <w:p w14:paraId="43B7B19F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2.2</w:t>
            </w:r>
          </w:p>
        </w:tc>
        <w:tc>
          <w:tcPr>
            <w:tcW w:w="1173" w:type="dxa"/>
          </w:tcPr>
          <w:p w14:paraId="792600D1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73" w:type="dxa"/>
          </w:tcPr>
          <w:p w14:paraId="41FA4CE2" w14:textId="77777777" w:rsidR="00796D50" w:rsidRPr="004B3DA8" w:rsidRDefault="00796D50" w:rsidP="00796D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1173" w:type="dxa"/>
          </w:tcPr>
          <w:p w14:paraId="3A6456CA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3.2</w:t>
            </w:r>
          </w:p>
        </w:tc>
      </w:tr>
      <w:tr w:rsidR="00796D50" w:rsidRPr="004B3DA8" w14:paraId="5F7A493A" w14:textId="77777777" w:rsidTr="004A403B">
        <w:tc>
          <w:tcPr>
            <w:tcW w:w="1182" w:type="dxa"/>
          </w:tcPr>
          <w:p w14:paraId="74D619F0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54AE0F03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72" w:type="dxa"/>
          </w:tcPr>
          <w:p w14:paraId="3482C5A0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2" w:type="dxa"/>
          </w:tcPr>
          <w:p w14:paraId="17E4554F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01.5</w:t>
            </w:r>
          </w:p>
        </w:tc>
        <w:tc>
          <w:tcPr>
            <w:tcW w:w="1173" w:type="dxa"/>
          </w:tcPr>
          <w:p w14:paraId="2DA9646F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73" w:type="dxa"/>
          </w:tcPr>
          <w:p w14:paraId="567EBAA8" w14:textId="77777777" w:rsidR="00796D50" w:rsidRPr="004B3DA8" w:rsidRDefault="00796D50" w:rsidP="00796D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03.8</w:t>
            </w:r>
          </w:p>
        </w:tc>
        <w:tc>
          <w:tcPr>
            <w:tcW w:w="1173" w:type="dxa"/>
          </w:tcPr>
          <w:p w14:paraId="56CBB20C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3.8</w:t>
            </w:r>
          </w:p>
        </w:tc>
      </w:tr>
      <w:tr w:rsidR="00796D50" w:rsidRPr="004B3DA8" w14:paraId="629DC160" w14:textId="77777777" w:rsidTr="004A403B">
        <w:tc>
          <w:tcPr>
            <w:tcW w:w="1182" w:type="dxa"/>
          </w:tcPr>
          <w:p w14:paraId="71583239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DCA</w:t>
            </w:r>
          </w:p>
        </w:tc>
        <w:tc>
          <w:tcPr>
            <w:tcW w:w="1477" w:type="dxa"/>
          </w:tcPr>
          <w:p w14:paraId="5F8BB415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2" w:type="dxa"/>
          </w:tcPr>
          <w:p w14:paraId="0D8881BE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2" w:type="dxa"/>
          </w:tcPr>
          <w:p w14:paraId="48E61005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0.4</w:t>
            </w:r>
          </w:p>
        </w:tc>
        <w:tc>
          <w:tcPr>
            <w:tcW w:w="1173" w:type="dxa"/>
          </w:tcPr>
          <w:p w14:paraId="3D0159EC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1173" w:type="dxa"/>
          </w:tcPr>
          <w:p w14:paraId="77E37EDC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5.2</w:t>
            </w:r>
          </w:p>
        </w:tc>
        <w:tc>
          <w:tcPr>
            <w:tcW w:w="1173" w:type="dxa"/>
          </w:tcPr>
          <w:p w14:paraId="6D86ACBD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5.2</w:t>
            </w:r>
          </w:p>
        </w:tc>
      </w:tr>
      <w:tr w:rsidR="00796D50" w:rsidRPr="004B3DA8" w14:paraId="5FADD89E" w14:textId="77777777" w:rsidTr="004A403B">
        <w:tc>
          <w:tcPr>
            <w:tcW w:w="1182" w:type="dxa"/>
          </w:tcPr>
          <w:p w14:paraId="59105D4F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63D88CF1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2" w:type="dxa"/>
          </w:tcPr>
          <w:p w14:paraId="05A3F350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2" w:type="dxa"/>
          </w:tcPr>
          <w:p w14:paraId="7DB9FDE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5.5</w:t>
            </w:r>
          </w:p>
        </w:tc>
        <w:tc>
          <w:tcPr>
            <w:tcW w:w="1173" w:type="dxa"/>
          </w:tcPr>
          <w:p w14:paraId="634E8FCF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73" w:type="dxa"/>
          </w:tcPr>
          <w:p w14:paraId="57EFF301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5.8</w:t>
            </w:r>
          </w:p>
        </w:tc>
        <w:tc>
          <w:tcPr>
            <w:tcW w:w="1173" w:type="dxa"/>
          </w:tcPr>
          <w:p w14:paraId="2B4A626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5.8</w:t>
            </w:r>
          </w:p>
        </w:tc>
      </w:tr>
      <w:tr w:rsidR="00796D50" w:rsidRPr="004B3DA8" w14:paraId="431517E4" w14:textId="77777777" w:rsidTr="004A403B">
        <w:tc>
          <w:tcPr>
            <w:tcW w:w="1182" w:type="dxa"/>
          </w:tcPr>
          <w:p w14:paraId="2B5BFF04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0352F939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72" w:type="dxa"/>
          </w:tcPr>
          <w:p w14:paraId="212FBF19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2" w:type="dxa"/>
          </w:tcPr>
          <w:p w14:paraId="3FC2EF30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2.5</w:t>
            </w:r>
          </w:p>
        </w:tc>
        <w:tc>
          <w:tcPr>
            <w:tcW w:w="1173" w:type="dxa"/>
          </w:tcPr>
          <w:p w14:paraId="345ECB65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3" w:type="dxa"/>
          </w:tcPr>
          <w:p w14:paraId="33ADBC0E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3.2</w:t>
            </w:r>
          </w:p>
        </w:tc>
        <w:tc>
          <w:tcPr>
            <w:tcW w:w="1173" w:type="dxa"/>
          </w:tcPr>
          <w:p w14:paraId="2B14412D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3.2</w:t>
            </w:r>
          </w:p>
        </w:tc>
      </w:tr>
      <w:tr w:rsidR="00796D50" w:rsidRPr="004B3DA8" w14:paraId="1B0EBCAA" w14:textId="77777777" w:rsidTr="004A403B">
        <w:tc>
          <w:tcPr>
            <w:tcW w:w="1182" w:type="dxa"/>
          </w:tcPr>
          <w:p w14:paraId="1B4256AE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β-MCA</w:t>
            </w:r>
          </w:p>
        </w:tc>
        <w:tc>
          <w:tcPr>
            <w:tcW w:w="1477" w:type="dxa"/>
          </w:tcPr>
          <w:p w14:paraId="5B040450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2" w:type="dxa"/>
          </w:tcPr>
          <w:p w14:paraId="44264642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172" w:type="dxa"/>
          </w:tcPr>
          <w:p w14:paraId="0B62199D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9</w:t>
            </w:r>
          </w:p>
        </w:tc>
        <w:tc>
          <w:tcPr>
            <w:tcW w:w="1173" w:type="dxa"/>
          </w:tcPr>
          <w:p w14:paraId="4D7D4206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173" w:type="dxa"/>
          </w:tcPr>
          <w:p w14:paraId="595ABD8A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1173" w:type="dxa"/>
          </w:tcPr>
          <w:p w14:paraId="09263D6A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</w:tr>
      <w:tr w:rsidR="00796D50" w:rsidRPr="004B3DA8" w14:paraId="59D1AD40" w14:textId="77777777" w:rsidTr="004A403B">
        <w:tc>
          <w:tcPr>
            <w:tcW w:w="1182" w:type="dxa"/>
          </w:tcPr>
          <w:p w14:paraId="1F687F3B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06E5BA20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2" w:type="dxa"/>
          </w:tcPr>
          <w:p w14:paraId="3622203D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172" w:type="dxa"/>
          </w:tcPr>
          <w:p w14:paraId="563B89FE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7.2</w:t>
            </w:r>
          </w:p>
        </w:tc>
        <w:tc>
          <w:tcPr>
            <w:tcW w:w="1173" w:type="dxa"/>
          </w:tcPr>
          <w:p w14:paraId="4529BA34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3" w:type="dxa"/>
          </w:tcPr>
          <w:p w14:paraId="6CD92A10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8.5</w:t>
            </w:r>
          </w:p>
        </w:tc>
        <w:tc>
          <w:tcPr>
            <w:tcW w:w="1173" w:type="dxa"/>
          </w:tcPr>
          <w:p w14:paraId="622FAB76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8.5</w:t>
            </w:r>
          </w:p>
        </w:tc>
      </w:tr>
      <w:tr w:rsidR="00796D50" w:rsidRPr="004B3DA8" w14:paraId="179FDA98" w14:textId="77777777" w:rsidTr="004A403B">
        <w:tc>
          <w:tcPr>
            <w:tcW w:w="1182" w:type="dxa"/>
          </w:tcPr>
          <w:p w14:paraId="5BF052DB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2DA776E6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72" w:type="dxa"/>
          </w:tcPr>
          <w:p w14:paraId="0C891925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2" w:type="dxa"/>
          </w:tcPr>
          <w:p w14:paraId="02964DC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5.5</w:t>
            </w:r>
          </w:p>
        </w:tc>
        <w:tc>
          <w:tcPr>
            <w:tcW w:w="1173" w:type="dxa"/>
          </w:tcPr>
          <w:p w14:paraId="5B327AA5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3" w:type="dxa"/>
          </w:tcPr>
          <w:p w14:paraId="3A98045B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5.8</w:t>
            </w:r>
          </w:p>
        </w:tc>
        <w:tc>
          <w:tcPr>
            <w:tcW w:w="1173" w:type="dxa"/>
          </w:tcPr>
          <w:p w14:paraId="74EBDD90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5.8</w:t>
            </w:r>
          </w:p>
        </w:tc>
      </w:tr>
      <w:tr w:rsidR="00796D50" w:rsidRPr="004B3DA8" w14:paraId="7F2699E5" w14:textId="77777777" w:rsidTr="004A403B">
        <w:tc>
          <w:tcPr>
            <w:tcW w:w="1182" w:type="dxa"/>
          </w:tcPr>
          <w:p w14:paraId="6A91C7AB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A</w:t>
            </w:r>
          </w:p>
        </w:tc>
        <w:tc>
          <w:tcPr>
            <w:tcW w:w="1477" w:type="dxa"/>
          </w:tcPr>
          <w:p w14:paraId="75A5CBC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2" w:type="dxa"/>
          </w:tcPr>
          <w:p w14:paraId="74877744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172" w:type="dxa"/>
          </w:tcPr>
          <w:p w14:paraId="0BF7742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1173" w:type="dxa"/>
          </w:tcPr>
          <w:p w14:paraId="2F2FA6CE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3" w:type="dxa"/>
          </w:tcPr>
          <w:p w14:paraId="521EEDDF" w14:textId="77777777" w:rsidR="00796D50" w:rsidRPr="004B3DA8" w:rsidRDefault="00796D50" w:rsidP="00796D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73" w:type="dxa"/>
          </w:tcPr>
          <w:p w14:paraId="07987755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3</w:t>
            </w:r>
          </w:p>
        </w:tc>
      </w:tr>
      <w:tr w:rsidR="00796D50" w:rsidRPr="004B3DA8" w14:paraId="6C1BE9EA" w14:textId="77777777" w:rsidTr="004A403B">
        <w:tc>
          <w:tcPr>
            <w:tcW w:w="1182" w:type="dxa"/>
          </w:tcPr>
          <w:p w14:paraId="06EAD1DE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7981E5DF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2" w:type="dxa"/>
          </w:tcPr>
          <w:p w14:paraId="075C8D02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172" w:type="dxa"/>
          </w:tcPr>
          <w:p w14:paraId="049A35E9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1173" w:type="dxa"/>
          </w:tcPr>
          <w:p w14:paraId="2B12D741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73" w:type="dxa"/>
          </w:tcPr>
          <w:p w14:paraId="0CD8A784" w14:textId="77777777" w:rsidR="00796D50" w:rsidRPr="004B3DA8" w:rsidRDefault="00796D50" w:rsidP="00796D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4.2</w:t>
            </w:r>
          </w:p>
        </w:tc>
        <w:tc>
          <w:tcPr>
            <w:tcW w:w="1173" w:type="dxa"/>
          </w:tcPr>
          <w:p w14:paraId="6E9F30B1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4.2</w:t>
            </w:r>
          </w:p>
        </w:tc>
      </w:tr>
      <w:tr w:rsidR="00796D50" w:rsidRPr="004B3DA8" w14:paraId="2BE5F156" w14:textId="77777777" w:rsidTr="004A403B">
        <w:tc>
          <w:tcPr>
            <w:tcW w:w="1182" w:type="dxa"/>
          </w:tcPr>
          <w:p w14:paraId="05E99A5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6DD2B779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72" w:type="dxa"/>
          </w:tcPr>
          <w:p w14:paraId="47D57BD1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72" w:type="dxa"/>
          </w:tcPr>
          <w:p w14:paraId="63FBD944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2.7</w:t>
            </w:r>
          </w:p>
        </w:tc>
        <w:tc>
          <w:tcPr>
            <w:tcW w:w="1173" w:type="dxa"/>
          </w:tcPr>
          <w:p w14:paraId="4FCAE576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3" w:type="dxa"/>
          </w:tcPr>
          <w:p w14:paraId="35D1BEF4" w14:textId="77777777" w:rsidR="00796D50" w:rsidRPr="004B3DA8" w:rsidRDefault="00796D50" w:rsidP="00796D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4.8</w:t>
            </w:r>
          </w:p>
        </w:tc>
        <w:tc>
          <w:tcPr>
            <w:tcW w:w="1173" w:type="dxa"/>
          </w:tcPr>
          <w:p w14:paraId="4A975D5F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4.8</w:t>
            </w:r>
          </w:p>
        </w:tc>
      </w:tr>
      <w:tr w:rsidR="00796D50" w:rsidRPr="004B3DA8" w14:paraId="61719B81" w14:textId="77777777" w:rsidTr="004A403B">
        <w:tc>
          <w:tcPr>
            <w:tcW w:w="1182" w:type="dxa"/>
          </w:tcPr>
          <w:p w14:paraId="2F683255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UDCA</w:t>
            </w:r>
          </w:p>
        </w:tc>
        <w:tc>
          <w:tcPr>
            <w:tcW w:w="1477" w:type="dxa"/>
          </w:tcPr>
          <w:p w14:paraId="4B5FA24C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2" w:type="dxa"/>
          </w:tcPr>
          <w:p w14:paraId="2EE21906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72" w:type="dxa"/>
          </w:tcPr>
          <w:p w14:paraId="32E6C5BC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73" w:type="dxa"/>
          </w:tcPr>
          <w:p w14:paraId="5A3C8CDF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73" w:type="dxa"/>
          </w:tcPr>
          <w:p w14:paraId="5FF51D1A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1173" w:type="dxa"/>
          </w:tcPr>
          <w:p w14:paraId="596A6355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3.2</w:t>
            </w:r>
          </w:p>
        </w:tc>
      </w:tr>
      <w:tr w:rsidR="00796D50" w:rsidRPr="004B3DA8" w14:paraId="725223B9" w14:textId="77777777" w:rsidTr="004A403B">
        <w:tc>
          <w:tcPr>
            <w:tcW w:w="1182" w:type="dxa"/>
          </w:tcPr>
          <w:p w14:paraId="5E6785B8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4481C63A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2" w:type="dxa"/>
          </w:tcPr>
          <w:p w14:paraId="419E6581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72" w:type="dxa"/>
          </w:tcPr>
          <w:p w14:paraId="74A8D5CF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1173" w:type="dxa"/>
          </w:tcPr>
          <w:p w14:paraId="0C1F5F23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173" w:type="dxa"/>
          </w:tcPr>
          <w:p w14:paraId="2A917BC9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8.2</w:t>
            </w:r>
          </w:p>
        </w:tc>
        <w:tc>
          <w:tcPr>
            <w:tcW w:w="1173" w:type="dxa"/>
          </w:tcPr>
          <w:p w14:paraId="2A469F18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8.2</w:t>
            </w:r>
          </w:p>
        </w:tc>
      </w:tr>
      <w:tr w:rsidR="00796D50" w:rsidRPr="004B3DA8" w14:paraId="7A4B576B" w14:textId="77777777" w:rsidTr="004A403B">
        <w:tc>
          <w:tcPr>
            <w:tcW w:w="1182" w:type="dxa"/>
          </w:tcPr>
          <w:p w14:paraId="54315F66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0525BB2D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72" w:type="dxa"/>
          </w:tcPr>
          <w:p w14:paraId="138A6F23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72" w:type="dxa"/>
          </w:tcPr>
          <w:p w14:paraId="40D657A0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8.6</w:t>
            </w:r>
          </w:p>
        </w:tc>
        <w:tc>
          <w:tcPr>
            <w:tcW w:w="1173" w:type="dxa"/>
          </w:tcPr>
          <w:p w14:paraId="79EC5AA8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73" w:type="dxa"/>
          </w:tcPr>
          <w:p w14:paraId="7B5ECE72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9.4</w:t>
            </w:r>
          </w:p>
        </w:tc>
        <w:tc>
          <w:tcPr>
            <w:tcW w:w="1173" w:type="dxa"/>
          </w:tcPr>
          <w:p w14:paraId="7F22EF82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9.4</w:t>
            </w:r>
          </w:p>
        </w:tc>
      </w:tr>
      <w:tr w:rsidR="00796D50" w:rsidRPr="004B3DA8" w14:paraId="29820C6C" w14:textId="77777777" w:rsidTr="004A403B">
        <w:tc>
          <w:tcPr>
            <w:tcW w:w="1182" w:type="dxa"/>
          </w:tcPr>
          <w:p w14:paraId="37659431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HDCA</w:t>
            </w:r>
          </w:p>
        </w:tc>
        <w:tc>
          <w:tcPr>
            <w:tcW w:w="1477" w:type="dxa"/>
          </w:tcPr>
          <w:p w14:paraId="4EF2DA11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2" w:type="dxa"/>
          </w:tcPr>
          <w:p w14:paraId="55A495D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2" w:type="dxa"/>
          </w:tcPr>
          <w:p w14:paraId="261546E1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4.4</w:t>
            </w:r>
          </w:p>
        </w:tc>
        <w:tc>
          <w:tcPr>
            <w:tcW w:w="1173" w:type="dxa"/>
          </w:tcPr>
          <w:p w14:paraId="194CDD30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173" w:type="dxa"/>
          </w:tcPr>
          <w:p w14:paraId="34CE3DCD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7.2</w:t>
            </w:r>
          </w:p>
        </w:tc>
        <w:tc>
          <w:tcPr>
            <w:tcW w:w="1173" w:type="dxa"/>
          </w:tcPr>
          <w:p w14:paraId="6725A043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7.2</w:t>
            </w:r>
          </w:p>
        </w:tc>
      </w:tr>
      <w:tr w:rsidR="00796D50" w:rsidRPr="004B3DA8" w14:paraId="02A53607" w14:textId="77777777" w:rsidTr="004A403B">
        <w:tc>
          <w:tcPr>
            <w:tcW w:w="1182" w:type="dxa"/>
          </w:tcPr>
          <w:p w14:paraId="7D235C2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50934AF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2" w:type="dxa"/>
          </w:tcPr>
          <w:p w14:paraId="3DAFB6E1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2" w:type="dxa"/>
          </w:tcPr>
          <w:p w14:paraId="1907A4B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4.1</w:t>
            </w:r>
          </w:p>
        </w:tc>
        <w:tc>
          <w:tcPr>
            <w:tcW w:w="1173" w:type="dxa"/>
          </w:tcPr>
          <w:p w14:paraId="5546C530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173" w:type="dxa"/>
          </w:tcPr>
          <w:p w14:paraId="1707B1EF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7.6</w:t>
            </w:r>
          </w:p>
        </w:tc>
        <w:tc>
          <w:tcPr>
            <w:tcW w:w="1173" w:type="dxa"/>
          </w:tcPr>
          <w:p w14:paraId="1D41DC18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7.6</w:t>
            </w:r>
          </w:p>
        </w:tc>
      </w:tr>
      <w:tr w:rsidR="00796D50" w:rsidRPr="004B3DA8" w14:paraId="26DB8003" w14:textId="77777777" w:rsidTr="004A403B">
        <w:tc>
          <w:tcPr>
            <w:tcW w:w="1182" w:type="dxa"/>
          </w:tcPr>
          <w:p w14:paraId="17164B9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4D5E974E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72" w:type="dxa"/>
          </w:tcPr>
          <w:p w14:paraId="40DF65B3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72" w:type="dxa"/>
          </w:tcPr>
          <w:p w14:paraId="554D601D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86.2</w:t>
            </w:r>
          </w:p>
        </w:tc>
        <w:tc>
          <w:tcPr>
            <w:tcW w:w="1173" w:type="dxa"/>
          </w:tcPr>
          <w:p w14:paraId="146D1B72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73" w:type="dxa"/>
          </w:tcPr>
          <w:p w14:paraId="38C28EE6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86.2</w:t>
            </w:r>
          </w:p>
        </w:tc>
        <w:tc>
          <w:tcPr>
            <w:tcW w:w="1173" w:type="dxa"/>
          </w:tcPr>
          <w:p w14:paraId="1AF0E706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86.2</w:t>
            </w:r>
          </w:p>
        </w:tc>
      </w:tr>
      <w:tr w:rsidR="00796D50" w:rsidRPr="004B3DA8" w14:paraId="71A1F5C9" w14:textId="77777777" w:rsidTr="004A403B">
        <w:tc>
          <w:tcPr>
            <w:tcW w:w="1182" w:type="dxa"/>
          </w:tcPr>
          <w:p w14:paraId="4DCABAB9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CDCA</w:t>
            </w:r>
          </w:p>
        </w:tc>
        <w:tc>
          <w:tcPr>
            <w:tcW w:w="1477" w:type="dxa"/>
          </w:tcPr>
          <w:p w14:paraId="756A178E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2" w:type="dxa"/>
          </w:tcPr>
          <w:p w14:paraId="0216A650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2" w:type="dxa"/>
          </w:tcPr>
          <w:p w14:paraId="39F70B20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6.1</w:t>
            </w:r>
          </w:p>
        </w:tc>
        <w:tc>
          <w:tcPr>
            <w:tcW w:w="1173" w:type="dxa"/>
          </w:tcPr>
          <w:p w14:paraId="5572B014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3" w:type="dxa"/>
          </w:tcPr>
          <w:p w14:paraId="2BD9DDDD" w14:textId="77777777" w:rsidR="00796D50" w:rsidRPr="004B3DA8" w:rsidRDefault="00796D50" w:rsidP="00796D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9.3</w:t>
            </w:r>
          </w:p>
        </w:tc>
        <w:tc>
          <w:tcPr>
            <w:tcW w:w="1173" w:type="dxa"/>
          </w:tcPr>
          <w:p w14:paraId="60211EA8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9.3</w:t>
            </w:r>
          </w:p>
        </w:tc>
      </w:tr>
      <w:tr w:rsidR="00796D50" w:rsidRPr="004B3DA8" w14:paraId="00010958" w14:textId="77777777" w:rsidTr="004A403B">
        <w:tc>
          <w:tcPr>
            <w:tcW w:w="1182" w:type="dxa"/>
          </w:tcPr>
          <w:p w14:paraId="6D5F094B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71F46406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2" w:type="dxa"/>
          </w:tcPr>
          <w:p w14:paraId="47AE3C08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72" w:type="dxa"/>
          </w:tcPr>
          <w:p w14:paraId="0241D082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9.2</w:t>
            </w:r>
          </w:p>
        </w:tc>
        <w:tc>
          <w:tcPr>
            <w:tcW w:w="1173" w:type="dxa"/>
          </w:tcPr>
          <w:p w14:paraId="31E8B749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73" w:type="dxa"/>
          </w:tcPr>
          <w:p w14:paraId="47CC3DDE" w14:textId="77777777" w:rsidR="00796D50" w:rsidRPr="004B3DA8" w:rsidRDefault="00796D50" w:rsidP="00796D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01.6</w:t>
            </w:r>
          </w:p>
        </w:tc>
        <w:tc>
          <w:tcPr>
            <w:tcW w:w="1173" w:type="dxa"/>
          </w:tcPr>
          <w:p w14:paraId="016E5009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1.6</w:t>
            </w:r>
          </w:p>
        </w:tc>
      </w:tr>
      <w:tr w:rsidR="00796D50" w:rsidRPr="004B3DA8" w14:paraId="3B4DB9E5" w14:textId="77777777" w:rsidTr="004A403B">
        <w:tc>
          <w:tcPr>
            <w:tcW w:w="1182" w:type="dxa"/>
          </w:tcPr>
          <w:p w14:paraId="42D01E8E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45310BA8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72" w:type="dxa"/>
          </w:tcPr>
          <w:p w14:paraId="05990653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72" w:type="dxa"/>
          </w:tcPr>
          <w:p w14:paraId="5A944CE8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5.3</w:t>
            </w:r>
          </w:p>
        </w:tc>
        <w:tc>
          <w:tcPr>
            <w:tcW w:w="1173" w:type="dxa"/>
          </w:tcPr>
          <w:p w14:paraId="06574750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173" w:type="dxa"/>
          </w:tcPr>
          <w:p w14:paraId="5D57722C" w14:textId="77777777" w:rsidR="00796D50" w:rsidRPr="004B3DA8" w:rsidRDefault="00796D50" w:rsidP="00796D5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7.4</w:t>
            </w:r>
          </w:p>
        </w:tc>
        <w:tc>
          <w:tcPr>
            <w:tcW w:w="1173" w:type="dxa"/>
          </w:tcPr>
          <w:p w14:paraId="7EC3DEF8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7.4</w:t>
            </w:r>
          </w:p>
        </w:tc>
      </w:tr>
      <w:tr w:rsidR="00796D50" w:rsidRPr="004B3DA8" w14:paraId="1247560B" w14:textId="77777777" w:rsidTr="004A403B">
        <w:tc>
          <w:tcPr>
            <w:tcW w:w="1182" w:type="dxa"/>
          </w:tcPr>
          <w:p w14:paraId="2FE14BF3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DCA</w:t>
            </w:r>
          </w:p>
        </w:tc>
        <w:tc>
          <w:tcPr>
            <w:tcW w:w="1477" w:type="dxa"/>
          </w:tcPr>
          <w:p w14:paraId="712B873C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2" w:type="dxa"/>
          </w:tcPr>
          <w:p w14:paraId="2DF00075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72" w:type="dxa"/>
          </w:tcPr>
          <w:p w14:paraId="6B4E657D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5.3</w:t>
            </w:r>
          </w:p>
        </w:tc>
        <w:tc>
          <w:tcPr>
            <w:tcW w:w="1173" w:type="dxa"/>
          </w:tcPr>
          <w:p w14:paraId="39985636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73" w:type="dxa"/>
          </w:tcPr>
          <w:p w14:paraId="24301B61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1173" w:type="dxa"/>
          </w:tcPr>
          <w:p w14:paraId="64970FD5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5.5</w:t>
            </w:r>
          </w:p>
        </w:tc>
      </w:tr>
      <w:tr w:rsidR="00796D50" w:rsidRPr="004B3DA8" w14:paraId="3B75F362" w14:textId="77777777" w:rsidTr="004A403B">
        <w:tc>
          <w:tcPr>
            <w:tcW w:w="1182" w:type="dxa"/>
          </w:tcPr>
          <w:p w14:paraId="55BC9A8B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3F81A954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2" w:type="dxa"/>
          </w:tcPr>
          <w:p w14:paraId="6C49C564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2" w:type="dxa"/>
          </w:tcPr>
          <w:p w14:paraId="65269146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2.5</w:t>
            </w:r>
          </w:p>
        </w:tc>
        <w:tc>
          <w:tcPr>
            <w:tcW w:w="1173" w:type="dxa"/>
          </w:tcPr>
          <w:p w14:paraId="13A025B1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73" w:type="dxa"/>
          </w:tcPr>
          <w:p w14:paraId="01D2A310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5.3</w:t>
            </w:r>
          </w:p>
        </w:tc>
        <w:tc>
          <w:tcPr>
            <w:tcW w:w="1173" w:type="dxa"/>
          </w:tcPr>
          <w:p w14:paraId="08C6534A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5.3</w:t>
            </w:r>
          </w:p>
        </w:tc>
      </w:tr>
      <w:tr w:rsidR="00796D50" w:rsidRPr="004B3DA8" w14:paraId="15345DC0" w14:textId="77777777" w:rsidTr="004A403B">
        <w:tc>
          <w:tcPr>
            <w:tcW w:w="1182" w:type="dxa"/>
          </w:tcPr>
          <w:p w14:paraId="3706DB99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1D234172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72" w:type="dxa"/>
          </w:tcPr>
          <w:p w14:paraId="6C92631D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2" w:type="dxa"/>
          </w:tcPr>
          <w:p w14:paraId="46F15249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.6</w:t>
            </w:r>
          </w:p>
        </w:tc>
        <w:tc>
          <w:tcPr>
            <w:tcW w:w="1173" w:type="dxa"/>
          </w:tcPr>
          <w:p w14:paraId="32EE9303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73" w:type="dxa"/>
          </w:tcPr>
          <w:p w14:paraId="058AA16D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3.3</w:t>
            </w:r>
          </w:p>
        </w:tc>
        <w:tc>
          <w:tcPr>
            <w:tcW w:w="1173" w:type="dxa"/>
          </w:tcPr>
          <w:p w14:paraId="325F8314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3.3</w:t>
            </w:r>
          </w:p>
        </w:tc>
      </w:tr>
      <w:tr w:rsidR="00796D50" w:rsidRPr="004B3DA8" w14:paraId="701720EF" w14:textId="77777777" w:rsidTr="004A403B">
        <w:tc>
          <w:tcPr>
            <w:tcW w:w="1182" w:type="dxa"/>
          </w:tcPr>
          <w:p w14:paraId="14FD4D2B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CA</w:t>
            </w:r>
          </w:p>
        </w:tc>
        <w:tc>
          <w:tcPr>
            <w:tcW w:w="1477" w:type="dxa"/>
          </w:tcPr>
          <w:p w14:paraId="548629DC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2" w:type="dxa"/>
          </w:tcPr>
          <w:p w14:paraId="3A00C273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2" w:type="dxa"/>
          </w:tcPr>
          <w:p w14:paraId="4A309456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4.5</w:t>
            </w:r>
          </w:p>
        </w:tc>
        <w:tc>
          <w:tcPr>
            <w:tcW w:w="1173" w:type="dxa"/>
          </w:tcPr>
          <w:p w14:paraId="44B789EC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73" w:type="dxa"/>
          </w:tcPr>
          <w:p w14:paraId="5033050A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3.7</w:t>
            </w:r>
          </w:p>
        </w:tc>
        <w:tc>
          <w:tcPr>
            <w:tcW w:w="1173" w:type="dxa"/>
          </w:tcPr>
          <w:p w14:paraId="50553676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3.7</w:t>
            </w:r>
          </w:p>
        </w:tc>
      </w:tr>
      <w:tr w:rsidR="00796D50" w:rsidRPr="004B3DA8" w14:paraId="2CFC0120" w14:textId="77777777" w:rsidTr="004A403B">
        <w:tc>
          <w:tcPr>
            <w:tcW w:w="1182" w:type="dxa"/>
          </w:tcPr>
          <w:p w14:paraId="42576962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2E72B87B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2" w:type="dxa"/>
          </w:tcPr>
          <w:p w14:paraId="021C2566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2" w:type="dxa"/>
          </w:tcPr>
          <w:p w14:paraId="0CD35DF3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3.2</w:t>
            </w:r>
          </w:p>
        </w:tc>
        <w:tc>
          <w:tcPr>
            <w:tcW w:w="1173" w:type="dxa"/>
          </w:tcPr>
          <w:p w14:paraId="23C7E6FB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73" w:type="dxa"/>
          </w:tcPr>
          <w:p w14:paraId="46F50264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73" w:type="dxa"/>
          </w:tcPr>
          <w:p w14:paraId="4069916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6</w:t>
            </w:r>
          </w:p>
        </w:tc>
      </w:tr>
      <w:tr w:rsidR="00796D50" w:rsidRPr="004B3DA8" w14:paraId="37D87C9E" w14:textId="77777777" w:rsidTr="004A403B">
        <w:tc>
          <w:tcPr>
            <w:tcW w:w="1182" w:type="dxa"/>
          </w:tcPr>
          <w:p w14:paraId="5AC3E0E5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27979AD8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72" w:type="dxa"/>
          </w:tcPr>
          <w:p w14:paraId="7E1C0849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72" w:type="dxa"/>
          </w:tcPr>
          <w:p w14:paraId="1476E51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73" w:type="dxa"/>
          </w:tcPr>
          <w:p w14:paraId="303F4D8B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3" w:type="dxa"/>
          </w:tcPr>
          <w:p w14:paraId="078E8B17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73" w:type="dxa"/>
          </w:tcPr>
          <w:p w14:paraId="027AB0AD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6</w:t>
            </w:r>
          </w:p>
        </w:tc>
      </w:tr>
      <w:tr w:rsidR="00796D50" w:rsidRPr="004B3DA8" w14:paraId="1350EB37" w14:textId="77777777" w:rsidTr="004A403B">
        <w:tc>
          <w:tcPr>
            <w:tcW w:w="1182" w:type="dxa"/>
          </w:tcPr>
          <w:p w14:paraId="073193D8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HDCA</w:t>
            </w:r>
          </w:p>
        </w:tc>
        <w:tc>
          <w:tcPr>
            <w:tcW w:w="1477" w:type="dxa"/>
          </w:tcPr>
          <w:p w14:paraId="140172CE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2" w:type="dxa"/>
          </w:tcPr>
          <w:p w14:paraId="169DF832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72" w:type="dxa"/>
          </w:tcPr>
          <w:p w14:paraId="454741D9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9.6</w:t>
            </w:r>
          </w:p>
        </w:tc>
        <w:tc>
          <w:tcPr>
            <w:tcW w:w="1173" w:type="dxa"/>
          </w:tcPr>
          <w:p w14:paraId="59B5F7B3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173" w:type="dxa"/>
          </w:tcPr>
          <w:p w14:paraId="34EC6E03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9.8</w:t>
            </w:r>
          </w:p>
        </w:tc>
        <w:tc>
          <w:tcPr>
            <w:tcW w:w="1173" w:type="dxa"/>
          </w:tcPr>
          <w:p w14:paraId="6D4536B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9.8</w:t>
            </w:r>
          </w:p>
        </w:tc>
      </w:tr>
      <w:tr w:rsidR="00796D50" w:rsidRPr="004B3DA8" w14:paraId="2F83CE52" w14:textId="77777777" w:rsidTr="004A403B">
        <w:tc>
          <w:tcPr>
            <w:tcW w:w="1182" w:type="dxa"/>
          </w:tcPr>
          <w:p w14:paraId="225C63A4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4D674911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2" w:type="dxa"/>
          </w:tcPr>
          <w:p w14:paraId="0E6AFDC0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2" w:type="dxa"/>
          </w:tcPr>
          <w:p w14:paraId="399569CB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73" w:type="dxa"/>
          </w:tcPr>
          <w:p w14:paraId="34086FAE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73" w:type="dxa"/>
          </w:tcPr>
          <w:p w14:paraId="42B1455F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3.3</w:t>
            </w:r>
          </w:p>
        </w:tc>
        <w:tc>
          <w:tcPr>
            <w:tcW w:w="1173" w:type="dxa"/>
          </w:tcPr>
          <w:p w14:paraId="25BF1B3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3.3</w:t>
            </w:r>
          </w:p>
        </w:tc>
      </w:tr>
      <w:tr w:rsidR="00796D50" w:rsidRPr="004B3DA8" w14:paraId="1D12C7B8" w14:textId="77777777" w:rsidTr="004A403B">
        <w:tc>
          <w:tcPr>
            <w:tcW w:w="1182" w:type="dxa"/>
          </w:tcPr>
          <w:p w14:paraId="6E8EE23F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7A8A8F82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72" w:type="dxa"/>
          </w:tcPr>
          <w:p w14:paraId="30B05B8C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72" w:type="dxa"/>
          </w:tcPr>
          <w:p w14:paraId="78B4E44B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8.7</w:t>
            </w:r>
          </w:p>
        </w:tc>
        <w:tc>
          <w:tcPr>
            <w:tcW w:w="1173" w:type="dxa"/>
          </w:tcPr>
          <w:p w14:paraId="4EA71AAA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73" w:type="dxa"/>
          </w:tcPr>
          <w:p w14:paraId="7BB6CAB0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.8</w:t>
            </w:r>
          </w:p>
        </w:tc>
        <w:tc>
          <w:tcPr>
            <w:tcW w:w="1173" w:type="dxa"/>
          </w:tcPr>
          <w:p w14:paraId="2E8AC776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.8</w:t>
            </w:r>
          </w:p>
        </w:tc>
      </w:tr>
      <w:tr w:rsidR="00796D50" w:rsidRPr="004B3DA8" w14:paraId="2CC64483" w14:textId="77777777" w:rsidTr="004A403B">
        <w:tc>
          <w:tcPr>
            <w:tcW w:w="1182" w:type="dxa"/>
          </w:tcPr>
          <w:p w14:paraId="7484AD1D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DCA</w:t>
            </w:r>
          </w:p>
        </w:tc>
        <w:tc>
          <w:tcPr>
            <w:tcW w:w="1477" w:type="dxa"/>
          </w:tcPr>
          <w:p w14:paraId="20F2387C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72" w:type="dxa"/>
          </w:tcPr>
          <w:p w14:paraId="076DA5C5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72" w:type="dxa"/>
          </w:tcPr>
          <w:p w14:paraId="147D3D4D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8.4</w:t>
            </w:r>
          </w:p>
        </w:tc>
        <w:tc>
          <w:tcPr>
            <w:tcW w:w="1173" w:type="dxa"/>
          </w:tcPr>
          <w:p w14:paraId="23A5786F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1173" w:type="dxa"/>
          </w:tcPr>
          <w:p w14:paraId="1E09FC6A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8.6</w:t>
            </w:r>
          </w:p>
        </w:tc>
        <w:tc>
          <w:tcPr>
            <w:tcW w:w="1173" w:type="dxa"/>
          </w:tcPr>
          <w:p w14:paraId="002529EE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8.6</w:t>
            </w:r>
          </w:p>
        </w:tc>
      </w:tr>
      <w:tr w:rsidR="00796D50" w:rsidRPr="004B3DA8" w14:paraId="03D454C7" w14:textId="77777777" w:rsidTr="004A403B">
        <w:tc>
          <w:tcPr>
            <w:tcW w:w="1182" w:type="dxa"/>
          </w:tcPr>
          <w:p w14:paraId="4D3F2025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09C10968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72" w:type="dxa"/>
          </w:tcPr>
          <w:p w14:paraId="4D9285B7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2" w:type="dxa"/>
          </w:tcPr>
          <w:p w14:paraId="09209A65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7.5</w:t>
            </w:r>
          </w:p>
        </w:tc>
        <w:tc>
          <w:tcPr>
            <w:tcW w:w="1173" w:type="dxa"/>
          </w:tcPr>
          <w:p w14:paraId="42CFD129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3" w:type="dxa"/>
          </w:tcPr>
          <w:p w14:paraId="3997DBC6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6.5</w:t>
            </w:r>
          </w:p>
        </w:tc>
        <w:tc>
          <w:tcPr>
            <w:tcW w:w="1173" w:type="dxa"/>
          </w:tcPr>
          <w:p w14:paraId="11D71885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6.5</w:t>
            </w:r>
          </w:p>
        </w:tc>
      </w:tr>
      <w:tr w:rsidR="00796D50" w:rsidRPr="004B3DA8" w14:paraId="6EA32060" w14:textId="77777777" w:rsidTr="004A403B">
        <w:tc>
          <w:tcPr>
            <w:tcW w:w="1182" w:type="dxa"/>
          </w:tcPr>
          <w:p w14:paraId="03C4FB16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7" w:type="dxa"/>
          </w:tcPr>
          <w:p w14:paraId="36E13596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72" w:type="dxa"/>
          </w:tcPr>
          <w:p w14:paraId="78D196FA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72" w:type="dxa"/>
          </w:tcPr>
          <w:p w14:paraId="1B99ECB5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4.5</w:t>
            </w:r>
          </w:p>
        </w:tc>
        <w:tc>
          <w:tcPr>
            <w:tcW w:w="1173" w:type="dxa"/>
          </w:tcPr>
          <w:p w14:paraId="7B1AA734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73" w:type="dxa"/>
          </w:tcPr>
          <w:p w14:paraId="488D72B9" w14:textId="77777777" w:rsidR="00796D50" w:rsidRPr="004B3DA8" w:rsidRDefault="00796D50" w:rsidP="00796D50">
            <w:pPr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5.8</w:t>
            </w:r>
          </w:p>
        </w:tc>
        <w:tc>
          <w:tcPr>
            <w:tcW w:w="1173" w:type="dxa"/>
          </w:tcPr>
          <w:p w14:paraId="7576EE5B" w14:textId="77777777" w:rsidR="00796D50" w:rsidRPr="004B3DA8" w:rsidRDefault="00796D50" w:rsidP="00796D50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5.8</w:t>
            </w:r>
          </w:p>
        </w:tc>
      </w:tr>
      <w:bookmarkEnd w:id="2"/>
    </w:tbl>
    <w:p w14:paraId="595E36B1" w14:textId="2E1474D5" w:rsidR="001275FB" w:rsidRDefault="001275FB" w:rsidP="001275FB"/>
    <w:p w14:paraId="61D2DE0D" w14:textId="719D8E48" w:rsidR="00BB55DD" w:rsidRDefault="00BB55DD" w:rsidP="001275FB"/>
    <w:p w14:paraId="696E0CF0" w14:textId="7D71B6B1" w:rsidR="00BB55DD" w:rsidRPr="00E950F4" w:rsidRDefault="00BB55DD" w:rsidP="002E7C6A">
      <w:pPr>
        <w:rPr>
          <w:sz w:val="24"/>
          <w:szCs w:val="24"/>
        </w:rPr>
      </w:pPr>
      <w:r w:rsidRPr="00BB55DD">
        <w:rPr>
          <w:rFonts w:ascii="Times New Roman" w:hAnsi="Times New Roman" w:cs="Times New Roman"/>
          <w:sz w:val="24"/>
          <w:szCs w:val="24"/>
        </w:rPr>
        <w:t>T</w:t>
      </w:r>
      <w:r w:rsidR="00E950F4" w:rsidRPr="00E950F4">
        <w:rPr>
          <w:rFonts w:ascii="Times New Roman" w:hAnsi="Times New Roman" w:cs="Times New Roman"/>
          <w:sz w:val="18"/>
          <w:szCs w:val="24"/>
        </w:rPr>
        <w:t>ABLE</w:t>
      </w:r>
      <w:r w:rsidRPr="00BB55DD">
        <w:rPr>
          <w:rFonts w:ascii="Times New Roman" w:hAnsi="Times New Roman" w:cs="Times New Roman"/>
          <w:sz w:val="24"/>
          <w:szCs w:val="24"/>
        </w:rPr>
        <w:t xml:space="preserve"> S5</w:t>
      </w:r>
      <w:r w:rsidR="00E950F4">
        <w:rPr>
          <w:rFonts w:hint="eastAsia"/>
          <w:sz w:val="24"/>
          <w:szCs w:val="24"/>
        </w:rPr>
        <w:t>:</w:t>
      </w:r>
      <w:r w:rsidR="00E950F4">
        <w:rPr>
          <w:sz w:val="24"/>
          <w:szCs w:val="24"/>
        </w:rPr>
        <w:t xml:space="preserve"> </w:t>
      </w:r>
      <w:r w:rsidRPr="00BB55DD">
        <w:rPr>
          <w:rFonts w:ascii="Times New Roman" w:hAnsi="Times New Roman" w:cs="Times New Roman"/>
          <w:sz w:val="24"/>
          <w:szCs w:val="24"/>
        </w:rPr>
        <w:t>Precision, accuracy, and recovery data of bile acids in rat liver samples.</w:t>
      </w:r>
    </w:p>
    <w:p w14:paraId="00BCE371" w14:textId="77777777" w:rsidR="00BB55DD" w:rsidRDefault="00BB55DD" w:rsidP="001275FB"/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576"/>
        <w:gridCol w:w="1127"/>
        <w:gridCol w:w="1169"/>
        <w:gridCol w:w="1128"/>
        <w:gridCol w:w="1170"/>
        <w:gridCol w:w="1170"/>
      </w:tblGrid>
      <w:tr w:rsidR="0061283F" w:rsidRPr="004B3DA8" w14:paraId="5B642829" w14:textId="77777777" w:rsidTr="004A403B">
        <w:tc>
          <w:tcPr>
            <w:tcW w:w="1182" w:type="dxa"/>
            <w:tcBorders>
              <w:top w:val="single" w:sz="12" w:space="0" w:color="auto"/>
            </w:tcBorders>
          </w:tcPr>
          <w:p w14:paraId="33BDA622" w14:textId="77777777" w:rsidR="0061283F" w:rsidRPr="004B3DA8" w:rsidRDefault="0061283F" w:rsidP="00612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576" w:type="dxa"/>
            <w:tcBorders>
              <w:top w:val="single" w:sz="12" w:space="0" w:color="auto"/>
            </w:tcBorders>
          </w:tcPr>
          <w:p w14:paraId="0D9B375A" w14:textId="77777777" w:rsidR="0061283F" w:rsidRPr="004B3DA8" w:rsidRDefault="0061283F" w:rsidP="00612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oncentration (ng/ml)</w:t>
            </w:r>
          </w:p>
        </w:tc>
        <w:tc>
          <w:tcPr>
            <w:tcW w:w="229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6A738BC" w14:textId="77777777" w:rsidR="0061283F" w:rsidRPr="004B3DA8" w:rsidRDefault="0061283F" w:rsidP="00612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Intra-day (n=6)</w:t>
            </w:r>
          </w:p>
        </w:tc>
        <w:tc>
          <w:tcPr>
            <w:tcW w:w="2298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8385140" w14:textId="77777777" w:rsidR="0061283F" w:rsidRPr="004B3DA8" w:rsidRDefault="0061283F" w:rsidP="00612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Inter-day (n=6)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391CCA2" w14:textId="77777777" w:rsidR="0061283F" w:rsidRPr="004B3DA8" w:rsidRDefault="0061283F" w:rsidP="00612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Recovery (n=6, %)</w:t>
            </w:r>
          </w:p>
        </w:tc>
      </w:tr>
      <w:tr w:rsidR="0061283F" w:rsidRPr="004B3DA8" w14:paraId="72707B98" w14:textId="77777777" w:rsidTr="004A403B">
        <w:tc>
          <w:tcPr>
            <w:tcW w:w="1182" w:type="dxa"/>
            <w:tcBorders>
              <w:bottom w:val="single" w:sz="4" w:space="0" w:color="auto"/>
            </w:tcBorders>
          </w:tcPr>
          <w:p w14:paraId="2C658769" w14:textId="77777777" w:rsidR="0061283F" w:rsidRPr="004B3DA8" w:rsidRDefault="0061283F" w:rsidP="00612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4E088ACE" w14:textId="77777777" w:rsidR="0061283F" w:rsidRPr="004B3DA8" w:rsidRDefault="0061283F" w:rsidP="00612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8C1DB80" w14:textId="77777777" w:rsidR="0061283F" w:rsidRPr="004B3DA8" w:rsidRDefault="0061283F" w:rsidP="00612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V (%)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00E8F1A" w14:textId="77777777" w:rsidR="0061283F" w:rsidRPr="004B3DA8" w:rsidRDefault="0061283F" w:rsidP="00612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Accuracy (%)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49948481" w14:textId="77777777" w:rsidR="0061283F" w:rsidRPr="004B3DA8" w:rsidRDefault="0061283F" w:rsidP="00612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V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1AC1B36" w14:textId="77777777" w:rsidR="0061283F" w:rsidRPr="004B3DA8" w:rsidRDefault="0061283F" w:rsidP="00612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Accuracy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29CBFA2" w14:textId="77777777" w:rsidR="0061283F" w:rsidRPr="004B3DA8" w:rsidRDefault="0061283F" w:rsidP="0061283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1283F" w:rsidRPr="004B3DA8" w14:paraId="4CFA7BD3" w14:textId="77777777" w:rsidTr="004A403B">
        <w:tc>
          <w:tcPr>
            <w:tcW w:w="1182" w:type="dxa"/>
            <w:tcBorders>
              <w:top w:val="single" w:sz="4" w:space="0" w:color="auto"/>
            </w:tcBorders>
          </w:tcPr>
          <w:p w14:paraId="60427CF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-a-MCA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71BFF3CD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6BF8FFE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4.4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A7E014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3.1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5F04023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7.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7D5063D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4.6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25D365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9.2</w:t>
            </w:r>
          </w:p>
        </w:tc>
      </w:tr>
      <w:tr w:rsidR="0061283F" w:rsidRPr="004B3DA8" w14:paraId="7A1B79B3" w14:textId="77777777" w:rsidTr="004A403B">
        <w:tc>
          <w:tcPr>
            <w:tcW w:w="1182" w:type="dxa"/>
          </w:tcPr>
          <w:p w14:paraId="406D2DC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37826A9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27" w:type="dxa"/>
          </w:tcPr>
          <w:p w14:paraId="213FCBEB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2.5</w:t>
            </w:r>
          </w:p>
        </w:tc>
        <w:tc>
          <w:tcPr>
            <w:tcW w:w="1169" w:type="dxa"/>
          </w:tcPr>
          <w:p w14:paraId="277EBE8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6.8</w:t>
            </w:r>
          </w:p>
        </w:tc>
        <w:tc>
          <w:tcPr>
            <w:tcW w:w="1128" w:type="dxa"/>
          </w:tcPr>
          <w:p w14:paraId="446017C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1170" w:type="dxa"/>
          </w:tcPr>
          <w:p w14:paraId="357E471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5</w:t>
            </w:r>
          </w:p>
        </w:tc>
        <w:tc>
          <w:tcPr>
            <w:tcW w:w="1170" w:type="dxa"/>
          </w:tcPr>
          <w:p w14:paraId="48798CCD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4.7</w:t>
            </w:r>
          </w:p>
        </w:tc>
      </w:tr>
      <w:tr w:rsidR="0061283F" w:rsidRPr="004B3DA8" w14:paraId="55809651" w14:textId="77777777" w:rsidTr="004A403B">
        <w:tc>
          <w:tcPr>
            <w:tcW w:w="1182" w:type="dxa"/>
          </w:tcPr>
          <w:p w14:paraId="0B18B11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4D4E193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127" w:type="dxa"/>
          </w:tcPr>
          <w:p w14:paraId="482A41B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1169" w:type="dxa"/>
          </w:tcPr>
          <w:p w14:paraId="182841E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128" w:type="dxa"/>
          </w:tcPr>
          <w:p w14:paraId="5B742F4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3.6</w:t>
            </w:r>
          </w:p>
        </w:tc>
        <w:tc>
          <w:tcPr>
            <w:tcW w:w="1170" w:type="dxa"/>
          </w:tcPr>
          <w:p w14:paraId="1345944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0.5</w:t>
            </w:r>
          </w:p>
        </w:tc>
        <w:tc>
          <w:tcPr>
            <w:tcW w:w="1170" w:type="dxa"/>
          </w:tcPr>
          <w:p w14:paraId="6F561C1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0.6</w:t>
            </w:r>
          </w:p>
        </w:tc>
      </w:tr>
      <w:tr w:rsidR="0061283F" w:rsidRPr="004B3DA8" w14:paraId="7D931384" w14:textId="77777777" w:rsidTr="004A403B">
        <w:tc>
          <w:tcPr>
            <w:tcW w:w="1182" w:type="dxa"/>
          </w:tcPr>
          <w:p w14:paraId="411373EC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CA</w:t>
            </w:r>
          </w:p>
        </w:tc>
        <w:tc>
          <w:tcPr>
            <w:tcW w:w="1576" w:type="dxa"/>
          </w:tcPr>
          <w:p w14:paraId="2252FE0D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7" w:type="dxa"/>
          </w:tcPr>
          <w:p w14:paraId="64E8FFF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69" w:type="dxa"/>
          </w:tcPr>
          <w:p w14:paraId="59B1100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4.5</w:t>
            </w:r>
          </w:p>
        </w:tc>
        <w:tc>
          <w:tcPr>
            <w:tcW w:w="1128" w:type="dxa"/>
          </w:tcPr>
          <w:p w14:paraId="78C1DB0C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70" w:type="dxa"/>
          </w:tcPr>
          <w:p w14:paraId="3FFD662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7.8</w:t>
            </w:r>
          </w:p>
        </w:tc>
        <w:tc>
          <w:tcPr>
            <w:tcW w:w="1170" w:type="dxa"/>
          </w:tcPr>
          <w:p w14:paraId="7743C2B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6.8</w:t>
            </w:r>
          </w:p>
        </w:tc>
      </w:tr>
      <w:tr w:rsidR="0061283F" w:rsidRPr="004B3DA8" w14:paraId="0F73A8C5" w14:textId="77777777" w:rsidTr="004A403B">
        <w:tc>
          <w:tcPr>
            <w:tcW w:w="1182" w:type="dxa"/>
          </w:tcPr>
          <w:p w14:paraId="0E60B22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2E9F5E1B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27" w:type="dxa"/>
          </w:tcPr>
          <w:p w14:paraId="32EA06C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69" w:type="dxa"/>
          </w:tcPr>
          <w:p w14:paraId="5712D96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20</w:t>
            </w:r>
          </w:p>
        </w:tc>
        <w:tc>
          <w:tcPr>
            <w:tcW w:w="1128" w:type="dxa"/>
          </w:tcPr>
          <w:p w14:paraId="092A5D5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70" w:type="dxa"/>
          </w:tcPr>
          <w:p w14:paraId="394AC8A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5.7</w:t>
            </w:r>
          </w:p>
        </w:tc>
        <w:tc>
          <w:tcPr>
            <w:tcW w:w="1170" w:type="dxa"/>
          </w:tcPr>
          <w:p w14:paraId="0500EC3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4</w:t>
            </w:r>
          </w:p>
        </w:tc>
      </w:tr>
      <w:tr w:rsidR="0061283F" w:rsidRPr="004B3DA8" w14:paraId="114C48ED" w14:textId="77777777" w:rsidTr="004A403B">
        <w:tc>
          <w:tcPr>
            <w:tcW w:w="1182" w:type="dxa"/>
          </w:tcPr>
          <w:p w14:paraId="631E416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1AC0740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127" w:type="dxa"/>
          </w:tcPr>
          <w:p w14:paraId="642FCEF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69" w:type="dxa"/>
          </w:tcPr>
          <w:p w14:paraId="1923A9D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85.6</w:t>
            </w:r>
          </w:p>
        </w:tc>
        <w:tc>
          <w:tcPr>
            <w:tcW w:w="1128" w:type="dxa"/>
          </w:tcPr>
          <w:p w14:paraId="08370A8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170" w:type="dxa"/>
          </w:tcPr>
          <w:p w14:paraId="429B8EB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86.2</w:t>
            </w:r>
          </w:p>
        </w:tc>
        <w:tc>
          <w:tcPr>
            <w:tcW w:w="1170" w:type="dxa"/>
          </w:tcPr>
          <w:p w14:paraId="64BF131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86.6</w:t>
            </w:r>
          </w:p>
        </w:tc>
      </w:tr>
      <w:tr w:rsidR="0061283F" w:rsidRPr="004B3DA8" w14:paraId="1113C872" w14:textId="77777777" w:rsidTr="004A403B">
        <w:tc>
          <w:tcPr>
            <w:tcW w:w="1182" w:type="dxa"/>
          </w:tcPr>
          <w:p w14:paraId="3696715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UDCA</w:t>
            </w:r>
          </w:p>
        </w:tc>
        <w:tc>
          <w:tcPr>
            <w:tcW w:w="1576" w:type="dxa"/>
          </w:tcPr>
          <w:p w14:paraId="44869D6D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7" w:type="dxa"/>
          </w:tcPr>
          <w:p w14:paraId="7B52266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69" w:type="dxa"/>
          </w:tcPr>
          <w:p w14:paraId="1997318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20.7</w:t>
            </w:r>
          </w:p>
        </w:tc>
        <w:tc>
          <w:tcPr>
            <w:tcW w:w="1128" w:type="dxa"/>
          </w:tcPr>
          <w:p w14:paraId="5853DD3C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70" w:type="dxa"/>
          </w:tcPr>
          <w:p w14:paraId="245B34CB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22.1</w:t>
            </w:r>
          </w:p>
        </w:tc>
        <w:tc>
          <w:tcPr>
            <w:tcW w:w="1170" w:type="dxa"/>
          </w:tcPr>
          <w:p w14:paraId="5A051C1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9.6</w:t>
            </w:r>
          </w:p>
        </w:tc>
      </w:tr>
      <w:tr w:rsidR="0061283F" w:rsidRPr="004B3DA8" w14:paraId="4B01573C" w14:textId="77777777" w:rsidTr="004A403B">
        <w:tc>
          <w:tcPr>
            <w:tcW w:w="1182" w:type="dxa"/>
          </w:tcPr>
          <w:p w14:paraId="3EFD7D5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1DBDD70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27" w:type="dxa"/>
          </w:tcPr>
          <w:p w14:paraId="16EF2DB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69" w:type="dxa"/>
          </w:tcPr>
          <w:p w14:paraId="70BA91B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09.2</w:t>
            </w:r>
          </w:p>
        </w:tc>
        <w:tc>
          <w:tcPr>
            <w:tcW w:w="1128" w:type="dxa"/>
          </w:tcPr>
          <w:p w14:paraId="4074DC1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170" w:type="dxa"/>
          </w:tcPr>
          <w:p w14:paraId="5E2C4AA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07.2</w:t>
            </w:r>
          </w:p>
        </w:tc>
        <w:tc>
          <w:tcPr>
            <w:tcW w:w="1170" w:type="dxa"/>
          </w:tcPr>
          <w:p w14:paraId="6437C80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7</w:t>
            </w:r>
          </w:p>
        </w:tc>
      </w:tr>
      <w:tr w:rsidR="0061283F" w:rsidRPr="004B3DA8" w14:paraId="407764E0" w14:textId="77777777" w:rsidTr="004A403B">
        <w:tc>
          <w:tcPr>
            <w:tcW w:w="1182" w:type="dxa"/>
          </w:tcPr>
          <w:p w14:paraId="0D7C767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7AD9424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127" w:type="dxa"/>
          </w:tcPr>
          <w:p w14:paraId="7BD0FE4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69" w:type="dxa"/>
          </w:tcPr>
          <w:p w14:paraId="1BB7CB2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07.2</w:t>
            </w:r>
          </w:p>
        </w:tc>
        <w:tc>
          <w:tcPr>
            <w:tcW w:w="1128" w:type="dxa"/>
          </w:tcPr>
          <w:p w14:paraId="74F862A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170" w:type="dxa"/>
          </w:tcPr>
          <w:p w14:paraId="77EDFE0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09.2</w:t>
            </w:r>
          </w:p>
        </w:tc>
        <w:tc>
          <w:tcPr>
            <w:tcW w:w="1170" w:type="dxa"/>
          </w:tcPr>
          <w:p w14:paraId="00365C1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0</w:t>
            </w:r>
          </w:p>
        </w:tc>
      </w:tr>
      <w:tr w:rsidR="0061283F" w:rsidRPr="004B3DA8" w14:paraId="13780A8C" w14:textId="77777777" w:rsidTr="004A403B">
        <w:tc>
          <w:tcPr>
            <w:tcW w:w="1182" w:type="dxa"/>
          </w:tcPr>
          <w:p w14:paraId="3F65B7A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DCA</w:t>
            </w:r>
          </w:p>
        </w:tc>
        <w:tc>
          <w:tcPr>
            <w:tcW w:w="1576" w:type="dxa"/>
          </w:tcPr>
          <w:p w14:paraId="3C432E1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7" w:type="dxa"/>
          </w:tcPr>
          <w:p w14:paraId="784C6A4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69" w:type="dxa"/>
          </w:tcPr>
          <w:p w14:paraId="2695B63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28" w:type="dxa"/>
          </w:tcPr>
          <w:p w14:paraId="587BBA5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70" w:type="dxa"/>
          </w:tcPr>
          <w:p w14:paraId="1DA8601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25.5</w:t>
            </w:r>
          </w:p>
        </w:tc>
        <w:tc>
          <w:tcPr>
            <w:tcW w:w="1170" w:type="dxa"/>
          </w:tcPr>
          <w:p w14:paraId="5F7B2CF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9.1</w:t>
            </w:r>
          </w:p>
        </w:tc>
      </w:tr>
      <w:tr w:rsidR="0061283F" w:rsidRPr="004B3DA8" w14:paraId="14891BA9" w14:textId="77777777" w:rsidTr="004A403B">
        <w:tc>
          <w:tcPr>
            <w:tcW w:w="1182" w:type="dxa"/>
          </w:tcPr>
          <w:p w14:paraId="7F394D0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544D4A9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27" w:type="dxa"/>
          </w:tcPr>
          <w:p w14:paraId="3433EB5C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69" w:type="dxa"/>
          </w:tcPr>
          <w:p w14:paraId="46D8F41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128" w:type="dxa"/>
          </w:tcPr>
          <w:p w14:paraId="0C194E7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70" w:type="dxa"/>
          </w:tcPr>
          <w:p w14:paraId="41E39D2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9.4</w:t>
            </w:r>
          </w:p>
        </w:tc>
        <w:tc>
          <w:tcPr>
            <w:tcW w:w="1170" w:type="dxa"/>
          </w:tcPr>
          <w:p w14:paraId="5410689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4.2</w:t>
            </w:r>
          </w:p>
        </w:tc>
      </w:tr>
      <w:tr w:rsidR="0061283F" w:rsidRPr="004B3DA8" w14:paraId="539E20DF" w14:textId="77777777" w:rsidTr="004A403B">
        <w:tc>
          <w:tcPr>
            <w:tcW w:w="1182" w:type="dxa"/>
          </w:tcPr>
          <w:p w14:paraId="6AF6DBB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1B57D39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127" w:type="dxa"/>
          </w:tcPr>
          <w:p w14:paraId="135D5F7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9" w:type="dxa"/>
          </w:tcPr>
          <w:p w14:paraId="002310C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07.2</w:t>
            </w:r>
          </w:p>
        </w:tc>
        <w:tc>
          <w:tcPr>
            <w:tcW w:w="1128" w:type="dxa"/>
          </w:tcPr>
          <w:p w14:paraId="5C47418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70" w:type="dxa"/>
          </w:tcPr>
          <w:p w14:paraId="34AA1B2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60.8</w:t>
            </w:r>
          </w:p>
        </w:tc>
        <w:tc>
          <w:tcPr>
            <w:tcW w:w="1170" w:type="dxa"/>
          </w:tcPr>
          <w:p w14:paraId="7CE0B57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8.9</w:t>
            </w:r>
          </w:p>
        </w:tc>
      </w:tr>
      <w:tr w:rsidR="0061283F" w:rsidRPr="004B3DA8" w14:paraId="66DB7F19" w14:textId="77777777" w:rsidTr="004A403B">
        <w:tc>
          <w:tcPr>
            <w:tcW w:w="1182" w:type="dxa"/>
          </w:tcPr>
          <w:p w14:paraId="745FDD0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DCA</w:t>
            </w:r>
          </w:p>
        </w:tc>
        <w:tc>
          <w:tcPr>
            <w:tcW w:w="1576" w:type="dxa"/>
          </w:tcPr>
          <w:p w14:paraId="1CB05E5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7" w:type="dxa"/>
          </w:tcPr>
          <w:p w14:paraId="351F298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169" w:type="dxa"/>
          </w:tcPr>
          <w:p w14:paraId="078A2E8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4.2</w:t>
            </w:r>
          </w:p>
        </w:tc>
        <w:tc>
          <w:tcPr>
            <w:tcW w:w="1128" w:type="dxa"/>
          </w:tcPr>
          <w:p w14:paraId="5B27301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170" w:type="dxa"/>
          </w:tcPr>
          <w:p w14:paraId="096C5CF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6.5</w:t>
            </w:r>
          </w:p>
        </w:tc>
        <w:tc>
          <w:tcPr>
            <w:tcW w:w="1170" w:type="dxa"/>
          </w:tcPr>
          <w:p w14:paraId="1D37203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7</w:t>
            </w:r>
          </w:p>
        </w:tc>
      </w:tr>
      <w:tr w:rsidR="0061283F" w:rsidRPr="004B3DA8" w14:paraId="2FCEB5B1" w14:textId="77777777" w:rsidTr="004A403B">
        <w:tc>
          <w:tcPr>
            <w:tcW w:w="1182" w:type="dxa"/>
          </w:tcPr>
          <w:p w14:paraId="0DA7C6DD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7884CB8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27" w:type="dxa"/>
          </w:tcPr>
          <w:p w14:paraId="1980B93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69" w:type="dxa"/>
          </w:tcPr>
          <w:p w14:paraId="7A4E04E3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6.3</w:t>
            </w:r>
          </w:p>
        </w:tc>
        <w:tc>
          <w:tcPr>
            <w:tcW w:w="1128" w:type="dxa"/>
          </w:tcPr>
          <w:p w14:paraId="1E1E621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70" w:type="dxa"/>
          </w:tcPr>
          <w:p w14:paraId="0EA6D0E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5.8</w:t>
            </w:r>
          </w:p>
        </w:tc>
        <w:tc>
          <w:tcPr>
            <w:tcW w:w="1170" w:type="dxa"/>
          </w:tcPr>
          <w:p w14:paraId="30A7C8C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5.8</w:t>
            </w:r>
          </w:p>
        </w:tc>
      </w:tr>
      <w:tr w:rsidR="0061283F" w:rsidRPr="004B3DA8" w14:paraId="6956C951" w14:textId="77777777" w:rsidTr="004A403B">
        <w:tc>
          <w:tcPr>
            <w:tcW w:w="1182" w:type="dxa"/>
          </w:tcPr>
          <w:p w14:paraId="281D05A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7C6E433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127" w:type="dxa"/>
          </w:tcPr>
          <w:p w14:paraId="2D15584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9" w:type="dxa"/>
          </w:tcPr>
          <w:p w14:paraId="26E8070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3.8</w:t>
            </w:r>
          </w:p>
        </w:tc>
        <w:tc>
          <w:tcPr>
            <w:tcW w:w="1128" w:type="dxa"/>
          </w:tcPr>
          <w:p w14:paraId="2E62D86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70" w:type="dxa"/>
          </w:tcPr>
          <w:p w14:paraId="2114FC7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5.7</w:t>
            </w:r>
          </w:p>
        </w:tc>
        <w:tc>
          <w:tcPr>
            <w:tcW w:w="1170" w:type="dxa"/>
          </w:tcPr>
          <w:p w14:paraId="3D25AC7B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6.1</w:t>
            </w:r>
          </w:p>
        </w:tc>
      </w:tr>
      <w:tr w:rsidR="0061283F" w:rsidRPr="004B3DA8" w14:paraId="073CDFC3" w14:textId="77777777" w:rsidTr="004A403B">
        <w:tc>
          <w:tcPr>
            <w:tcW w:w="1182" w:type="dxa"/>
          </w:tcPr>
          <w:p w14:paraId="41761213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β-MCA</w:t>
            </w:r>
          </w:p>
        </w:tc>
        <w:tc>
          <w:tcPr>
            <w:tcW w:w="1576" w:type="dxa"/>
          </w:tcPr>
          <w:p w14:paraId="69A0411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7" w:type="dxa"/>
          </w:tcPr>
          <w:p w14:paraId="43EDCF3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69" w:type="dxa"/>
          </w:tcPr>
          <w:p w14:paraId="153281B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32.5</w:t>
            </w:r>
          </w:p>
        </w:tc>
        <w:tc>
          <w:tcPr>
            <w:tcW w:w="1128" w:type="dxa"/>
          </w:tcPr>
          <w:p w14:paraId="4DA7071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170" w:type="dxa"/>
          </w:tcPr>
          <w:p w14:paraId="1BC7233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31.9</w:t>
            </w:r>
          </w:p>
        </w:tc>
        <w:tc>
          <w:tcPr>
            <w:tcW w:w="1170" w:type="dxa"/>
          </w:tcPr>
          <w:p w14:paraId="419EE17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9.9</w:t>
            </w:r>
          </w:p>
        </w:tc>
      </w:tr>
      <w:tr w:rsidR="0061283F" w:rsidRPr="004B3DA8" w14:paraId="2A1233CC" w14:textId="77777777" w:rsidTr="004A403B">
        <w:tc>
          <w:tcPr>
            <w:tcW w:w="1182" w:type="dxa"/>
          </w:tcPr>
          <w:p w14:paraId="4560F88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342B583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27" w:type="dxa"/>
          </w:tcPr>
          <w:p w14:paraId="7DE3210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69" w:type="dxa"/>
          </w:tcPr>
          <w:p w14:paraId="0D76B92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3.4</w:t>
            </w:r>
          </w:p>
        </w:tc>
        <w:tc>
          <w:tcPr>
            <w:tcW w:w="1128" w:type="dxa"/>
          </w:tcPr>
          <w:p w14:paraId="1EA8C14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70" w:type="dxa"/>
          </w:tcPr>
          <w:p w14:paraId="4B0C045B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0.6</w:t>
            </w:r>
          </w:p>
        </w:tc>
        <w:tc>
          <w:tcPr>
            <w:tcW w:w="1170" w:type="dxa"/>
          </w:tcPr>
          <w:p w14:paraId="270FF40C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</w:tr>
      <w:tr w:rsidR="0061283F" w:rsidRPr="004B3DA8" w14:paraId="5D01E851" w14:textId="77777777" w:rsidTr="004A403B">
        <w:tc>
          <w:tcPr>
            <w:tcW w:w="1182" w:type="dxa"/>
          </w:tcPr>
          <w:p w14:paraId="1759DED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6DC7C89B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127" w:type="dxa"/>
          </w:tcPr>
          <w:p w14:paraId="2467D9F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69" w:type="dxa"/>
          </w:tcPr>
          <w:p w14:paraId="3F21DC1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62.6</w:t>
            </w:r>
          </w:p>
        </w:tc>
        <w:tc>
          <w:tcPr>
            <w:tcW w:w="1128" w:type="dxa"/>
          </w:tcPr>
          <w:p w14:paraId="1104D51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70" w:type="dxa"/>
          </w:tcPr>
          <w:p w14:paraId="016EB2F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  <w:tc>
          <w:tcPr>
            <w:tcW w:w="1170" w:type="dxa"/>
          </w:tcPr>
          <w:p w14:paraId="0ED358C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64.2</w:t>
            </w:r>
          </w:p>
        </w:tc>
      </w:tr>
      <w:tr w:rsidR="0061283F" w:rsidRPr="004B3DA8" w14:paraId="1AFC1932" w14:textId="77777777" w:rsidTr="004A403B">
        <w:tc>
          <w:tcPr>
            <w:tcW w:w="1182" w:type="dxa"/>
          </w:tcPr>
          <w:p w14:paraId="2D3A53D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CA</w:t>
            </w:r>
          </w:p>
        </w:tc>
        <w:tc>
          <w:tcPr>
            <w:tcW w:w="1576" w:type="dxa"/>
          </w:tcPr>
          <w:p w14:paraId="31AF2A2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7" w:type="dxa"/>
          </w:tcPr>
          <w:p w14:paraId="27F2271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69" w:type="dxa"/>
          </w:tcPr>
          <w:p w14:paraId="0FD1706D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28" w:type="dxa"/>
          </w:tcPr>
          <w:p w14:paraId="70D2B06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70" w:type="dxa"/>
          </w:tcPr>
          <w:p w14:paraId="5DC56E93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31.7</w:t>
            </w:r>
          </w:p>
        </w:tc>
        <w:tc>
          <w:tcPr>
            <w:tcW w:w="1170" w:type="dxa"/>
          </w:tcPr>
          <w:p w14:paraId="7A2FE89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9.9</w:t>
            </w:r>
          </w:p>
        </w:tc>
      </w:tr>
      <w:tr w:rsidR="0061283F" w:rsidRPr="004B3DA8" w14:paraId="50C1E617" w14:textId="77777777" w:rsidTr="004A403B">
        <w:tc>
          <w:tcPr>
            <w:tcW w:w="1182" w:type="dxa"/>
          </w:tcPr>
          <w:p w14:paraId="545F495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668D4E9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27" w:type="dxa"/>
          </w:tcPr>
          <w:p w14:paraId="560CFBB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69" w:type="dxa"/>
          </w:tcPr>
          <w:p w14:paraId="4B21041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15.2</w:t>
            </w:r>
          </w:p>
        </w:tc>
        <w:tc>
          <w:tcPr>
            <w:tcW w:w="1128" w:type="dxa"/>
          </w:tcPr>
          <w:p w14:paraId="4CA73FD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474A337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13.9</w:t>
            </w:r>
          </w:p>
        </w:tc>
        <w:tc>
          <w:tcPr>
            <w:tcW w:w="1170" w:type="dxa"/>
          </w:tcPr>
          <w:p w14:paraId="04A533D3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3.7</w:t>
            </w:r>
          </w:p>
        </w:tc>
      </w:tr>
      <w:tr w:rsidR="0061283F" w:rsidRPr="004B3DA8" w14:paraId="39687534" w14:textId="77777777" w:rsidTr="004A403B">
        <w:tc>
          <w:tcPr>
            <w:tcW w:w="1182" w:type="dxa"/>
          </w:tcPr>
          <w:p w14:paraId="39A4E24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0589F3D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127" w:type="dxa"/>
          </w:tcPr>
          <w:p w14:paraId="185D7453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69" w:type="dxa"/>
          </w:tcPr>
          <w:p w14:paraId="5444647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3.1</w:t>
            </w:r>
          </w:p>
        </w:tc>
        <w:tc>
          <w:tcPr>
            <w:tcW w:w="1128" w:type="dxa"/>
          </w:tcPr>
          <w:p w14:paraId="5ECF6B5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70" w:type="dxa"/>
          </w:tcPr>
          <w:p w14:paraId="5656E73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70" w:type="dxa"/>
          </w:tcPr>
          <w:p w14:paraId="5EF007C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5.4</w:t>
            </w:r>
          </w:p>
        </w:tc>
      </w:tr>
      <w:tr w:rsidR="0061283F" w:rsidRPr="004B3DA8" w14:paraId="7B2701C5" w14:textId="77777777" w:rsidTr="004A403B">
        <w:tc>
          <w:tcPr>
            <w:tcW w:w="1182" w:type="dxa"/>
          </w:tcPr>
          <w:p w14:paraId="7765200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UDCA</w:t>
            </w:r>
          </w:p>
        </w:tc>
        <w:tc>
          <w:tcPr>
            <w:tcW w:w="1576" w:type="dxa"/>
          </w:tcPr>
          <w:p w14:paraId="7D8AD26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7" w:type="dxa"/>
          </w:tcPr>
          <w:p w14:paraId="51B7CC2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69" w:type="dxa"/>
          </w:tcPr>
          <w:p w14:paraId="132000A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2.8</w:t>
            </w:r>
          </w:p>
        </w:tc>
        <w:tc>
          <w:tcPr>
            <w:tcW w:w="1128" w:type="dxa"/>
          </w:tcPr>
          <w:p w14:paraId="4DC61CF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170" w:type="dxa"/>
          </w:tcPr>
          <w:p w14:paraId="4452648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5.2</w:t>
            </w:r>
          </w:p>
        </w:tc>
        <w:tc>
          <w:tcPr>
            <w:tcW w:w="1170" w:type="dxa"/>
          </w:tcPr>
          <w:p w14:paraId="27E79AB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25.7</w:t>
            </w:r>
          </w:p>
        </w:tc>
      </w:tr>
      <w:tr w:rsidR="0061283F" w:rsidRPr="004B3DA8" w14:paraId="1E42517A" w14:textId="77777777" w:rsidTr="004A403B">
        <w:tc>
          <w:tcPr>
            <w:tcW w:w="1182" w:type="dxa"/>
          </w:tcPr>
          <w:p w14:paraId="227BD19D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03252F0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27" w:type="dxa"/>
          </w:tcPr>
          <w:p w14:paraId="4489115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69" w:type="dxa"/>
          </w:tcPr>
          <w:p w14:paraId="596AA6CC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5.8</w:t>
            </w:r>
          </w:p>
        </w:tc>
        <w:tc>
          <w:tcPr>
            <w:tcW w:w="1128" w:type="dxa"/>
          </w:tcPr>
          <w:p w14:paraId="6B8DC47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70" w:type="dxa"/>
          </w:tcPr>
          <w:p w14:paraId="38B5DED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6.5</w:t>
            </w:r>
          </w:p>
        </w:tc>
        <w:tc>
          <w:tcPr>
            <w:tcW w:w="1170" w:type="dxa"/>
          </w:tcPr>
          <w:p w14:paraId="3432DC83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6.3</w:t>
            </w:r>
          </w:p>
        </w:tc>
      </w:tr>
      <w:tr w:rsidR="0061283F" w:rsidRPr="004B3DA8" w14:paraId="56DCBF23" w14:textId="77777777" w:rsidTr="004A403B">
        <w:tc>
          <w:tcPr>
            <w:tcW w:w="1182" w:type="dxa"/>
          </w:tcPr>
          <w:p w14:paraId="713C7E8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38CEC64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127" w:type="dxa"/>
          </w:tcPr>
          <w:p w14:paraId="6F99655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69" w:type="dxa"/>
          </w:tcPr>
          <w:p w14:paraId="6AD1826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4.7</w:t>
            </w:r>
          </w:p>
        </w:tc>
        <w:tc>
          <w:tcPr>
            <w:tcW w:w="1128" w:type="dxa"/>
          </w:tcPr>
          <w:p w14:paraId="0283EA6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170" w:type="dxa"/>
          </w:tcPr>
          <w:p w14:paraId="19C4548D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6.9</w:t>
            </w:r>
          </w:p>
        </w:tc>
        <w:tc>
          <w:tcPr>
            <w:tcW w:w="1170" w:type="dxa"/>
          </w:tcPr>
          <w:p w14:paraId="1BEC649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7.3</w:t>
            </w:r>
          </w:p>
        </w:tc>
      </w:tr>
      <w:tr w:rsidR="0061283F" w:rsidRPr="004B3DA8" w14:paraId="521F6F4E" w14:textId="77777777" w:rsidTr="004A403B">
        <w:tc>
          <w:tcPr>
            <w:tcW w:w="1182" w:type="dxa"/>
          </w:tcPr>
          <w:p w14:paraId="6D9D955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HDCA</w:t>
            </w:r>
          </w:p>
        </w:tc>
        <w:tc>
          <w:tcPr>
            <w:tcW w:w="1576" w:type="dxa"/>
          </w:tcPr>
          <w:p w14:paraId="51769BC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7" w:type="dxa"/>
          </w:tcPr>
          <w:p w14:paraId="4E42AFE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69" w:type="dxa"/>
          </w:tcPr>
          <w:p w14:paraId="6F631ADD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2.8</w:t>
            </w:r>
          </w:p>
        </w:tc>
        <w:tc>
          <w:tcPr>
            <w:tcW w:w="1128" w:type="dxa"/>
          </w:tcPr>
          <w:p w14:paraId="480A8A5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170" w:type="dxa"/>
          </w:tcPr>
          <w:p w14:paraId="576A27C3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15.2</w:t>
            </w:r>
          </w:p>
        </w:tc>
        <w:tc>
          <w:tcPr>
            <w:tcW w:w="1170" w:type="dxa"/>
          </w:tcPr>
          <w:p w14:paraId="1E843CDB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93.7</w:t>
            </w:r>
          </w:p>
        </w:tc>
      </w:tr>
      <w:tr w:rsidR="0061283F" w:rsidRPr="004B3DA8" w14:paraId="35D81069" w14:textId="77777777" w:rsidTr="004A403B">
        <w:tc>
          <w:tcPr>
            <w:tcW w:w="1182" w:type="dxa"/>
          </w:tcPr>
          <w:p w14:paraId="1AFDE3B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1914EDC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27" w:type="dxa"/>
          </w:tcPr>
          <w:p w14:paraId="52F26AB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169" w:type="dxa"/>
          </w:tcPr>
          <w:p w14:paraId="38F3F71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5.8</w:t>
            </w:r>
          </w:p>
        </w:tc>
        <w:tc>
          <w:tcPr>
            <w:tcW w:w="1128" w:type="dxa"/>
          </w:tcPr>
          <w:p w14:paraId="025C2C8B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70" w:type="dxa"/>
          </w:tcPr>
          <w:p w14:paraId="2525808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106.5</w:t>
            </w:r>
          </w:p>
        </w:tc>
        <w:tc>
          <w:tcPr>
            <w:tcW w:w="1170" w:type="dxa"/>
          </w:tcPr>
          <w:p w14:paraId="2AC07F1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82.2</w:t>
            </w:r>
          </w:p>
        </w:tc>
      </w:tr>
      <w:tr w:rsidR="0061283F" w:rsidRPr="004B3DA8" w14:paraId="42F233FC" w14:textId="77777777" w:rsidTr="004A403B">
        <w:tc>
          <w:tcPr>
            <w:tcW w:w="1182" w:type="dxa"/>
          </w:tcPr>
          <w:p w14:paraId="3CFA666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6D38857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127" w:type="dxa"/>
          </w:tcPr>
          <w:p w14:paraId="2C64271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69" w:type="dxa"/>
          </w:tcPr>
          <w:p w14:paraId="193BFAD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84.7</w:t>
            </w:r>
          </w:p>
        </w:tc>
        <w:tc>
          <w:tcPr>
            <w:tcW w:w="1128" w:type="dxa"/>
          </w:tcPr>
          <w:p w14:paraId="2D11E18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170" w:type="dxa"/>
          </w:tcPr>
          <w:p w14:paraId="22056AA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86.9</w:t>
            </w:r>
          </w:p>
        </w:tc>
        <w:tc>
          <w:tcPr>
            <w:tcW w:w="1170" w:type="dxa"/>
          </w:tcPr>
          <w:p w14:paraId="44D88EFC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 w:themeColor="text1"/>
              </w:rPr>
              <w:t>86.2</w:t>
            </w:r>
          </w:p>
        </w:tc>
      </w:tr>
      <w:tr w:rsidR="0061283F" w:rsidRPr="004B3DA8" w14:paraId="04571C5A" w14:textId="77777777" w:rsidTr="004A403B">
        <w:tc>
          <w:tcPr>
            <w:tcW w:w="1182" w:type="dxa"/>
          </w:tcPr>
          <w:p w14:paraId="60C12D9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CDCA</w:t>
            </w:r>
          </w:p>
        </w:tc>
        <w:tc>
          <w:tcPr>
            <w:tcW w:w="1576" w:type="dxa"/>
          </w:tcPr>
          <w:p w14:paraId="6DFF4BB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7" w:type="dxa"/>
          </w:tcPr>
          <w:p w14:paraId="7609162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69" w:type="dxa"/>
          </w:tcPr>
          <w:p w14:paraId="55A3D27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16.2</w:t>
            </w:r>
          </w:p>
        </w:tc>
        <w:tc>
          <w:tcPr>
            <w:tcW w:w="1128" w:type="dxa"/>
          </w:tcPr>
          <w:p w14:paraId="08CE52FD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70" w:type="dxa"/>
          </w:tcPr>
          <w:p w14:paraId="6E525E0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17.3</w:t>
            </w:r>
          </w:p>
        </w:tc>
        <w:tc>
          <w:tcPr>
            <w:tcW w:w="1170" w:type="dxa"/>
          </w:tcPr>
          <w:p w14:paraId="68EDC2CD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7.2</w:t>
            </w:r>
          </w:p>
        </w:tc>
      </w:tr>
      <w:tr w:rsidR="0061283F" w:rsidRPr="004B3DA8" w14:paraId="5A73B4FE" w14:textId="77777777" w:rsidTr="004A403B">
        <w:tc>
          <w:tcPr>
            <w:tcW w:w="1182" w:type="dxa"/>
          </w:tcPr>
          <w:p w14:paraId="1CE74F1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70D0CC4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27" w:type="dxa"/>
          </w:tcPr>
          <w:p w14:paraId="153A048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69" w:type="dxa"/>
          </w:tcPr>
          <w:p w14:paraId="6DCD951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07.5</w:t>
            </w:r>
          </w:p>
        </w:tc>
        <w:tc>
          <w:tcPr>
            <w:tcW w:w="1128" w:type="dxa"/>
          </w:tcPr>
          <w:p w14:paraId="02DEC8C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170" w:type="dxa"/>
          </w:tcPr>
          <w:p w14:paraId="37C9B10B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70" w:type="dxa"/>
          </w:tcPr>
          <w:p w14:paraId="4F99CDA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5.4</w:t>
            </w:r>
          </w:p>
        </w:tc>
      </w:tr>
      <w:tr w:rsidR="0061283F" w:rsidRPr="004B3DA8" w14:paraId="33678613" w14:textId="77777777" w:rsidTr="004A403B">
        <w:tc>
          <w:tcPr>
            <w:tcW w:w="1182" w:type="dxa"/>
          </w:tcPr>
          <w:p w14:paraId="23F363F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4B4FDA7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127" w:type="dxa"/>
          </w:tcPr>
          <w:p w14:paraId="517C12B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69" w:type="dxa"/>
          </w:tcPr>
          <w:p w14:paraId="1FE6E56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1128" w:type="dxa"/>
          </w:tcPr>
          <w:p w14:paraId="77FA671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70" w:type="dxa"/>
          </w:tcPr>
          <w:p w14:paraId="5C52E28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B3DA8">
              <w:rPr>
                <w:rFonts w:ascii="Times New Roman" w:hAnsi="Times New Roman" w:cs="Times New Roman"/>
              </w:rPr>
              <w:t>92.8</w:t>
            </w:r>
          </w:p>
        </w:tc>
        <w:tc>
          <w:tcPr>
            <w:tcW w:w="1170" w:type="dxa"/>
          </w:tcPr>
          <w:p w14:paraId="72C96653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3.4</w:t>
            </w:r>
          </w:p>
        </w:tc>
      </w:tr>
      <w:tr w:rsidR="0061283F" w:rsidRPr="004B3DA8" w14:paraId="59273C91" w14:textId="77777777" w:rsidTr="004A403B">
        <w:tc>
          <w:tcPr>
            <w:tcW w:w="1182" w:type="dxa"/>
          </w:tcPr>
          <w:p w14:paraId="258F4D9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DCA</w:t>
            </w:r>
          </w:p>
        </w:tc>
        <w:tc>
          <w:tcPr>
            <w:tcW w:w="1576" w:type="dxa"/>
          </w:tcPr>
          <w:p w14:paraId="059F4BC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7" w:type="dxa"/>
          </w:tcPr>
          <w:p w14:paraId="4B2BE40B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169" w:type="dxa"/>
          </w:tcPr>
          <w:p w14:paraId="6DD85B6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2.6</w:t>
            </w:r>
          </w:p>
        </w:tc>
        <w:tc>
          <w:tcPr>
            <w:tcW w:w="1128" w:type="dxa"/>
          </w:tcPr>
          <w:p w14:paraId="20375D5B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70" w:type="dxa"/>
          </w:tcPr>
          <w:p w14:paraId="070524E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2.8</w:t>
            </w:r>
          </w:p>
        </w:tc>
        <w:tc>
          <w:tcPr>
            <w:tcW w:w="1170" w:type="dxa"/>
          </w:tcPr>
          <w:p w14:paraId="6B66932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2.6</w:t>
            </w:r>
          </w:p>
        </w:tc>
      </w:tr>
      <w:tr w:rsidR="0061283F" w:rsidRPr="004B3DA8" w14:paraId="1484FA65" w14:textId="77777777" w:rsidTr="004A403B">
        <w:tc>
          <w:tcPr>
            <w:tcW w:w="1182" w:type="dxa"/>
          </w:tcPr>
          <w:p w14:paraId="514B6FF3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56129EFC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27" w:type="dxa"/>
          </w:tcPr>
          <w:p w14:paraId="2369FDF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69" w:type="dxa"/>
          </w:tcPr>
          <w:p w14:paraId="3441C7F3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6.7</w:t>
            </w:r>
          </w:p>
        </w:tc>
        <w:tc>
          <w:tcPr>
            <w:tcW w:w="1128" w:type="dxa"/>
          </w:tcPr>
          <w:p w14:paraId="5AA0847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1170" w:type="dxa"/>
          </w:tcPr>
          <w:p w14:paraId="5B0715E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5.8</w:t>
            </w:r>
          </w:p>
        </w:tc>
        <w:tc>
          <w:tcPr>
            <w:tcW w:w="1170" w:type="dxa"/>
          </w:tcPr>
          <w:p w14:paraId="39E154F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4.6</w:t>
            </w:r>
          </w:p>
        </w:tc>
      </w:tr>
      <w:tr w:rsidR="0061283F" w:rsidRPr="004B3DA8" w14:paraId="74EAE20A" w14:textId="77777777" w:rsidTr="004A403B">
        <w:tc>
          <w:tcPr>
            <w:tcW w:w="1182" w:type="dxa"/>
          </w:tcPr>
          <w:p w14:paraId="4C86C1CB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68C55F1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127" w:type="dxa"/>
          </w:tcPr>
          <w:p w14:paraId="76DCCC3D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69" w:type="dxa"/>
          </w:tcPr>
          <w:p w14:paraId="0F9441C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1128" w:type="dxa"/>
          </w:tcPr>
          <w:p w14:paraId="45AC9F2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70" w:type="dxa"/>
          </w:tcPr>
          <w:p w14:paraId="0A625A9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1170" w:type="dxa"/>
          </w:tcPr>
          <w:p w14:paraId="7A38ED0C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94.3</w:t>
            </w:r>
          </w:p>
        </w:tc>
      </w:tr>
      <w:tr w:rsidR="0061283F" w:rsidRPr="004B3DA8" w14:paraId="378C16F5" w14:textId="77777777" w:rsidTr="004A403B">
        <w:tc>
          <w:tcPr>
            <w:tcW w:w="1182" w:type="dxa"/>
          </w:tcPr>
          <w:p w14:paraId="71EE7D0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GCA</w:t>
            </w:r>
          </w:p>
        </w:tc>
        <w:tc>
          <w:tcPr>
            <w:tcW w:w="1576" w:type="dxa"/>
          </w:tcPr>
          <w:p w14:paraId="6540AA2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7" w:type="dxa"/>
          </w:tcPr>
          <w:p w14:paraId="7CCC5DD3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169" w:type="dxa"/>
          </w:tcPr>
          <w:p w14:paraId="473868A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7.6</w:t>
            </w:r>
          </w:p>
        </w:tc>
        <w:tc>
          <w:tcPr>
            <w:tcW w:w="1128" w:type="dxa"/>
          </w:tcPr>
          <w:p w14:paraId="5A14ACF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170" w:type="dxa"/>
          </w:tcPr>
          <w:p w14:paraId="663C135C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21.1</w:t>
            </w:r>
          </w:p>
        </w:tc>
        <w:tc>
          <w:tcPr>
            <w:tcW w:w="1170" w:type="dxa"/>
          </w:tcPr>
          <w:p w14:paraId="29BFA0E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3</w:t>
            </w:r>
          </w:p>
        </w:tc>
      </w:tr>
      <w:tr w:rsidR="0061283F" w:rsidRPr="004B3DA8" w14:paraId="2628D6F7" w14:textId="77777777" w:rsidTr="004A403B">
        <w:tc>
          <w:tcPr>
            <w:tcW w:w="1182" w:type="dxa"/>
          </w:tcPr>
          <w:p w14:paraId="14597D7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482EE42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27" w:type="dxa"/>
          </w:tcPr>
          <w:p w14:paraId="49F335D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69" w:type="dxa"/>
          </w:tcPr>
          <w:p w14:paraId="126516C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4.3</w:t>
            </w:r>
          </w:p>
        </w:tc>
        <w:tc>
          <w:tcPr>
            <w:tcW w:w="1128" w:type="dxa"/>
          </w:tcPr>
          <w:p w14:paraId="4B27A76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170" w:type="dxa"/>
          </w:tcPr>
          <w:p w14:paraId="4B4F30A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2.4</w:t>
            </w:r>
          </w:p>
        </w:tc>
        <w:tc>
          <w:tcPr>
            <w:tcW w:w="1170" w:type="dxa"/>
          </w:tcPr>
          <w:p w14:paraId="380B578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1.8</w:t>
            </w:r>
          </w:p>
        </w:tc>
      </w:tr>
      <w:tr w:rsidR="0061283F" w:rsidRPr="004B3DA8" w14:paraId="1BB06F3B" w14:textId="77777777" w:rsidTr="004A403B">
        <w:tc>
          <w:tcPr>
            <w:tcW w:w="1182" w:type="dxa"/>
          </w:tcPr>
          <w:p w14:paraId="07CB992D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28C005D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127" w:type="dxa"/>
          </w:tcPr>
          <w:p w14:paraId="69AD400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69" w:type="dxa"/>
          </w:tcPr>
          <w:p w14:paraId="367D4EF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66.3</w:t>
            </w:r>
          </w:p>
        </w:tc>
        <w:tc>
          <w:tcPr>
            <w:tcW w:w="1128" w:type="dxa"/>
          </w:tcPr>
          <w:p w14:paraId="004B2317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170" w:type="dxa"/>
          </w:tcPr>
          <w:p w14:paraId="5D8DD62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70" w:type="dxa"/>
          </w:tcPr>
          <w:p w14:paraId="255DD49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69.7</w:t>
            </w:r>
          </w:p>
        </w:tc>
      </w:tr>
      <w:tr w:rsidR="0061283F" w:rsidRPr="004B3DA8" w14:paraId="715C4C34" w14:textId="77777777" w:rsidTr="004A403B">
        <w:tc>
          <w:tcPr>
            <w:tcW w:w="1182" w:type="dxa"/>
          </w:tcPr>
          <w:p w14:paraId="5AA7F8E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HDCA</w:t>
            </w:r>
          </w:p>
        </w:tc>
        <w:tc>
          <w:tcPr>
            <w:tcW w:w="1576" w:type="dxa"/>
          </w:tcPr>
          <w:p w14:paraId="7903D6C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7" w:type="dxa"/>
          </w:tcPr>
          <w:p w14:paraId="2352B67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169" w:type="dxa"/>
          </w:tcPr>
          <w:p w14:paraId="372E623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8.6</w:t>
            </w:r>
          </w:p>
        </w:tc>
        <w:tc>
          <w:tcPr>
            <w:tcW w:w="1128" w:type="dxa"/>
          </w:tcPr>
          <w:p w14:paraId="097AF5A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170" w:type="dxa"/>
          </w:tcPr>
          <w:p w14:paraId="4D2E01EC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6.2</w:t>
            </w:r>
          </w:p>
        </w:tc>
        <w:tc>
          <w:tcPr>
            <w:tcW w:w="1170" w:type="dxa"/>
          </w:tcPr>
          <w:p w14:paraId="790C8BC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5.3</w:t>
            </w:r>
          </w:p>
        </w:tc>
      </w:tr>
      <w:tr w:rsidR="0061283F" w:rsidRPr="004B3DA8" w14:paraId="782164D0" w14:textId="77777777" w:rsidTr="004A403B">
        <w:tc>
          <w:tcPr>
            <w:tcW w:w="1182" w:type="dxa"/>
          </w:tcPr>
          <w:p w14:paraId="7CE4562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5ECA32B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27" w:type="dxa"/>
          </w:tcPr>
          <w:p w14:paraId="0E079B6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9" w:type="dxa"/>
          </w:tcPr>
          <w:p w14:paraId="54E07B0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20.6</w:t>
            </w:r>
          </w:p>
        </w:tc>
        <w:tc>
          <w:tcPr>
            <w:tcW w:w="1128" w:type="dxa"/>
          </w:tcPr>
          <w:p w14:paraId="42DBB9F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170" w:type="dxa"/>
          </w:tcPr>
          <w:p w14:paraId="027B1CF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70" w:type="dxa"/>
          </w:tcPr>
          <w:p w14:paraId="481210F5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5.3</w:t>
            </w:r>
          </w:p>
        </w:tc>
      </w:tr>
      <w:tr w:rsidR="0061283F" w:rsidRPr="004B3DA8" w14:paraId="7D085F40" w14:textId="77777777" w:rsidTr="004A403B">
        <w:tc>
          <w:tcPr>
            <w:tcW w:w="1182" w:type="dxa"/>
          </w:tcPr>
          <w:p w14:paraId="3425804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1DB7731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127" w:type="dxa"/>
          </w:tcPr>
          <w:p w14:paraId="21C836B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69" w:type="dxa"/>
          </w:tcPr>
          <w:p w14:paraId="18E8DFA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3.5</w:t>
            </w:r>
          </w:p>
        </w:tc>
        <w:tc>
          <w:tcPr>
            <w:tcW w:w="1128" w:type="dxa"/>
          </w:tcPr>
          <w:p w14:paraId="38D7FDB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170" w:type="dxa"/>
          </w:tcPr>
          <w:p w14:paraId="512CB08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5.2</w:t>
            </w:r>
          </w:p>
        </w:tc>
        <w:tc>
          <w:tcPr>
            <w:tcW w:w="1170" w:type="dxa"/>
          </w:tcPr>
          <w:p w14:paraId="3A7D894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5.7</w:t>
            </w:r>
          </w:p>
        </w:tc>
      </w:tr>
      <w:tr w:rsidR="0061283F" w:rsidRPr="004B3DA8" w14:paraId="2B66433B" w14:textId="77777777" w:rsidTr="004A403B">
        <w:tc>
          <w:tcPr>
            <w:tcW w:w="1182" w:type="dxa"/>
          </w:tcPr>
          <w:p w14:paraId="453B211F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eastAsia="宋体" w:hAnsi="Times New Roman" w:cs="Times New Roman"/>
                <w:sz w:val="24"/>
                <w:szCs w:val="24"/>
              </w:rPr>
              <w:t>TDCA</w:t>
            </w:r>
          </w:p>
        </w:tc>
        <w:tc>
          <w:tcPr>
            <w:tcW w:w="1576" w:type="dxa"/>
          </w:tcPr>
          <w:p w14:paraId="08727A4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27" w:type="dxa"/>
          </w:tcPr>
          <w:p w14:paraId="2ACAC639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9" w:type="dxa"/>
          </w:tcPr>
          <w:p w14:paraId="402341EA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0.4</w:t>
            </w:r>
          </w:p>
        </w:tc>
        <w:tc>
          <w:tcPr>
            <w:tcW w:w="1128" w:type="dxa"/>
          </w:tcPr>
          <w:p w14:paraId="23A4733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</w:tcPr>
          <w:p w14:paraId="76E5E51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4.5</w:t>
            </w:r>
          </w:p>
        </w:tc>
        <w:tc>
          <w:tcPr>
            <w:tcW w:w="1170" w:type="dxa"/>
          </w:tcPr>
          <w:p w14:paraId="6C91AB51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16</w:t>
            </w:r>
          </w:p>
        </w:tc>
      </w:tr>
      <w:tr w:rsidR="0061283F" w:rsidRPr="004B3DA8" w14:paraId="38825EFC" w14:textId="77777777" w:rsidTr="004A403B">
        <w:tc>
          <w:tcPr>
            <w:tcW w:w="1182" w:type="dxa"/>
          </w:tcPr>
          <w:p w14:paraId="0D2DEB34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35A4E948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</w:t>
            </w:r>
          </w:p>
        </w:tc>
        <w:tc>
          <w:tcPr>
            <w:tcW w:w="1127" w:type="dxa"/>
          </w:tcPr>
          <w:p w14:paraId="12963C43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169" w:type="dxa"/>
          </w:tcPr>
          <w:p w14:paraId="2892864C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8.8</w:t>
            </w:r>
          </w:p>
        </w:tc>
        <w:tc>
          <w:tcPr>
            <w:tcW w:w="1128" w:type="dxa"/>
          </w:tcPr>
          <w:p w14:paraId="1836CEA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70" w:type="dxa"/>
          </w:tcPr>
          <w:p w14:paraId="09A39E1D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6.3</w:t>
            </w:r>
          </w:p>
        </w:tc>
        <w:tc>
          <w:tcPr>
            <w:tcW w:w="1170" w:type="dxa"/>
          </w:tcPr>
          <w:p w14:paraId="64F57B2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6.1</w:t>
            </w:r>
          </w:p>
        </w:tc>
      </w:tr>
      <w:tr w:rsidR="0061283F" w:rsidRPr="004B3DA8" w14:paraId="25652AF6" w14:textId="77777777" w:rsidTr="004A403B">
        <w:tc>
          <w:tcPr>
            <w:tcW w:w="1182" w:type="dxa"/>
          </w:tcPr>
          <w:p w14:paraId="7C82BEE3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76" w:type="dxa"/>
          </w:tcPr>
          <w:p w14:paraId="3EE20666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10000</w:t>
            </w:r>
          </w:p>
        </w:tc>
        <w:tc>
          <w:tcPr>
            <w:tcW w:w="1127" w:type="dxa"/>
          </w:tcPr>
          <w:p w14:paraId="001C3B52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69" w:type="dxa"/>
          </w:tcPr>
          <w:p w14:paraId="561C581C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0.6</w:t>
            </w:r>
          </w:p>
        </w:tc>
        <w:tc>
          <w:tcPr>
            <w:tcW w:w="1128" w:type="dxa"/>
          </w:tcPr>
          <w:p w14:paraId="186D012B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70" w:type="dxa"/>
          </w:tcPr>
          <w:p w14:paraId="28D28C10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1170" w:type="dxa"/>
          </w:tcPr>
          <w:p w14:paraId="3054198E" w14:textId="77777777" w:rsidR="0061283F" w:rsidRPr="004B3DA8" w:rsidRDefault="0061283F" w:rsidP="0061283F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82.9</w:t>
            </w:r>
          </w:p>
        </w:tc>
      </w:tr>
    </w:tbl>
    <w:p w14:paraId="6B8D94E3" w14:textId="5585A570" w:rsidR="0061283F" w:rsidRDefault="0061283F" w:rsidP="0061283F"/>
    <w:p w14:paraId="0328A7C3" w14:textId="49B890CC" w:rsidR="00AB6BCA" w:rsidRDefault="00AB6BCA" w:rsidP="0061283F"/>
    <w:p w14:paraId="4897BB5A" w14:textId="7FFB42FC" w:rsidR="00AB6BCA" w:rsidRDefault="00AB6BCA" w:rsidP="0061283F"/>
    <w:p w14:paraId="6545AED6" w14:textId="3D513A28" w:rsidR="00AB6BCA" w:rsidRDefault="00AB6BCA" w:rsidP="0061283F"/>
    <w:p w14:paraId="7030F861" w14:textId="21B59800" w:rsidR="00AB6BCA" w:rsidRDefault="00AB6BCA" w:rsidP="0061283F"/>
    <w:p w14:paraId="4E950E18" w14:textId="474A7D3E" w:rsidR="00AB6BCA" w:rsidRDefault="00AB6BCA" w:rsidP="0061283F"/>
    <w:p w14:paraId="0FB39B27" w14:textId="7853E2A8" w:rsidR="00AB6BCA" w:rsidRDefault="00AB6BCA" w:rsidP="0061283F"/>
    <w:p w14:paraId="452B4FC7" w14:textId="29A04BCD" w:rsidR="00AB6BCA" w:rsidRDefault="00AB6BCA" w:rsidP="0061283F"/>
    <w:p w14:paraId="0588CE65" w14:textId="6C62A0C7" w:rsidR="00AB6BCA" w:rsidRDefault="00AB6BCA" w:rsidP="0061283F"/>
    <w:p w14:paraId="1EBED2F4" w14:textId="19AF9A68" w:rsidR="00AB6BCA" w:rsidRDefault="00AB6BCA" w:rsidP="0061283F"/>
    <w:p w14:paraId="00C3515D" w14:textId="60151E7F" w:rsidR="00AB6BCA" w:rsidRDefault="00AB6BCA" w:rsidP="0061283F"/>
    <w:p w14:paraId="253FD371" w14:textId="1C9F6B2C" w:rsidR="00AB6BCA" w:rsidRDefault="00AB6BCA" w:rsidP="0061283F"/>
    <w:p w14:paraId="2ADF37A6" w14:textId="5066ABC7" w:rsidR="00AB6BCA" w:rsidRDefault="00AB6BCA" w:rsidP="0061283F"/>
    <w:p w14:paraId="0DD8CE48" w14:textId="516E6397" w:rsidR="00AB6BCA" w:rsidRDefault="00AB6BCA" w:rsidP="0061283F"/>
    <w:p w14:paraId="12EF83FB" w14:textId="09A6EBC9" w:rsidR="00AB6BCA" w:rsidRDefault="00AB6BCA" w:rsidP="0061283F"/>
    <w:p w14:paraId="63B028F4" w14:textId="5BCBC954" w:rsidR="00AB6BCA" w:rsidRDefault="00AB6BCA" w:rsidP="0061283F"/>
    <w:p w14:paraId="33F77B93" w14:textId="384C8AFF" w:rsidR="00972ECB" w:rsidRDefault="00972ECB" w:rsidP="0061283F"/>
    <w:p w14:paraId="6B7D353F" w14:textId="77777777" w:rsidR="00972ECB" w:rsidRDefault="00972ECB" w:rsidP="0061283F">
      <w:pPr>
        <w:rPr>
          <w:rFonts w:hint="eastAsia"/>
        </w:rPr>
      </w:pPr>
    </w:p>
    <w:p w14:paraId="4C4DF562" w14:textId="2C81371D" w:rsidR="005E7699" w:rsidRPr="005E7699" w:rsidRDefault="005E7699" w:rsidP="002E7C6A">
      <w:pPr>
        <w:rPr>
          <w:rFonts w:ascii="Times New Roman" w:hAnsi="Times New Roman" w:cs="Times New Roman"/>
          <w:sz w:val="24"/>
          <w:szCs w:val="24"/>
        </w:rPr>
      </w:pPr>
      <w:r w:rsidRPr="005E7699">
        <w:rPr>
          <w:rFonts w:ascii="Times New Roman" w:hAnsi="Times New Roman" w:cs="Times New Roman"/>
          <w:sz w:val="24"/>
          <w:szCs w:val="24"/>
        </w:rPr>
        <w:lastRenderedPageBreak/>
        <w:t>T</w:t>
      </w:r>
      <w:bookmarkStart w:id="3" w:name="_GoBack"/>
      <w:r w:rsidR="00972ECB" w:rsidRPr="00972ECB">
        <w:rPr>
          <w:rFonts w:ascii="Times New Roman" w:hAnsi="Times New Roman" w:cs="Times New Roman"/>
          <w:sz w:val="18"/>
          <w:szCs w:val="24"/>
        </w:rPr>
        <w:t>ABLE</w:t>
      </w:r>
      <w:bookmarkEnd w:id="3"/>
      <w:r w:rsidRPr="005E7699">
        <w:rPr>
          <w:rFonts w:ascii="Times New Roman" w:hAnsi="Times New Roman" w:cs="Times New Roman"/>
          <w:sz w:val="24"/>
          <w:szCs w:val="24"/>
        </w:rPr>
        <w:t xml:space="preserve"> S</w:t>
      </w:r>
      <w:r w:rsidR="00FA77B3">
        <w:rPr>
          <w:rFonts w:ascii="Times New Roman" w:hAnsi="Times New Roman" w:cs="Times New Roman"/>
          <w:sz w:val="24"/>
          <w:szCs w:val="24"/>
        </w:rPr>
        <w:t>6</w:t>
      </w:r>
      <w:r w:rsidR="00972ECB">
        <w:rPr>
          <w:rFonts w:ascii="Times New Roman" w:hAnsi="Times New Roman" w:cs="Times New Roman" w:hint="eastAsia"/>
          <w:sz w:val="24"/>
          <w:szCs w:val="24"/>
        </w:rPr>
        <w:t>:</w:t>
      </w:r>
      <w:r w:rsidR="00972ECB">
        <w:rPr>
          <w:rFonts w:ascii="Times New Roman" w:hAnsi="Times New Roman" w:cs="Times New Roman"/>
          <w:sz w:val="24"/>
          <w:szCs w:val="24"/>
        </w:rPr>
        <w:t xml:space="preserve"> </w:t>
      </w:r>
      <w:r w:rsidRPr="005E7699">
        <w:rPr>
          <w:rFonts w:ascii="Times New Roman" w:hAnsi="Times New Roman" w:cs="Times New Roman"/>
          <w:sz w:val="24"/>
          <w:szCs w:val="24"/>
        </w:rPr>
        <w:t>PCR for the subsequent genes with the corresponding primers.</w:t>
      </w:r>
    </w:p>
    <w:p w14:paraId="6DE0AA84" w14:textId="77777777" w:rsidR="005E7699" w:rsidRPr="005E7699" w:rsidRDefault="005E7699" w:rsidP="0061283F"/>
    <w:tbl>
      <w:tblPr>
        <w:tblStyle w:val="a7"/>
        <w:tblW w:w="0" w:type="auto"/>
        <w:tblInd w:w="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5953"/>
      </w:tblGrid>
      <w:tr w:rsidR="00324169" w:rsidRPr="004B3DA8" w14:paraId="61EBCD3E" w14:textId="77777777" w:rsidTr="004A403B"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14:paraId="5092F8BD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5953" w:type="dxa"/>
            <w:tcBorders>
              <w:top w:val="single" w:sz="12" w:space="0" w:color="auto"/>
              <w:bottom w:val="single" w:sz="4" w:space="0" w:color="auto"/>
            </w:tcBorders>
          </w:tcPr>
          <w:p w14:paraId="315D434E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Primer</w:t>
            </w:r>
          </w:p>
        </w:tc>
      </w:tr>
      <w:tr w:rsidR="00324169" w:rsidRPr="004B3DA8" w14:paraId="4E7F738B" w14:textId="77777777" w:rsidTr="004A403B">
        <w:tc>
          <w:tcPr>
            <w:tcW w:w="1843" w:type="dxa"/>
            <w:tcBorders>
              <w:top w:val="single" w:sz="4" w:space="0" w:color="auto"/>
            </w:tcBorders>
          </w:tcPr>
          <w:p w14:paraId="2E2DAF6C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FXR</w:t>
            </w:r>
          </w:p>
        </w:tc>
        <w:tc>
          <w:tcPr>
            <w:tcW w:w="5953" w:type="dxa"/>
            <w:tcBorders>
              <w:top w:val="single" w:sz="4" w:space="0" w:color="auto"/>
            </w:tcBorders>
          </w:tcPr>
          <w:p w14:paraId="29AF8B4B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Forward: 5’-CAGCAGACCCTCCTGGATTA-3’</w:t>
            </w:r>
          </w:p>
        </w:tc>
      </w:tr>
      <w:tr w:rsidR="00324169" w:rsidRPr="004B3DA8" w14:paraId="57A1EC8E" w14:textId="77777777" w:rsidTr="004A403B">
        <w:tc>
          <w:tcPr>
            <w:tcW w:w="1843" w:type="dxa"/>
          </w:tcPr>
          <w:p w14:paraId="0A807749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7D6CF28C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Reverse: 5’-TCTTCGTGGTCCAGTGTCTG-3’</w:t>
            </w:r>
          </w:p>
        </w:tc>
      </w:tr>
      <w:tr w:rsidR="0049639D" w:rsidRPr="004B3DA8" w14:paraId="047C925A" w14:textId="77777777" w:rsidTr="004A403B">
        <w:tc>
          <w:tcPr>
            <w:tcW w:w="1843" w:type="dxa"/>
          </w:tcPr>
          <w:p w14:paraId="7279D33F" w14:textId="6A5FD1AC" w:rsidR="0049639D" w:rsidRPr="004B3DA8" w:rsidRDefault="0049639D" w:rsidP="004A4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YP7A1</w:t>
            </w:r>
          </w:p>
        </w:tc>
        <w:tc>
          <w:tcPr>
            <w:tcW w:w="5953" w:type="dxa"/>
          </w:tcPr>
          <w:p w14:paraId="46AA0B34" w14:textId="594FAE40" w:rsidR="0049639D" w:rsidRPr="004B3DA8" w:rsidRDefault="0049639D" w:rsidP="004A403B">
            <w:pPr>
              <w:jc w:val="center"/>
              <w:rPr>
                <w:rFonts w:ascii="Times New Roman" w:hAnsi="Times New Roman" w:cs="Times New Roman"/>
              </w:rPr>
            </w:pPr>
            <w:r w:rsidRPr="0049639D">
              <w:rPr>
                <w:rFonts w:ascii="Times New Roman" w:hAnsi="Times New Roman" w:cs="Times New Roman"/>
              </w:rPr>
              <w:t>Forward: 5’-TGCCTTCTGTTACCGAGTGATGTT-3’</w:t>
            </w:r>
          </w:p>
        </w:tc>
      </w:tr>
      <w:tr w:rsidR="0049639D" w:rsidRPr="004B3DA8" w14:paraId="55789614" w14:textId="77777777" w:rsidTr="004A403B">
        <w:tc>
          <w:tcPr>
            <w:tcW w:w="1843" w:type="dxa"/>
          </w:tcPr>
          <w:p w14:paraId="1B12A4E4" w14:textId="77777777" w:rsidR="0049639D" w:rsidRPr="004B3DA8" w:rsidRDefault="0049639D" w:rsidP="004A40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354C918D" w14:textId="1A4C0EB6" w:rsidR="0049639D" w:rsidRPr="004B3DA8" w:rsidRDefault="0049639D" w:rsidP="004A403B">
            <w:pPr>
              <w:jc w:val="center"/>
              <w:rPr>
                <w:rFonts w:ascii="Times New Roman" w:hAnsi="Times New Roman" w:cs="Times New Roman"/>
              </w:rPr>
            </w:pPr>
            <w:r w:rsidRPr="0049639D">
              <w:rPr>
                <w:rFonts w:ascii="Times New Roman" w:hAnsi="Times New Roman" w:cs="Times New Roman"/>
              </w:rPr>
              <w:t>Reverse: 5’-ACCGGCAGGTCATTCAGTTGCACT-3’</w:t>
            </w:r>
          </w:p>
        </w:tc>
      </w:tr>
      <w:tr w:rsidR="00324169" w:rsidRPr="004B3DA8" w14:paraId="4B90F33B" w14:textId="77777777" w:rsidTr="004A403B">
        <w:tc>
          <w:tcPr>
            <w:tcW w:w="1843" w:type="dxa"/>
          </w:tcPr>
          <w:p w14:paraId="79FCDBA0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BSEP</w:t>
            </w:r>
          </w:p>
        </w:tc>
        <w:tc>
          <w:tcPr>
            <w:tcW w:w="5953" w:type="dxa"/>
          </w:tcPr>
          <w:p w14:paraId="7482735F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Forward: 5’-TCTATGGACTCTGCTTTGCCTTTT-3’</w:t>
            </w:r>
          </w:p>
        </w:tc>
      </w:tr>
      <w:tr w:rsidR="00324169" w:rsidRPr="004B3DA8" w14:paraId="576FC375" w14:textId="77777777" w:rsidTr="004A403B">
        <w:tc>
          <w:tcPr>
            <w:tcW w:w="1843" w:type="dxa"/>
          </w:tcPr>
          <w:p w14:paraId="12CFF1AF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4E77727B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Reverse: 5’-GCCCAGACCTTCGTAGGCTA-3’</w:t>
            </w:r>
          </w:p>
        </w:tc>
      </w:tr>
      <w:tr w:rsidR="00324169" w:rsidRPr="004B3DA8" w14:paraId="24A5361F" w14:textId="77777777" w:rsidTr="004A403B">
        <w:tc>
          <w:tcPr>
            <w:tcW w:w="1843" w:type="dxa"/>
          </w:tcPr>
          <w:p w14:paraId="75AA331F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NTCP</w:t>
            </w:r>
          </w:p>
        </w:tc>
        <w:tc>
          <w:tcPr>
            <w:tcW w:w="5953" w:type="dxa"/>
          </w:tcPr>
          <w:p w14:paraId="1D782161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Forward: 5’-CCCTGATGCCCTTCTCTGG-3’</w:t>
            </w:r>
          </w:p>
        </w:tc>
      </w:tr>
      <w:tr w:rsidR="00324169" w:rsidRPr="004B3DA8" w14:paraId="2A044A85" w14:textId="77777777" w:rsidTr="004A403B">
        <w:tc>
          <w:tcPr>
            <w:tcW w:w="1843" w:type="dxa"/>
          </w:tcPr>
          <w:p w14:paraId="7119F95B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0C801DCF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Reverse: 5’-GAATCCTGTTTCCATGCTGATG-3’</w:t>
            </w:r>
          </w:p>
        </w:tc>
      </w:tr>
      <w:tr w:rsidR="00324169" w:rsidRPr="004B3DA8" w14:paraId="3E55A3E9" w14:textId="77777777" w:rsidTr="004A403B">
        <w:tc>
          <w:tcPr>
            <w:tcW w:w="1843" w:type="dxa"/>
          </w:tcPr>
          <w:p w14:paraId="01AB8C43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Mrp2</w:t>
            </w:r>
          </w:p>
        </w:tc>
        <w:tc>
          <w:tcPr>
            <w:tcW w:w="5953" w:type="dxa"/>
          </w:tcPr>
          <w:p w14:paraId="2D30A5CE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Forward: 5’-TGGAGTTGGCTCACCTCAGATC-3’</w:t>
            </w:r>
          </w:p>
        </w:tc>
      </w:tr>
      <w:tr w:rsidR="00324169" w:rsidRPr="004B3DA8" w14:paraId="307C90E0" w14:textId="77777777" w:rsidTr="004A403B">
        <w:tc>
          <w:tcPr>
            <w:tcW w:w="1843" w:type="dxa"/>
          </w:tcPr>
          <w:p w14:paraId="767DE47A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56B31D6C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Reverse: 5’-CTAGAGCTCTGTGTGATTCACATTTTCA-3’</w:t>
            </w:r>
          </w:p>
        </w:tc>
      </w:tr>
      <w:tr w:rsidR="00324169" w:rsidRPr="004B3DA8" w14:paraId="2F9EEABA" w14:textId="77777777" w:rsidTr="004A403B">
        <w:tc>
          <w:tcPr>
            <w:tcW w:w="1843" w:type="dxa"/>
          </w:tcPr>
          <w:p w14:paraId="35CEB6A5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Mrp3</w:t>
            </w:r>
          </w:p>
        </w:tc>
        <w:tc>
          <w:tcPr>
            <w:tcW w:w="5953" w:type="dxa"/>
          </w:tcPr>
          <w:p w14:paraId="5641A68A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  <w:color w:val="000000"/>
              </w:rPr>
              <w:t>Forward: 5’-GTGCTGAAGAATTTGACTCTG-3’</w:t>
            </w:r>
          </w:p>
        </w:tc>
      </w:tr>
      <w:tr w:rsidR="00324169" w:rsidRPr="004B3DA8" w14:paraId="753FB9C7" w14:textId="77777777" w:rsidTr="004A403B">
        <w:tc>
          <w:tcPr>
            <w:tcW w:w="1843" w:type="dxa"/>
          </w:tcPr>
          <w:p w14:paraId="7E9FBF4D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</w:tcPr>
          <w:p w14:paraId="517AF617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Reverse: 5’-GACCAGGACCCGGTTGTAGTC-3’</w:t>
            </w:r>
          </w:p>
        </w:tc>
      </w:tr>
      <w:tr w:rsidR="00324169" w:rsidRPr="004B3DA8" w14:paraId="2A9F887F" w14:textId="77777777" w:rsidTr="004A403B">
        <w:tc>
          <w:tcPr>
            <w:tcW w:w="1843" w:type="dxa"/>
          </w:tcPr>
          <w:p w14:paraId="28C6F6F0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5953" w:type="dxa"/>
          </w:tcPr>
          <w:p w14:paraId="73FC2189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Forward: 5’-CCTGGAGAAACCTGCCAAGTAT-3’</w:t>
            </w:r>
          </w:p>
        </w:tc>
      </w:tr>
      <w:tr w:rsidR="00324169" w:rsidRPr="004B3DA8" w14:paraId="07F7E9C7" w14:textId="77777777" w:rsidTr="004A403B">
        <w:tc>
          <w:tcPr>
            <w:tcW w:w="1843" w:type="dxa"/>
            <w:tcBorders>
              <w:bottom w:val="single" w:sz="12" w:space="0" w:color="auto"/>
            </w:tcBorders>
          </w:tcPr>
          <w:p w14:paraId="45443033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953" w:type="dxa"/>
            <w:tcBorders>
              <w:bottom w:val="single" w:sz="12" w:space="0" w:color="auto"/>
            </w:tcBorders>
          </w:tcPr>
          <w:p w14:paraId="63F9F9FA" w14:textId="77777777" w:rsidR="00324169" w:rsidRPr="004B3DA8" w:rsidRDefault="00324169" w:rsidP="004A403B">
            <w:pPr>
              <w:jc w:val="center"/>
              <w:rPr>
                <w:rFonts w:ascii="Times New Roman" w:hAnsi="Times New Roman" w:cs="Times New Roman"/>
              </w:rPr>
            </w:pPr>
            <w:r w:rsidRPr="004B3DA8">
              <w:rPr>
                <w:rFonts w:ascii="Times New Roman" w:hAnsi="Times New Roman" w:cs="Times New Roman"/>
              </w:rPr>
              <w:t>Reverse: 5’-AGCCCAGGATGCCC TTTAGT-3’</w:t>
            </w:r>
          </w:p>
        </w:tc>
      </w:tr>
    </w:tbl>
    <w:p w14:paraId="3F2DC0CF" w14:textId="6AD31EB1" w:rsidR="00636001" w:rsidRPr="00636001" w:rsidRDefault="00636001" w:rsidP="00C50E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36001" w:rsidRPr="00636001" w:rsidSect="00BB3250"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170873" w14:textId="77777777" w:rsidR="00545D58" w:rsidRDefault="00545D58" w:rsidP="001275FB">
      <w:r>
        <w:separator/>
      </w:r>
    </w:p>
  </w:endnote>
  <w:endnote w:type="continuationSeparator" w:id="0">
    <w:p w14:paraId="6EF61C7C" w14:textId="77777777" w:rsidR="00545D58" w:rsidRDefault="00545D58" w:rsidP="00127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53AF87" w14:textId="77777777" w:rsidR="00545D58" w:rsidRDefault="00545D58" w:rsidP="001275FB">
      <w:r>
        <w:separator/>
      </w:r>
    </w:p>
  </w:footnote>
  <w:footnote w:type="continuationSeparator" w:id="0">
    <w:p w14:paraId="2899CBB8" w14:textId="77777777" w:rsidR="00545D58" w:rsidRDefault="00545D58" w:rsidP="001275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061E4"/>
    <w:rsid w:val="00020C91"/>
    <w:rsid w:val="000504E1"/>
    <w:rsid w:val="0005514B"/>
    <w:rsid w:val="00077184"/>
    <w:rsid w:val="0009537D"/>
    <w:rsid w:val="000D482D"/>
    <w:rsid w:val="001172E2"/>
    <w:rsid w:val="001275FB"/>
    <w:rsid w:val="001371DE"/>
    <w:rsid w:val="001379A0"/>
    <w:rsid w:val="0017658D"/>
    <w:rsid w:val="001F51C6"/>
    <w:rsid w:val="002314FE"/>
    <w:rsid w:val="002637EA"/>
    <w:rsid w:val="002C59CF"/>
    <w:rsid w:val="002E7C6A"/>
    <w:rsid w:val="00324169"/>
    <w:rsid w:val="0034267D"/>
    <w:rsid w:val="00347159"/>
    <w:rsid w:val="003825F2"/>
    <w:rsid w:val="003C1187"/>
    <w:rsid w:val="003C276D"/>
    <w:rsid w:val="003D7441"/>
    <w:rsid w:val="003E42BF"/>
    <w:rsid w:val="0049639D"/>
    <w:rsid w:val="004A403B"/>
    <w:rsid w:val="004C67E1"/>
    <w:rsid w:val="005061E4"/>
    <w:rsid w:val="0051472A"/>
    <w:rsid w:val="00545D58"/>
    <w:rsid w:val="00572192"/>
    <w:rsid w:val="00574FCB"/>
    <w:rsid w:val="005930E4"/>
    <w:rsid w:val="005A0740"/>
    <w:rsid w:val="005B6FF3"/>
    <w:rsid w:val="005C0D4A"/>
    <w:rsid w:val="005E7699"/>
    <w:rsid w:val="00601F4B"/>
    <w:rsid w:val="0061283F"/>
    <w:rsid w:val="00636001"/>
    <w:rsid w:val="007067F8"/>
    <w:rsid w:val="00725CCE"/>
    <w:rsid w:val="00796D50"/>
    <w:rsid w:val="008D2376"/>
    <w:rsid w:val="008E2E07"/>
    <w:rsid w:val="0096504D"/>
    <w:rsid w:val="00972ECB"/>
    <w:rsid w:val="009C56BF"/>
    <w:rsid w:val="009F4A18"/>
    <w:rsid w:val="00AB6BCA"/>
    <w:rsid w:val="00AD59D1"/>
    <w:rsid w:val="00BB3250"/>
    <w:rsid w:val="00BB55DD"/>
    <w:rsid w:val="00C13991"/>
    <w:rsid w:val="00C50EBD"/>
    <w:rsid w:val="00D05145"/>
    <w:rsid w:val="00D25509"/>
    <w:rsid w:val="00D3512E"/>
    <w:rsid w:val="00DF1731"/>
    <w:rsid w:val="00E41D8E"/>
    <w:rsid w:val="00E950F4"/>
    <w:rsid w:val="00EB104E"/>
    <w:rsid w:val="00FA77B3"/>
    <w:rsid w:val="00FE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D7F4D6"/>
  <w15:chartTrackingRefBased/>
  <w15:docId w15:val="{183C8CFE-3BE6-424C-B9F9-933B6D97D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5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5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5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5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5FB"/>
    <w:rPr>
      <w:sz w:val="18"/>
      <w:szCs w:val="18"/>
    </w:rPr>
  </w:style>
  <w:style w:type="table" w:styleId="a7">
    <w:name w:val="Table Grid"/>
    <w:basedOn w:val="a1"/>
    <w:uiPriority w:val="59"/>
    <w:rsid w:val="001275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7067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859</Words>
  <Characters>4897</Characters>
  <Application>Microsoft Office Word</Application>
  <DocSecurity>0</DocSecurity>
  <Lines>40</Lines>
  <Paragraphs>11</Paragraphs>
  <ScaleCrop>false</ScaleCrop>
  <Company/>
  <LinksUpToDate>false</LinksUpToDate>
  <CharactersWithSpaces>5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鲜中</dc:creator>
  <cp:keywords/>
  <dc:description/>
  <cp:lastModifiedBy>鲜中</cp:lastModifiedBy>
  <cp:revision>47</cp:revision>
  <dcterms:created xsi:type="dcterms:W3CDTF">2019-10-28T12:49:00Z</dcterms:created>
  <dcterms:modified xsi:type="dcterms:W3CDTF">2020-08-03T04:54:00Z</dcterms:modified>
</cp:coreProperties>
</file>